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15657" w14:textId="366EFE43" w:rsidR="00772E79" w:rsidRPr="002E5983" w:rsidRDefault="00D73AA5" w:rsidP="00772E79">
      <w:pPr>
        <w:rPr>
          <w:rFonts w:ascii="Times New Roman" w:hAnsi="Times New Roman" w:cs="Times New Roman"/>
          <w:sz w:val="24"/>
          <w:szCs w:val="24"/>
          <w:lang w:val="en-GB"/>
        </w:rPr>
      </w:pPr>
      <w:r>
        <w:rPr>
          <w:rFonts w:ascii="Times New Roman" w:hAnsi="Times New Roman" w:cs="Times New Roman"/>
          <w:b/>
          <w:bCs/>
          <w:sz w:val="24"/>
          <w:szCs w:val="24"/>
          <w:lang w:val="en-GB"/>
        </w:rPr>
        <w:t>Supplementary Table 2</w:t>
      </w:r>
      <w:r w:rsidR="00772E79" w:rsidRPr="002E5983">
        <w:rPr>
          <w:rFonts w:ascii="Times New Roman" w:hAnsi="Times New Roman" w:cs="Times New Roman"/>
          <w:b/>
          <w:bCs/>
          <w:sz w:val="24"/>
          <w:szCs w:val="24"/>
          <w:lang w:val="en-GB"/>
        </w:rPr>
        <w:t>.</w:t>
      </w:r>
      <w:r w:rsidR="00772E79" w:rsidRPr="002E5983">
        <w:rPr>
          <w:rFonts w:ascii="Times New Roman" w:hAnsi="Times New Roman" w:cs="Times New Roman"/>
          <w:sz w:val="24"/>
          <w:szCs w:val="24"/>
          <w:lang w:val="en-GB"/>
        </w:rPr>
        <w:t xml:space="preserve"> Assessment of the risk of bias.</w:t>
      </w:r>
    </w:p>
    <w:tbl>
      <w:tblPr>
        <w:tblStyle w:val="TableGrid"/>
        <w:tblW w:w="15599" w:type="dxa"/>
        <w:jc w:val="center"/>
        <w:tblLook w:val="04A0" w:firstRow="1" w:lastRow="0" w:firstColumn="1" w:lastColumn="0" w:noHBand="0" w:noVBand="1"/>
      </w:tblPr>
      <w:tblGrid>
        <w:gridCol w:w="3114"/>
        <w:gridCol w:w="1145"/>
        <w:gridCol w:w="1417"/>
        <w:gridCol w:w="1418"/>
        <w:gridCol w:w="1559"/>
        <w:gridCol w:w="1417"/>
        <w:gridCol w:w="1560"/>
        <w:gridCol w:w="1417"/>
        <w:gridCol w:w="1276"/>
        <w:gridCol w:w="1276"/>
      </w:tblGrid>
      <w:tr w:rsidR="00772E79" w:rsidRPr="000B5450" w14:paraId="5250142E" w14:textId="77777777" w:rsidTr="00533590">
        <w:trPr>
          <w:jc w:val="center"/>
        </w:trPr>
        <w:tc>
          <w:tcPr>
            <w:tcW w:w="3114" w:type="dxa"/>
          </w:tcPr>
          <w:p w14:paraId="42FA27AA" w14:textId="77777777" w:rsidR="00772E79" w:rsidRPr="000B5450" w:rsidRDefault="00772E79" w:rsidP="00355037">
            <w:pPr>
              <w:snapToGrid w:val="0"/>
              <w:jc w:val="center"/>
              <w:rPr>
                <w:rFonts w:ascii="Times New Roman" w:hAnsi="Times New Roman" w:cs="Times New Roman"/>
                <w:b/>
                <w:bCs/>
                <w:sz w:val="18"/>
                <w:szCs w:val="18"/>
                <w:lang w:val="en-GB"/>
              </w:rPr>
            </w:pPr>
            <w:r w:rsidRPr="000B5450">
              <w:rPr>
                <w:rFonts w:ascii="Times New Roman" w:hAnsi="Times New Roman" w:cs="Times New Roman"/>
                <w:b/>
                <w:bCs/>
                <w:sz w:val="18"/>
                <w:szCs w:val="18"/>
                <w:lang w:val="en-GB"/>
              </w:rPr>
              <w:t>Study</w:t>
            </w:r>
          </w:p>
        </w:tc>
        <w:tc>
          <w:tcPr>
            <w:tcW w:w="1145" w:type="dxa"/>
          </w:tcPr>
          <w:p w14:paraId="11D0795B" w14:textId="77777777" w:rsidR="00772E79" w:rsidRPr="000B5450" w:rsidRDefault="00772E79" w:rsidP="00355037">
            <w:pPr>
              <w:snapToGrid w:val="0"/>
              <w:jc w:val="center"/>
              <w:rPr>
                <w:rFonts w:ascii="Times New Roman" w:hAnsi="Times New Roman" w:cs="Times New Roman"/>
                <w:b/>
                <w:bCs/>
                <w:sz w:val="18"/>
                <w:szCs w:val="18"/>
                <w:lang w:val="en-GB"/>
              </w:rPr>
            </w:pPr>
            <w:r w:rsidRPr="000B5450">
              <w:rPr>
                <w:rFonts w:ascii="Times New Roman" w:hAnsi="Times New Roman" w:cs="Times New Roman"/>
                <w:b/>
                <w:bCs/>
                <w:sz w:val="18"/>
                <w:szCs w:val="18"/>
                <w:lang w:val="en-GB"/>
              </w:rPr>
              <w:t>Were the inclusion criteria clearly defined?</w:t>
            </w:r>
          </w:p>
        </w:tc>
        <w:tc>
          <w:tcPr>
            <w:tcW w:w="1417" w:type="dxa"/>
          </w:tcPr>
          <w:p w14:paraId="05CC4E50" w14:textId="77777777" w:rsidR="00772E79" w:rsidRPr="000B5450" w:rsidRDefault="00772E79" w:rsidP="00355037">
            <w:pPr>
              <w:snapToGrid w:val="0"/>
              <w:jc w:val="center"/>
              <w:rPr>
                <w:rFonts w:ascii="Times New Roman" w:hAnsi="Times New Roman" w:cs="Times New Roman"/>
                <w:b/>
                <w:bCs/>
                <w:sz w:val="18"/>
                <w:szCs w:val="18"/>
                <w:lang w:val="en-GB"/>
              </w:rPr>
            </w:pPr>
            <w:r w:rsidRPr="000B5450">
              <w:rPr>
                <w:rFonts w:ascii="Times New Roman" w:hAnsi="Times New Roman" w:cs="Times New Roman"/>
                <w:b/>
                <w:bCs/>
                <w:sz w:val="18"/>
                <w:szCs w:val="18"/>
                <w:lang w:val="en-GB"/>
              </w:rPr>
              <w:t>Were the subjects and the setting described in detail?</w:t>
            </w:r>
          </w:p>
        </w:tc>
        <w:tc>
          <w:tcPr>
            <w:tcW w:w="1418" w:type="dxa"/>
          </w:tcPr>
          <w:p w14:paraId="09E4F3A9" w14:textId="77777777" w:rsidR="00772E79" w:rsidRPr="000B5450" w:rsidRDefault="00772E79" w:rsidP="00355037">
            <w:pPr>
              <w:snapToGrid w:val="0"/>
              <w:jc w:val="center"/>
              <w:rPr>
                <w:rFonts w:ascii="Times New Roman" w:hAnsi="Times New Roman" w:cs="Times New Roman"/>
                <w:b/>
                <w:bCs/>
                <w:sz w:val="18"/>
                <w:szCs w:val="18"/>
                <w:lang w:val="en-GB"/>
              </w:rPr>
            </w:pPr>
            <w:r w:rsidRPr="000B5450">
              <w:rPr>
                <w:rFonts w:ascii="Times New Roman" w:hAnsi="Times New Roman" w:cs="Times New Roman"/>
                <w:b/>
                <w:bCs/>
                <w:sz w:val="18"/>
                <w:szCs w:val="18"/>
                <w:lang w:val="en-GB"/>
              </w:rPr>
              <w:t>Was the exposure measured in a reliable way?</w:t>
            </w:r>
          </w:p>
        </w:tc>
        <w:tc>
          <w:tcPr>
            <w:tcW w:w="1559" w:type="dxa"/>
          </w:tcPr>
          <w:p w14:paraId="2F644E65" w14:textId="77777777" w:rsidR="00772E79" w:rsidRPr="000B5450" w:rsidRDefault="00772E79" w:rsidP="00355037">
            <w:pPr>
              <w:snapToGrid w:val="0"/>
              <w:jc w:val="center"/>
              <w:rPr>
                <w:rFonts w:ascii="Times New Roman" w:hAnsi="Times New Roman" w:cs="Times New Roman"/>
                <w:b/>
                <w:bCs/>
                <w:sz w:val="18"/>
                <w:szCs w:val="18"/>
                <w:lang w:val="en-GB"/>
              </w:rPr>
            </w:pPr>
            <w:r w:rsidRPr="000B5450">
              <w:rPr>
                <w:rFonts w:ascii="Times New Roman" w:hAnsi="Times New Roman" w:cs="Times New Roman"/>
                <w:b/>
                <w:bCs/>
                <w:sz w:val="18"/>
                <w:szCs w:val="18"/>
                <w:lang w:val="en-GB"/>
              </w:rPr>
              <w:t>Were standard criteria used to assess the condition?</w:t>
            </w:r>
          </w:p>
        </w:tc>
        <w:tc>
          <w:tcPr>
            <w:tcW w:w="1417" w:type="dxa"/>
          </w:tcPr>
          <w:p w14:paraId="362054C7" w14:textId="77777777" w:rsidR="00772E79" w:rsidRPr="000B5450" w:rsidRDefault="00772E79" w:rsidP="00355037">
            <w:pPr>
              <w:snapToGrid w:val="0"/>
              <w:jc w:val="center"/>
              <w:rPr>
                <w:rFonts w:ascii="Times New Roman" w:hAnsi="Times New Roman" w:cs="Times New Roman"/>
                <w:b/>
                <w:bCs/>
                <w:sz w:val="18"/>
                <w:szCs w:val="18"/>
                <w:lang w:val="en-GB"/>
              </w:rPr>
            </w:pPr>
            <w:proofErr w:type="spellStart"/>
            <w:r w:rsidRPr="000B5450">
              <w:rPr>
                <w:rFonts w:ascii="Times New Roman" w:hAnsi="Times New Roman" w:cs="Times New Roman"/>
                <w:b/>
                <w:bCs/>
                <w:sz w:val="18"/>
                <w:szCs w:val="18"/>
                <w:lang w:val="en-GB"/>
              </w:rPr>
              <w:t>Were</w:t>
            </w:r>
            <w:proofErr w:type="spellEnd"/>
            <w:r w:rsidRPr="000B5450">
              <w:rPr>
                <w:rFonts w:ascii="Times New Roman" w:hAnsi="Times New Roman" w:cs="Times New Roman"/>
                <w:b/>
                <w:bCs/>
                <w:sz w:val="18"/>
                <w:szCs w:val="18"/>
                <w:lang w:val="en-GB"/>
              </w:rPr>
              <w:t xml:space="preserve"> confounding factors identified?</w:t>
            </w:r>
          </w:p>
        </w:tc>
        <w:tc>
          <w:tcPr>
            <w:tcW w:w="1560" w:type="dxa"/>
          </w:tcPr>
          <w:p w14:paraId="11613934" w14:textId="77777777" w:rsidR="00772E79" w:rsidRPr="000B5450" w:rsidRDefault="00772E79" w:rsidP="00355037">
            <w:pPr>
              <w:snapToGrid w:val="0"/>
              <w:jc w:val="center"/>
              <w:rPr>
                <w:rFonts w:ascii="Times New Roman" w:hAnsi="Times New Roman" w:cs="Times New Roman"/>
                <w:b/>
                <w:bCs/>
                <w:sz w:val="18"/>
                <w:szCs w:val="18"/>
                <w:lang w:val="en-GB"/>
              </w:rPr>
            </w:pPr>
            <w:r w:rsidRPr="000B5450">
              <w:rPr>
                <w:rFonts w:ascii="Times New Roman" w:hAnsi="Times New Roman" w:cs="Times New Roman"/>
                <w:b/>
                <w:bCs/>
                <w:sz w:val="18"/>
                <w:szCs w:val="18"/>
                <w:lang w:val="en-GB"/>
              </w:rPr>
              <w:t>Were strategies to deal with confounding factors stated?</w:t>
            </w:r>
          </w:p>
        </w:tc>
        <w:tc>
          <w:tcPr>
            <w:tcW w:w="1417" w:type="dxa"/>
          </w:tcPr>
          <w:p w14:paraId="59DC2A60" w14:textId="77777777" w:rsidR="00772E79" w:rsidRPr="000B5450" w:rsidRDefault="00772E79" w:rsidP="00355037">
            <w:pPr>
              <w:snapToGrid w:val="0"/>
              <w:jc w:val="center"/>
              <w:rPr>
                <w:rFonts w:ascii="Times New Roman" w:hAnsi="Times New Roman" w:cs="Times New Roman"/>
                <w:b/>
                <w:bCs/>
                <w:sz w:val="18"/>
                <w:szCs w:val="18"/>
                <w:lang w:val="en-GB"/>
              </w:rPr>
            </w:pPr>
            <w:r w:rsidRPr="000B5450">
              <w:rPr>
                <w:rFonts w:ascii="Times New Roman" w:hAnsi="Times New Roman" w:cs="Times New Roman"/>
                <w:b/>
                <w:bCs/>
                <w:sz w:val="18"/>
                <w:szCs w:val="18"/>
                <w:lang w:val="en-GB"/>
              </w:rPr>
              <w:t>Were the outcomes measured in a reliable way?</w:t>
            </w:r>
          </w:p>
        </w:tc>
        <w:tc>
          <w:tcPr>
            <w:tcW w:w="1276" w:type="dxa"/>
          </w:tcPr>
          <w:p w14:paraId="6E527E56" w14:textId="77777777" w:rsidR="00772E79" w:rsidRPr="000B5450" w:rsidRDefault="00772E79" w:rsidP="00355037">
            <w:pPr>
              <w:snapToGrid w:val="0"/>
              <w:jc w:val="center"/>
              <w:rPr>
                <w:rFonts w:ascii="Times New Roman" w:hAnsi="Times New Roman" w:cs="Times New Roman"/>
                <w:b/>
                <w:bCs/>
                <w:sz w:val="18"/>
                <w:szCs w:val="18"/>
                <w:lang w:val="en-GB"/>
              </w:rPr>
            </w:pPr>
            <w:r w:rsidRPr="000B5450">
              <w:rPr>
                <w:rFonts w:ascii="Times New Roman" w:hAnsi="Times New Roman" w:cs="Times New Roman"/>
                <w:b/>
                <w:bCs/>
                <w:sz w:val="18"/>
                <w:szCs w:val="18"/>
                <w:lang w:val="en-GB"/>
              </w:rPr>
              <w:t>Was appropriate statistical analysis used?</w:t>
            </w:r>
          </w:p>
        </w:tc>
        <w:tc>
          <w:tcPr>
            <w:tcW w:w="1276" w:type="dxa"/>
          </w:tcPr>
          <w:p w14:paraId="6DC5A4CC" w14:textId="77777777" w:rsidR="00772E79" w:rsidRPr="000B5450" w:rsidRDefault="00772E79" w:rsidP="00355037">
            <w:pPr>
              <w:snapToGrid w:val="0"/>
              <w:jc w:val="center"/>
              <w:rPr>
                <w:rFonts w:ascii="Times New Roman" w:hAnsi="Times New Roman" w:cs="Times New Roman"/>
                <w:b/>
                <w:bCs/>
                <w:sz w:val="18"/>
                <w:szCs w:val="18"/>
                <w:lang w:val="en-GB"/>
              </w:rPr>
            </w:pPr>
            <w:r w:rsidRPr="000B5450">
              <w:rPr>
                <w:rFonts w:ascii="Times New Roman" w:hAnsi="Times New Roman" w:cs="Times New Roman"/>
                <w:b/>
                <w:bCs/>
                <w:sz w:val="18"/>
                <w:szCs w:val="18"/>
                <w:lang w:val="en-GB"/>
              </w:rPr>
              <w:t>Risk of bias</w:t>
            </w:r>
          </w:p>
        </w:tc>
      </w:tr>
      <w:tr w:rsidR="000B5450" w:rsidRPr="000B5450" w14:paraId="3A2F9758" w14:textId="77777777" w:rsidTr="00533590">
        <w:trPr>
          <w:jc w:val="center"/>
        </w:trPr>
        <w:tc>
          <w:tcPr>
            <w:tcW w:w="3114" w:type="dxa"/>
            <w:vAlign w:val="center"/>
          </w:tcPr>
          <w:p w14:paraId="6522FC1B" w14:textId="7B607AB2" w:rsidR="000B5450" w:rsidRPr="000B5450" w:rsidRDefault="000B5450" w:rsidP="000B5450">
            <w:pPr>
              <w:rPr>
                <w:rFonts w:ascii="Times New Roman" w:hAnsi="Times New Roman" w:cs="Times New Roman"/>
                <w:sz w:val="18"/>
                <w:szCs w:val="18"/>
                <w:lang w:val="en-GB"/>
              </w:rPr>
            </w:pPr>
            <w:proofErr w:type="spellStart"/>
            <w:r w:rsidRPr="000B5450">
              <w:rPr>
                <w:rFonts w:ascii="Times New Roman" w:hAnsi="Times New Roman" w:cs="Times New Roman"/>
                <w:sz w:val="18"/>
                <w:szCs w:val="18"/>
              </w:rPr>
              <w:t>Harada</w:t>
            </w:r>
            <w:proofErr w:type="spellEnd"/>
            <w:r w:rsidRPr="000B5450">
              <w:rPr>
                <w:rFonts w:ascii="Times New Roman" w:hAnsi="Times New Roman" w:cs="Times New Roman"/>
                <w:sz w:val="18"/>
                <w:szCs w:val="18"/>
              </w:rPr>
              <w:t xml:space="preserve"> M et al. </w:t>
            </w:r>
            <w:r w:rsidRPr="000B5450">
              <w:rPr>
                <w:rFonts w:ascii="Times New Roman" w:hAnsi="Times New Roman" w:cs="Times New Roman"/>
                <w:sz w:val="18"/>
                <w:szCs w:val="18"/>
              </w:rPr>
              <w:fldChar w:fldCharType="begin">
                <w:fldData xml:space="preserve">PEVuZE5vdGU+PENpdGU+PEF1dGhvcj5IYXJhZGE8L0F1dGhvcj48WWVhcj4xOTk4PC9ZZWFyPjxS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</w:fldData>
              </w:fldChar>
            </w:r>
            <w:r w:rsidRPr="000B5450">
              <w:rPr>
                <w:rFonts w:ascii="Times New Roman" w:hAnsi="Times New Roman" w:cs="Times New Roman"/>
                <w:sz w:val="18"/>
                <w:szCs w:val="18"/>
              </w:rPr>
              <w:instrText xml:space="preserve"> ADDIN EN.CITE </w:instrText>
            </w:r>
            <w:r w:rsidRPr="000B5450">
              <w:rPr>
                <w:rFonts w:ascii="Times New Roman" w:hAnsi="Times New Roman" w:cs="Times New Roman"/>
                <w:sz w:val="18"/>
                <w:szCs w:val="18"/>
              </w:rPr>
              <w:fldChar w:fldCharType="begin">
                <w:fldData xml:space="preserve">PEVuZE5vdGU+PENpdGU+PEF1dGhvcj5IYXJhZGE8L0F1dGhvcj48WWVhcj4xOTk4PC9ZZWFyPjxS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</w:fldData>
              </w:fldChar>
            </w:r>
            <w:r w:rsidRPr="000B5450">
              <w:rPr>
                <w:rFonts w:ascii="Times New Roman" w:hAnsi="Times New Roman" w:cs="Times New Roman"/>
                <w:sz w:val="18"/>
                <w:szCs w:val="18"/>
              </w:rPr>
              <w:instrText xml:space="preserve"> ADDIN EN.CITE.DATA </w:instrText>
            </w:r>
            <w:r w:rsidRPr="000B5450">
              <w:rPr>
                <w:rFonts w:ascii="Times New Roman" w:hAnsi="Times New Roman" w:cs="Times New Roman"/>
                <w:sz w:val="18"/>
                <w:szCs w:val="18"/>
              </w:rPr>
            </w:r>
            <w:r w:rsidRPr="000B5450">
              <w:rPr>
                <w:rFonts w:ascii="Times New Roman" w:hAnsi="Times New Roman" w:cs="Times New Roman"/>
                <w:sz w:val="18"/>
                <w:szCs w:val="18"/>
              </w:rPr>
              <w:fldChar w:fldCharType="end"/>
            </w:r>
            <w:r w:rsidRPr="000B5450">
              <w:rPr>
                <w:rFonts w:ascii="Times New Roman" w:hAnsi="Times New Roman" w:cs="Times New Roman"/>
                <w:sz w:val="18"/>
                <w:szCs w:val="18"/>
              </w:rPr>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1)</w:t>
            </w:r>
            <w:r w:rsidRPr="000B5450">
              <w:rPr>
                <w:rFonts w:ascii="Times New Roman" w:hAnsi="Times New Roman" w:cs="Times New Roman"/>
                <w:sz w:val="18"/>
                <w:szCs w:val="18"/>
              </w:rPr>
              <w:fldChar w:fldCharType="end"/>
            </w:r>
          </w:p>
        </w:tc>
        <w:tc>
          <w:tcPr>
            <w:tcW w:w="1145" w:type="dxa"/>
            <w:vAlign w:val="center"/>
          </w:tcPr>
          <w:p w14:paraId="0A2E7805" w14:textId="4744C0A2" w:rsidR="000B5450" w:rsidRPr="000B5450" w:rsidRDefault="00533590"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3BF13FC" w14:textId="70FF1964" w:rsidR="000B5450" w:rsidRPr="000B5450" w:rsidRDefault="00533590"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446E7EEB" w14:textId="6F27B524" w:rsidR="000B5450" w:rsidRPr="000B5450" w:rsidRDefault="00533590"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E07C513" w14:textId="1525ACA5" w:rsidR="000B5450" w:rsidRPr="000B5450" w:rsidRDefault="00533590"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B206395" w14:textId="4650AA13" w:rsidR="000B5450" w:rsidRPr="000B5450" w:rsidRDefault="00533590"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4994ABB" w14:textId="5E066459" w:rsidR="000B5450" w:rsidRPr="000B5450" w:rsidRDefault="00533590"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7D4CEAA" w14:textId="03985D57" w:rsidR="000B5450" w:rsidRPr="000B5450" w:rsidRDefault="00533590"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A09045B" w14:textId="7CB9D6BA" w:rsidR="000B5450" w:rsidRPr="000B5450" w:rsidRDefault="00533590"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6F90488" w14:textId="2AD3F3F4" w:rsidR="000B5450" w:rsidRPr="000B5450" w:rsidRDefault="00533590"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533590" w:rsidRPr="000B5450" w14:paraId="05C50C87" w14:textId="77777777" w:rsidTr="00533590">
        <w:trPr>
          <w:jc w:val="center"/>
        </w:trPr>
        <w:tc>
          <w:tcPr>
            <w:tcW w:w="3114" w:type="dxa"/>
            <w:vAlign w:val="center"/>
          </w:tcPr>
          <w:p w14:paraId="4ECDDED0" w14:textId="58110380" w:rsidR="00533590" w:rsidRPr="000B5450" w:rsidRDefault="00533590" w:rsidP="00533590">
            <w:pPr>
              <w:rPr>
                <w:rFonts w:ascii="Times New Roman" w:hAnsi="Times New Roman" w:cs="Times New Roman"/>
                <w:sz w:val="18"/>
                <w:szCs w:val="18"/>
                <w:lang w:val="en-GB"/>
              </w:rPr>
            </w:pPr>
            <w:r w:rsidRPr="000B5450">
              <w:rPr>
                <w:rFonts w:ascii="Times New Roman" w:hAnsi="Times New Roman" w:cs="Times New Roman"/>
                <w:sz w:val="18"/>
                <w:szCs w:val="18"/>
                <w:lang w:val="en-US"/>
              </w:rPr>
              <w:t xml:space="preserve">Kikuchi K et al. </w:t>
            </w:r>
            <w:r w:rsidRPr="000B5450">
              <w:rPr>
                <w:rFonts w:ascii="Times New Roman" w:hAnsi="Times New Roman" w:cs="Times New Roman"/>
                <w:sz w:val="18"/>
                <w:szCs w:val="18"/>
                <w:lang w:val="en-US"/>
              </w:rPr>
              <w:fldChar w:fldCharType="begin">
                <w:fldData xml:space="preserve">PEVuZE5vdGU+PENpdGU+PEF1dGhvcj5LaWt1Y2hpPC9BdXRob3I+PFllYXI+MTk5ODwvWWVhcj48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</w:fldData>
              </w:fldChar>
            </w:r>
            <w:r w:rsidRPr="000B5450">
              <w:rPr>
                <w:rFonts w:ascii="Times New Roman" w:hAnsi="Times New Roman" w:cs="Times New Roman"/>
                <w:sz w:val="18"/>
                <w:szCs w:val="18"/>
                <w:lang w:val="en-US"/>
              </w:rPr>
              <w:instrText xml:space="preserve"> ADDIN EN.CITE </w:instrText>
            </w:r>
            <w:r w:rsidRPr="000B5450">
              <w:rPr>
                <w:rFonts w:ascii="Times New Roman" w:hAnsi="Times New Roman" w:cs="Times New Roman"/>
                <w:sz w:val="18"/>
                <w:szCs w:val="18"/>
                <w:lang w:val="en-US"/>
              </w:rPr>
              <w:fldChar w:fldCharType="begin">
                <w:fldData xml:space="preserve">PEVuZE5vdGU+PENpdGU+PEF1dGhvcj5LaWt1Y2hpPC9BdXRob3I+PFllYXI+MTk5ODwvWWVhcj48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</w:fldData>
              </w:fldChar>
            </w:r>
            <w:r w:rsidRPr="000B5450">
              <w:rPr>
                <w:rFonts w:ascii="Times New Roman" w:hAnsi="Times New Roman" w:cs="Times New Roman"/>
                <w:sz w:val="18"/>
                <w:szCs w:val="18"/>
                <w:lang w:val="en-US"/>
              </w:rPr>
              <w:instrText xml:space="preserve"> ADDIN EN.CITE.DATA </w:instrText>
            </w:r>
            <w:r w:rsidRPr="000B5450">
              <w:rPr>
                <w:rFonts w:ascii="Times New Roman" w:hAnsi="Times New Roman" w:cs="Times New Roman"/>
                <w:sz w:val="18"/>
                <w:szCs w:val="18"/>
                <w:lang w:val="en-US"/>
              </w:rPr>
            </w:r>
            <w:r w:rsidRPr="000B5450">
              <w:rPr>
                <w:rFonts w:ascii="Times New Roman" w:hAnsi="Times New Roman" w:cs="Times New Roman"/>
                <w:sz w:val="18"/>
                <w:szCs w:val="18"/>
                <w:lang w:val="en-US"/>
              </w:rPr>
              <w:fldChar w:fldCharType="end"/>
            </w:r>
            <w:r w:rsidRPr="000B5450">
              <w:rPr>
                <w:rFonts w:ascii="Times New Roman" w:hAnsi="Times New Roman" w:cs="Times New Roman"/>
                <w:sz w:val="18"/>
                <w:szCs w:val="18"/>
                <w:lang w:val="en-US"/>
              </w:rPr>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2)</w:t>
            </w:r>
            <w:r w:rsidRPr="000B5450">
              <w:rPr>
                <w:rFonts w:ascii="Times New Roman" w:hAnsi="Times New Roman" w:cs="Times New Roman"/>
                <w:sz w:val="18"/>
                <w:szCs w:val="18"/>
                <w:lang w:val="en-US"/>
              </w:rPr>
              <w:fldChar w:fldCharType="end"/>
            </w:r>
          </w:p>
        </w:tc>
        <w:tc>
          <w:tcPr>
            <w:tcW w:w="1145" w:type="dxa"/>
            <w:vAlign w:val="center"/>
          </w:tcPr>
          <w:p w14:paraId="4AE9B537" w14:textId="55491EC5"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2D9EF27" w14:textId="712E4E3F"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7DB85B6B" w14:textId="187CA932"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498172E" w14:textId="0173A2A2"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9BDFB20" w14:textId="4C32CE8F"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0857FC68" w14:textId="542B1625"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27AC5F9" w14:textId="13FD78B7"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2B09B108" w14:textId="7E0CADD6"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DD95600" w14:textId="4775F522"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533590" w:rsidRPr="000B5450" w14:paraId="4BC5DF1D" w14:textId="77777777" w:rsidTr="00533590">
        <w:trPr>
          <w:jc w:val="center"/>
        </w:trPr>
        <w:tc>
          <w:tcPr>
            <w:tcW w:w="3114" w:type="dxa"/>
            <w:vAlign w:val="center"/>
          </w:tcPr>
          <w:p w14:paraId="737E584D" w14:textId="4975B000" w:rsidR="00533590" w:rsidRPr="000B5450" w:rsidRDefault="00533590" w:rsidP="00533590">
            <w:pPr>
              <w:rPr>
                <w:rFonts w:ascii="Times New Roman" w:hAnsi="Times New Roman" w:cs="Times New Roman"/>
                <w:sz w:val="18"/>
                <w:szCs w:val="18"/>
                <w:lang w:val="en-GB"/>
              </w:rPr>
            </w:pPr>
            <w:r w:rsidRPr="000B5450">
              <w:rPr>
                <w:rFonts w:ascii="Times New Roman" w:hAnsi="Times New Roman" w:cs="Times New Roman"/>
                <w:sz w:val="18"/>
                <w:szCs w:val="18"/>
                <w:lang w:val="en-US"/>
              </w:rPr>
              <w:t xml:space="preserve">Sato S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Sato&lt;/Author&gt;&lt;Year&gt;2001&lt;/Year&gt;&lt;RecNum&gt;50&lt;/RecNum&gt;&lt;DisplayText&gt;(3)&lt;/DisplayText&gt;&lt;record&gt;&lt;rec-number&gt;50&lt;/rec-number&gt;&lt;foreign-keys&gt;&lt;key app="EN" db-id="9epde9tzlw9tzneweax59sref9erzfzsxxxe" timestamp="1716814965"&gt;50&lt;/key&gt;&lt;/foreign-keys&gt;&lt;ref-type name="Journal Article"&gt;17&lt;/ref-type&gt;&lt;contributors&gt;&lt;authors&gt;&lt;author&gt;Sato, S.&lt;/author&gt;&lt;author&gt;Hasegawa, M.&lt;/author&gt;&lt;author&gt;Takehara, K.&lt;/author&gt;&lt;/authors&gt;&lt;/contributors&gt;&lt;auth-address&gt;Department of Dermatology, Kanazawa University School of Medicine, 13-1 Takaramachi, Kanazawa 920-8641, Japan. s-sato@med.kanazawa-u.ac.jp&lt;/auth-address&gt;&lt;titles&gt;&lt;title&gt;Serum levels of interleukin-6 and interleukin-10 correlate with total skin thickness score in patients with systemic sclerosis&lt;/title&gt;&lt;secondary-title&gt;J Dermatol Sci&lt;/secondary-title&gt;&lt;/titles&gt;&lt;periodical&gt;&lt;full-title&gt;J Dermatol Sci&lt;/full-title&gt;&lt;/periodical&gt;&lt;pages&gt;140-6&lt;/pages&gt;&lt;volume&gt;27&lt;/volume&gt;&lt;number&gt;2&lt;/number&gt;&lt;keywords&gt;&lt;keyword&gt;Adult&lt;/keyword&gt;&lt;keyword&gt;Biomarkers/blood&lt;/keyword&gt;&lt;keyword&gt;Chemokines/blood&lt;/keyword&gt;&lt;keyword&gt;Cytokines/blood&lt;/keyword&gt;&lt;keyword&gt;Enzyme-Linked Immunosorbent Assay&lt;/keyword&gt;&lt;keyword&gt;Female&lt;/keyword&gt;&lt;keyword&gt;Growth Substances/blood&lt;/keyword&gt;&lt;keyword&gt;Humans&lt;/keyword&gt;&lt;keyword&gt;Interleukin-10/*blood&lt;/keyword&gt;&lt;keyword&gt;Interleukin-6/*blood&lt;/keyword&gt;&lt;keyword&gt;Male&lt;/keyword&gt;&lt;keyword&gt;Middle Aged&lt;/keyword&gt;&lt;keyword&gt;Receptors, Interleukin-6/blood&lt;/keyword&gt;&lt;keyword&gt;Reference Values&lt;/keyword&gt;&lt;keyword&gt;Scleroderma, Systemic/blood/*immunology/*pathology&lt;/keyword&gt;&lt;keyword&gt;Skin/*pathology&lt;/keyword&gt;&lt;/keywords&gt;&lt;dates&gt;&lt;year&gt;2001&lt;/year&gt;&lt;pub-dates&gt;&lt;date&gt;Oct&lt;/date&gt;&lt;/pub-dates&gt;&lt;/dates&gt;&lt;isbn&gt;0923-1811 (Print)&amp;#xD;0923-1811 (Linking)&lt;/isbn&gt;&lt;accession-num&gt;11532378&lt;/accession-num&gt;&lt;urls&gt;&lt;related-urls&gt;&lt;url&gt;https://www.ncbi.nlm.nih.gov/pubmed/11532378&lt;/url&gt;&lt;/related-urls&gt;&lt;/urls&gt;&lt;electronic-resource-num&gt;10.1016/s0923-1811(01)00128-1&lt;/electronic-resource-num&gt;&lt;remote-database-name&gt;Medline&lt;/remote-database-name&gt;&lt;remote-database-provider&gt;NLM&lt;/remote-database-provider&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3)</w:t>
            </w:r>
            <w:r w:rsidRPr="000B5450">
              <w:rPr>
                <w:rFonts w:ascii="Times New Roman" w:hAnsi="Times New Roman" w:cs="Times New Roman"/>
                <w:sz w:val="18"/>
                <w:szCs w:val="18"/>
                <w:lang w:val="en-US"/>
              </w:rPr>
              <w:fldChar w:fldCharType="end"/>
            </w:r>
          </w:p>
        </w:tc>
        <w:tc>
          <w:tcPr>
            <w:tcW w:w="1145" w:type="dxa"/>
            <w:vAlign w:val="center"/>
          </w:tcPr>
          <w:p w14:paraId="510E8A31" w14:textId="0861F1DF"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5D85C55" w14:textId="30889ED3"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485AFD3F" w14:textId="0441E1F1"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5B247F4" w14:textId="6E85937E"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37F5554" w14:textId="126757D4"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46F92A64" w14:textId="37F1138D"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FDC24FA" w14:textId="2A493869"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B83852E" w14:textId="5605E73D"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1F9900F1" w14:textId="20204649" w:rsidR="00533590" w:rsidRPr="000B5450" w:rsidRDefault="00533590" w:rsidP="0053359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B6129" w:rsidRPr="000B5450" w14:paraId="3F87DC2B" w14:textId="77777777" w:rsidTr="00533590">
        <w:trPr>
          <w:jc w:val="center"/>
        </w:trPr>
        <w:tc>
          <w:tcPr>
            <w:tcW w:w="3114" w:type="dxa"/>
            <w:vAlign w:val="center"/>
          </w:tcPr>
          <w:p w14:paraId="010D32E8" w14:textId="11C4808C" w:rsidR="00DB6129" w:rsidRPr="000B5450" w:rsidRDefault="00DB6129" w:rsidP="00DB6129">
            <w:pPr>
              <w:snapToGrid w:val="0"/>
              <w:rPr>
                <w:rFonts w:ascii="Times New Roman" w:hAnsi="Times New Roman" w:cs="Times New Roman"/>
                <w:sz w:val="18"/>
                <w:szCs w:val="18"/>
                <w:lang w:val="en-GB"/>
              </w:rPr>
            </w:pPr>
            <w:proofErr w:type="spellStart"/>
            <w:r w:rsidRPr="000B5450">
              <w:rPr>
                <w:rFonts w:ascii="Times New Roman" w:hAnsi="Times New Roman" w:cs="Times New Roman"/>
                <w:sz w:val="18"/>
                <w:szCs w:val="18"/>
              </w:rPr>
              <w:t>Distler</w:t>
            </w:r>
            <w:proofErr w:type="spellEnd"/>
            <w:r w:rsidRPr="000B5450">
              <w:rPr>
                <w:rFonts w:ascii="Times New Roman" w:hAnsi="Times New Roman" w:cs="Times New Roman"/>
                <w:sz w:val="18"/>
                <w:szCs w:val="18"/>
              </w:rPr>
              <w:t xml:space="preserve"> O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Distler&lt;/Author&gt;&lt;Year&gt;2002&lt;/Year&gt;&lt;RecNum&gt;24&lt;/RecNum&gt;&lt;DisplayText&gt;(4)&lt;/DisplayText&gt;&lt;record&gt;&lt;rec-number&gt;24&lt;/rec-number&gt;&lt;foreign-keys&gt;&lt;key app="EN" db-id="9epde9tzlw9tzneweax59sref9erzfzsxxxe" timestamp="1716814387"&gt;24&lt;/key&gt;&lt;/foreign-keys&gt;&lt;ref-type name="Journal Article"&gt;17&lt;/ref-type&gt;&lt;contributors&gt;&lt;authors&gt;&lt;author&gt;Distler, Oliver&lt;/author&gt;&lt;author&gt;del Rosso, Angela&lt;/author&gt;&lt;author&gt;Giacomelli, Roberto&lt;/author&gt;&lt;author&gt;Cipriani, Paola&lt;/author&gt;&lt;author&gt;Conforti, Maria L.&lt;/author&gt;&lt;author&gt;Guiducci, Serena&lt;/author&gt;&lt;author&gt;Gay, Renate E.&lt;/author&gt;&lt;author&gt;Michel, Beat A.&lt;/author&gt;&lt;author&gt;Brühlmann, Pius&lt;/author&gt;&lt;author&gt;Müller-Ladner, Ulf&lt;/author&gt;&lt;author&gt;Gay, Steffen&lt;/author&gt;&lt;author&gt;Matucci-Cerinic, Marco&lt;/author&gt;&lt;/authors&gt;&lt;/contributors&gt;&lt;titles&gt;&lt;title&gt;Angiogenic and angiostatic factors in systemic sclerosis: increased levels of vascular endothelial growth factor are a feature of the earliest disease stages and are associated with the absence of fingertip ulcers&lt;/title&gt;&lt;secondary-title&gt;Arthritis Research &amp;amp; Therapy&lt;/secondary-title&gt;&lt;/titles&gt;&lt;periodical&gt;&lt;full-title&gt;Arthritis Research &amp;amp; Therapy&lt;/full-title&gt;&lt;/periodical&gt;&lt;volume&gt;4&lt;/volume&gt;&lt;number&gt;6&lt;/number&gt;&lt;dates&gt;&lt;year&gt;2002&lt;/year&gt;&lt;/dates&gt;&lt;isbn&gt;1478-6362&lt;/isbn&gt;&lt;urls&gt;&lt;/urls&gt;&lt;electronic-resource-num&gt;10.1186/ar596&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4)</w:t>
            </w:r>
            <w:r w:rsidRPr="000B5450">
              <w:rPr>
                <w:rFonts w:ascii="Times New Roman" w:hAnsi="Times New Roman" w:cs="Times New Roman"/>
                <w:sz w:val="18"/>
                <w:szCs w:val="18"/>
              </w:rPr>
              <w:fldChar w:fldCharType="end"/>
            </w:r>
          </w:p>
        </w:tc>
        <w:tc>
          <w:tcPr>
            <w:tcW w:w="1145" w:type="dxa"/>
            <w:vAlign w:val="center"/>
          </w:tcPr>
          <w:p w14:paraId="726699D0" w14:textId="7633DCB1" w:rsidR="00DB6129" w:rsidRPr="000B5450" w:rsidRDefault="00DB6129" w:rsidP="00DB612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527AEDB" w14:textId="5C951C72" w:rsidR="00DB6129" w:rsidRPr="000B5450" w:rsidRDefault="00DB6129" w:rsidP="00DB6129">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418" w:type="dxa"/>
          </w:tcPr>
          <w:p w14:paraId="3E6BFB53" w14:textId="5F711BA0" w:rsidR="00DB6129" w:rsidRPr="000B5450" w:rsidRDefault="00DB6129" w:rsidP="00DB6129">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559" w:type="dxa"/>
          </w:tcPr>
          <w:p w14:paraId="4F956AFB" w14:textId="113DBDA4" w:rsidR="00DB6129" w:rsidRPr="000B5450" w:rsidRDefault="00DB6129" w:rsidP="00DB6129">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417" w:type="dxa"/>
          </w:tcPr>
          <w:p w14:paraId="3235F221" w14:textId="51CBD84E" w:rsidR="00DB6129" w:rsidRPr="000B5450" w:rsidRDefault="00DB6129" w:rsidP="00DB612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A96B8C0" w14:textId="7A7961ED" w:rsidR="00DB6129" w:rsidRPr="000B5450" w:rsidRDefault="00DB6129" w:rsidP="00DB612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33A72A4" w14:textId="198D89D1" w:rsidR="00DB6129" w:rsidRPr="000B5450" w:rsidRDefault="00DB6129" w:rsidP="00DB6129">
            <w:pPr>
              <w:snapToGrid w:val="0"/>
              <w:jc w:val="center"/>
              <w:rPr>
                <w:rFonts w:ascii="Times New Roman" w:hAnsi="Times New Roman" w:cs="Times New Roman"/>
                <w:sz w:val="18"/>
                <w:szCs w:val="18"/>
                <w:lang w:val="en-GB"/>
              </w:rPr>
            </w:pPr>
            <w:r w:rsidRPr="0042402F">
              <w:rPr>
                <w:rFonts w:ascii="Times New Roman" w:hAnsi="Times New Roman" w:cs="Times New Roman"/>
                <w:sz w:val="18"/>
                <w:szCs w:val="18"/>
                <w:lang w:val="en-GB"/>
              </w:rPr>
              <w:t>Yes</w:t>
            </w:r>
          </w:p>
        </w:tc>
        <w:tc>
          <w:tcPr>
            <w:tcW w:w="1276" w:type="dxa"/>
          </w:tcPr>
          <w:p w14:paraId="544CF610" w14:textId="65ECC90D" w:rsidR="00DB6129" w:rsidRPr="000B5450" w:rsidRDefault="00DB6129" w:rsidP="00DB6129">
            <w:pPr>
              <w:snapToGrid w:val="0"/>
              <w:jc w:val="center"/>
              <w:rPr>
                <w:rFonts w:ascii="Times New Roman" w:hAnsi="Times New Roman" w:cs="Times New Roman"/>
                <w:sz w:val="18"/>
                <w:szCs w:val="18"/>
                <w:lang w:val="en-GB"/>
              </w:rPr>
            </w:pPr>
            <w:r w:rsidRPr="0042402F">
              <w:rPr>
                <w:rFonts w:ascii="Times New Roman" w:hAnsi="Times New Roman" w:cs="Times New Roman"/>
                <w:sz w:val="18"/>
                <w:szCs w:val="18"/>
                <w:lang w:val="en-GB"/>
              </w:rPr>
              <w:t>Yes</w:t>
            </w:r>
          </w:p>
        </w:tc>
        <w:tc>
          <w:tcPr>
            <w:tcW w:w="1276" w:type="dxa"/>
            <w:vAlign w:val="center"/>
          </w:tcPr>
          <w:p w14:paraId="2788A0A7" w14:textId="3D7503F6" w:rsidR="00DB6129" w:rsidRPr="000B5450" w:rsidRDefault="00DB6129" w:rsidP="00DB6129">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0B5450" w:rsidRPr="000B5450" w14:paraId="7CC41D43" w14:textId="77777777" w:rsidTr="00533590">
        <w:trPr>
          <w:jc w:val="center"/>
        </w:trPr>
        <w:tc>
          <w:tcPr>
            <w:tcW w:w="3114" w:type="dxa"/>
            <w:vAlign w:val="center"/>
          </w:tcPr>
          <w:p w14:paraId="5A162B9F" w14:textId="3A84371A" w:rsidR="000B5450" w:rsidRPr="000B5450" w:rsidRDefault="000B5450" w:rsidP="000B5450">
            <w:pPr>
              <w:rPr>
                <w:rFonts w:ascii="Times New Roman" w:hAnsi="Times New Roman" w:cs="Times New Roman"/>
                <w:sz w:val="18"/>
                <w:szCs w:val="18"/>
              </w:rPr>
            </w:pPr>
            <w:r w:rsidRPr="000B5450">
              <w:rPr>
                <w:rFonts w:ascii="Times New Roman" w:hAnsi="Times New Roman" w:cs="Times New Roman"/>
                <w:sz w:val="18"/>
                <w:szCs w:val="18"/>
              </w:rPr>
              <w:t xml:space="preserve">Choi JJ et al. </w:t>
            </w:r>
            <w:r w:rsidRPr="000B5450">
              <w:rPr>
                <w:rFonts w:ascii="Times New Roman" w:hAnsi="Times New Roman" w:cs="Times New Roman"/>
                <w:sz w:val="18"/>
                <w:szCs w:val="18"/>
              </w:rPr>
              <w:fldChar w:fldCharType="begin">
                <w:fldData xml:space="preserve">PEVuZE5vdGU+PENpdGU+PEF1dGhvcj5DaG9pPC9BdXRob3I+PFllYXI+MjAwMzwvWWVhcj48UmVj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</w:fldData>
              </w:fldChar>
            </w:r>
            <w:r w:rsidRPr="000B5450">
              <w:rPr>
                <w:rFonts w:ascii="Times New Roman" w:hAnsi="Times New Roman" w:cs="Times New Roman"/>
                <w:sz w:val="18"/>
                <w:szCs w:val="18"/>
              </w:rPr>
              <w:instrText xml:space="preserve"> ADDIN EN.CITE </w:instrText>
            </w:r>
            <w:r w:rsidRPr="000B5450">
              <w:rPr>
                <w:rFonts w:ascii="Times New Roman" w:hAnsi="Times New Roman" w:cs="Times New Roman"/>
                <w:sz w:val="18"/>
                <w:szCs w:val="18"/>
              </w:rPr>
              <w:fldChar w:fldCharType="begin">
                <w:fldData xml:space="preserve">PEVuZE5vdGU+PENpdGU+PEF1dGhvcj5DaG9pPC9BdXRob3I+PFllYXI+MjAwMzwvWWVhcj48UmVj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</w:fldData>
              </w:fldChar>
            </w:r>
            <w:r w:rsidRPr="000B5450">
              <w:rPr>
                <w:rFonts w:ascii="Times New Roman" w:hAnsi="Times New Roman" w:cs="Times New Roman"/>
                <w:sz w:val="18"/>
                <w:szCs w:val="18"/>
              </w:rPr>
              <w:instrText xml:space="preserve"> ADDIN EN.CITE.DATA </w:instrText>
            </w:r>
            <w:r w:rsidRPr="000B5450">
              <w:rPr>
                <w:rFonts w:ascii="Times New Roman" w:hAnsi="Times New Roman" w:cs="Times New Roman"/>
                <w:sz w:val="18"/>
                <w:szCs w:val="18"/>
              </w:rPr>
            </w:r>
            <w:r w:rsidRPr="000B5450">
              <w:rPr>
                <w:rFonts w:ascii="Times New Roman" w:hAnsi="Times New Roman" w:cs="Times New Roman"/>
                <w:sz w:val="18"/>
                <w:szCs w:val="18"/>
              </w:rPr>
              <w:fldChar w:fldCharType="end"/>
            </w:r>
            <w:r w:rsidRPr="000B5450">
              <w:rPr>
                <w:rFonts w:ascii="Times New Roman" w:hAnsi="Times New Roman" w:cs="Times New Roman"/>
                <w:sz w:val="18"/>
                <w:szCs w:val="18"/>
              </w:rPr>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5)</w:t>
            </w:r>
            <w:r w:rsidRPr="000B5450">
              <w:rPr>
                <w:rFonts w:ascii="Times New Roman" w:hAnsi="Times New Roman" w:cs="Times New Roman"/>
                <w:sz w:val="18"/>
                <w:szCs w:val="18"/>
              </w:rPr>
              <w:fldChar w:fldCharType="end"/>
            </w:r>
          </w:p>
        </w:tc>
        <w:tc>
          <w:tcPr>
            <w:tcW w:w="1145" w:type="dxa"/>
            <w:vAlign w:val="center"/>
          </w:tcPr>
          <w:p w14:paraId="1F944FFA" w14:textId="7B6DD1F8" w:rsidR="000B5450" w:rsidRPr="000B5450" w:rsidRDefault="00377302"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7CCDBCD" w14:textId="7EAE63B9" w:rsidR="000B5450" w:rsidRPr="000B5450" w:rsidRDefault="00377302"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291900DF" w14:textId="525630B7" w:rsidR="000B5450" w:rsidRPr="000B5450" w:rsidRDefault="00377302"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3F4323BC" w14:textId="4CF7D350" w:rsidR="000B5450" w:rsidRPr="000B5450" w:rsidRDefault="00377302"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DBEAA08" w14:textId="74636373" w:rsidR="000B5450" w:rsidRPr="000B5450" w:rsidRDefault="00377302"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68DBA5D" w14:textId="1DCAD1C2" w:rsidR="000B5450" w:rsidRPr="000B5450" w:rsidRDefault="00377302"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6336A3C" w14:textId="1952C9AE" w:rsidR="000B5450" w:rsidRPr="000B5450" w:rsidRDefault="00377302"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D7F6194" w14:textId="33C3791F" w:rsidR="000B5450" w:rsidRPr="000B5450" w:rsidRDefault="00377302"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ACF462D" w14:textId="3DFFB4A7" w:rsidR="000B5450" w:rsidRPr="000B5450" w:rsidRDefault="00377302" w:rsidP="000B54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A1088E" w:rsidRPr="000B5450" w14:paraId="3BC34DC9" w14:textId="77777777" w:rsidTr="00533590">
        <w:trPr>
          <w:jc w:val="center"/>
        </w:trPr>
        <w:tc>
          <w:tcPr>
            <w:tcW w:w="3114" w:type="dxa"/>
            <w:vAlign w:val="center"/>
          </w:tcPr>
          <w:p w14:paraId="0AA3895B" w14:textId="7D42BBC8" w:rsidR="00A1088E" w:rsidRPr="000B5450" w:rsidRDefault="00A1088E" w:rsidP="00A1088E">
            <w:pPr>
              <w:rPr>
                <w:rFonts w:ascii="Times New Roman" w:hAnsi="Times New Roman" w:cs="Times New Roman"/>
                <w:sz w:val="18"/>
                <w:szCs w:val="18"/>
                <w:lang w:val="en-GB"/>
              </w:rPr>
            </w:pPr>
            <w:r w:rsidRPr="000B5450">
              <w:rPr>
                <w:rFonts w:ascii="Times New Roman" w:hAnsi="Times New Roman" w:cs="Times New Roman"/>
                <w:sz w:val="18"/>
                <w:szCs w:val="18"/>
              </w:rPr>
              <w:t xml:space="preserve">Hashimoto N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Hashimoto&lt;/Author&gt;&lt;Year&gt;2003&lt;/Year&gt;&lt;RecNum&gt;19&lt;/RecNum&gt;&lt;DisplayText&gt;(6)&lt;/DisplayText&gt;&lt;record&gt;&lt;rec-number&gt;19&lt;/rec-number&gt;&lt;foreign-keys&gt;&lt;key app="EN" db-id="9epde9tzlw9tzneweax59sref9erzfzsxxxe" timestamp="1716814378"&gt;19&lt;/key&gt;&lt;/foreign-keys&gt;&lt;ref-type name="Journal Article"&gt;17&lt;/ref-type&gt;&lt;contributors&gt;&lt;authors&gt;&lt;author&gt;Hashimoto, Naoaki&lt;/author&gt;&lt;author&gt;Iwasaki, Tsuyoshi&lt;/author&gt;&lt;author&gt;Kitano, Masayasu&lt;/author&gt;&lt;author&gt;Ogata, Atsushi&lt;/author&gt;&lt;author&gt;Hamano, Teruaki&lt;/author&gt;&lt;/authors&gt;&lt;/contributors&gt;&lt;titles&gt;&lt;title&gt;Levels of vascular endothelial growth factor and hepatocyte growth factor in sera of patients with rheumatic diseases&lt;/title&gt;&lt;secondary-title&gt;Modern Rheumatology&lt;/secondary-title&gt;&lt;/titles&gt;&lt;periodical&gt;&lt;full-title&gt;Modern Rheumatology&lt;/full-title&gt;&lt;/periodical&gt;&lt;pages&gt;129-134&lt;/pages&gt;&lt;volume&gt;13&lt;/volume&gt;&lt;number&gt;2&lt;/number&gt;&lt;section&gt;129&lt;/section&gt;&lt;dates&gt;&lt;year&gt;2003&lt;/year&gt;&lt;/dates&gt;&lt;isbn&gt;1439-7595&amp;#xD;1439-7609&lt;/isbn&gt;&lt;urls&gt;&lt;/urls&gt;&lt;electronic-resource-num&gt;10.3109/s10165-002-0211-8&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6)</w:t>
            </w:r>
            <w:r w:rsidRPr="000B5450">
              <w:rPr>
                <w:rFonts w:ascii="Times New Roman" w:hAnsi="Times New Roman" w:cs="Times New Roman"/>
                <w:sz w:val="18"/>
                <w:szCs w:val="18"/>
              </w:rPr>
              <w:fldChar w:fldCharType="end"/>
            </w:r>
          </w:p>
        </w:tc>
        <w:tc>
          <w:tcPr>
            <w:tcW w:w="1145" w:type="dxa"/>
            <w:vAlign w:val="center"/>
          </w:tcPr>
          <w:p w14:paraId="3ED91ED5" w14:textId="2FEE05C6" w:rsidR="00A1088E" w:rsidRPr="000B5450" w:rsidRDefault="00A1088E" w:rsidP="00A1088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A80A2C1" w14:textId="59604310" w:rsidR="00A1088E" w:rsidRPr="000B5450" w:rsidRDefault="00A1088E" w:rsidP="00A1088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23F083A2" w14:textId="5CF99740" w:rsidR="00A1088E" w:rsidRPr="000B5450" w:rsidRDefault="00A1088E" w:rsidP="00A1088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CF69632" w14:textId="6E2C554D" w:rsidR="00A1088E" w:rsidRPr="000B5450" w:rsidRDefault="00A1088E" w:rsidP="00A1088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AECECC7" w14:textId="35D1701F" w:rsidR="00A1088E" w:rsidRPr="000B5450" w:rsidRDefault="00A1088E" w:rsidP="00A1088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E448EB8" w14:textId="3EC7268F" w:rsidR="00A1088E" w:rsidRPr="000B5450" w:rsidRDefault="00A1088E" w:rsidP="00A1088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7240F92" w14:textId="791F18DB" w:rsidR="00A1088E" w:rsidRPr="000B5450" w:rsidRDefault="00A1088E" w:rsidP="00A1088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D762F14" w14:textId="390992C1" w:rsidR="00A1088E" w:rsidRPr="000B5450" w:rsidRDefault="00A1088E" w:rsidP="00A1088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59F8E057" w14:textId="3F4FC011" w:rsidR="00A1088E" w:rsidRPr="000B5450" w:rsidRDefault="00A1088E" w:rsidP="00A1088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785C64" w:rsidRPr="000B5450" w14:paraId="3B78A880" w14:textId="77777777" w:rsidTr="00533590">
        <w:trPr>
          <w:jc w:val="center"/>
        </w:trPr>
        <w:tc>
          <w:tcPr>
            <w:tcW w:w="3114" w:type="dxa"/>
            <w:vAlign w:val="center"/>
          </w:tcPr>
          <w:p w14:paraId="4E8BEC3D" w14:textId="042AD19C" w:rsidR="00785C64" w:rsidRPr="000B5450" w:rsidRDefault="00785C64" w:rsidP="00785C64">
            <w:pPr>
              <w:rPr>
                <w:rFonts w:ascii="Times New Roman" w:hAnsi="Times New Roman" w:cs="Times New Roman"/>
                <w:sz w:val="18"/>
                <w:szCs w:val="18"/>
                <w:lang w:val="en-US"/>
              </w:rPr>
            </w:pPr>
            <w:proofErr w:type="spellStart"/>
            <w:r w:rsidRPr="000B5450">
              <w:rPr>
                <w:rFonts w:ascii="Times New Roman" w:hAnsi="Times New Roman" w:cs="Times New Roman"/>
                <w:sz w:val="18"/>
                <w:szCs w:val="18"/>
              </w:rPr>
              <w:t>Allanore</w:t>
            </w:r>
            <w:proofErr w:type="spellEnd"/>
            <w:r w:rsidRPr="000B5450">
              <w:rPr>
                <w:rFonts w:ascii="Times New Roman" w:hAnsi="Times New Roman" w:cs="Times New Roman"/>
                <w:sz w:val="18"/>
                <w:szCs w:val="18"/>
              </w:rPr>
              <w:t xml:space="preserve"> Y et al. </w:t>
            </w:r>
            <w:r w:rsidRPr="000B5450">
              <w:rPr>
                <w:rFonts w:ascii="Times New Roman" w:hAnsi="Times New Roman" w:cs="Times New Roman"/>
                <w:sz w:val="18"/>
                <w:szCs w:val="18"/>
              </w:rPr>
              <w:fldChar w:fldCharType="begin">
                <w:fldData xml:space="preserve">PEVuZE5vdGU+PENpdGU+PEF1dGhvcj5BbGxhbm9yZTwvQXV0aG9yPjxZZWFyPjIwMDQ8L1llYXI+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</w:fldData>
              </w:fldChar>
            </w:r>
            <w:r w:rsidRPr="000B5450">
              <w:rPr>
                <w:rFonts w:ascii="Times New Roman" w:hAnsi="Times New Roman" w:cs="Times New Roman"/>
                <w:sz w:val="18"/>
                <w:szCs w:val="18"/>
              </w:rPr>
              <w:instrText xml:space="preserve"> ADDIN EN.CITE </w:instrText>
            </w:r>
            <w:r w:rsidRPr="000B5450">
              <w:rPr>
                <w:rFonts w:ascii="Times New Roman" w:hAnsi="Times New Roman" w:cs="Times New Roman"/>
                <w:sz w:val="18"/>
                <w:szCs w:val="18"/>
              </w:rPr>
              <w:fldChar w:fldCharType="begin">
                <w:fldData xml:space="preserve">PEVuZE5vdGU+PENpdGU+PEF1dGhvcj5BbGxhbm9yZTwvQXV0aG9yPjxZZWFyPjIwMDQ8L1llYXI+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</w:fldData>
              </w:fldChar>
            </w:r>
            <w:r w:rsidRPr="000B5450">
              <w:rPr>
                <w:rFonts w:ascii="Times New Roman" w:hAnsi="Times New Roman" w:cs="Times New Roman"/>
                <w:sz w:val="18"/>
                <w:szCs w:val="18"/>
              </w:rPr>
              <w:instrText xml:space="preserve"> ADDIN EN.CITE.DATA </w:instrText>
            </w:r>
            <w:r w:rsidRPr="000B5450">
              <w:rPr>
                <w:rFonts w:ascii="Times New Roman" w:hAnsi="Times New Roman" w:cs="Times New Roman"/>
                <w:sz w:val="18"/>
                <w:szCs w:val="18"/>
              </w:rPr>
            </w:r>
            <w:r w:rsidRPr="000B5450">
              <w:rPr>
                <w:rFonts w:ascii="Times New Roman" w:hAnsi="Times New Roman" w:cs="Times New Roman"/>
                <w:sz w:val="18"/>
                <w:szCs w:val="18"/>
              </w:rPr>
              <w:fldChar w:fldCharType="end"/>
            </w:r>
            <w:r w:rsidRPr="000B5450">
              <w:rPr>
                <w:rFonts w:ascii="Times New Roman" w:hAnsi="Times New Roman" w:cs="Times New Roman"/>
                <w:sz w:val="18"/>
                <w:szCs w:val="18"/>
              </w:rPr>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7)</w:t>
            </w:r>
            <w:r w:rsidRPr="000B5450">
              <w:rPr>
                <w:rFonts w:ascii="Times New Roman" w:hAnsi="Times New Roman" w:cs="Times New Roman"/>
                <w:sz w:val="18"/>
                <w:szCs w:val="18"/>
              </w:rPr>
              <w:fldChar w:fldCharType="end"/>
            </w:r>
          </w:p>
        </w:tc>
        <w:tc>
          <w:tcPr>
            <w:tcW w:w="1145" w:type="dxa"/>
            <w:vAlign w:val="center"/>
          </w:tcPr>
          <w:p w14:paraId="68F2C04A" w14:textId="288F4745" w:rsidR="00785C64" w:rsidRPr="000B5450" w:rsidRDefault="00785C64" w:rsidP="00785C6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3C7D8CF" w14:textId="1BADD9F7" w:rsidR="00785C64" w:rsidRPr="000B5450" w:rsidRDefault="00785C64" w:rsidP="00785C64">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418" w:type="dxa"/>
          </w:tcPr>
          <w:p w14:paraId="64D555B0" w14:textId="778F9F89" w:rsidR="00785C64" w:rsidRPr="000B5450" w:rsidRDefault="00785C64" w:rsidP="00785C64">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559" w:type="dxa"/>
          </w:tcPr>
          <w:p w14:paraId="67452EA1" w14:textId="5BE83D8F" w:rsidR="00785C64" w:rsidRPr="000B5450" w:rsidRDefault="00785C64" w:rsidP="00785C64">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417" w:type="dxa"/>
          </w:tcPr>
          <w:p w14:paraId="641AD3B1" w14:textId="778E7B46" w:rsidR="00785C64" w:rsidRPr="000B5450" w:rsidRDefault="00785C64" w:rsidP="00785C6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74381B25" w14:textId="301C34F3" w:rsidR="00785C64" w:rsidRPr="000B5450" w:rsidRDefault="00785C64" w:rsidP="00785C6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7763F39" w14:textId="4528262B" w:rsidR="00785C64" w:rsidRPr="000B5450" w:rsidRDefault="00785C64" w:rsidP="00785C64">
            <w:pPr>
              <w:snapToGrid w:val="0"/>
              <w:jc w:val="center"/>
              <w:rPr>
                <w:rFonts w:ascii="Times New Roman" w:hAnsi="Times New Roman" w:cs="Times New Roman"/>
                <w:sz w:val="18"/>
                <w:szCs w:val="18"/>
                <w:lang w:val="en-GB"/>
              </w:rPr>
            </w:pPr>
            <w:r w:rsidRPr="0042402F">
              <w:rPr>
                <w:rFonts w:ascii="Times New Roman" w:hAnsi="Times New Roman" w:cs="Times New Roman"/>
                <w:sz w:val="18"/>
                <w:szCs w:val="18"/>
                <w:lang w:val="en-GB"/>
              </w:rPr>
              <w:t>Yes</w:t>
            </w:r>
          </w:p>
        </w:tc>
        <w:tc>
          <w:tcPr>
            <w:tcW w:w="1276" w:type="dxa"/>
          </w:tcPr>
          <w:p w14:paraId="7E642D05" w14:textId="304D1BEF" w:rsidR="00785C64" w:rsidRPr="000B5450" w:rsidRDefault="00785C64" w:rsidP="00785C64">
            <w:pPr>
              <w:snapToGrid w:val="0"/>
              <w:jc w:val="center"/>
              <w:rPr>
                <w:rFonts w:ascii="Times New Roman" w:hAnsi="Times New Roman" w:cs="Times New Roman"/>
                <w:sz w:val="18"/>
                <w:szCs w:val="18"/>
                <w:lang w:val="en-GB"/>
              </w:rPr>
            </w:pPr>
            <w:r w:rsidRPr="0042402F">
              <w:rPr>
                <w:rFonts w:ascii="Times New Roman" w:hAnsi="Times New Roman" w:cs="Times New Roman"/>
                <w:sz w:val="18"/>
                <w:szCs w:val="18"/>
                <w:lang w:val="en-GB"/>
              </w:rPr>
              <w:t>Yes</w:t>
            </w:r>
          </w:p>
        </w:tc>
        <w:tc>
          <w:tcPr>
            <w:tcW w:w="1276" w:type="dxa"/>
            <w:vAlign w:val="center"/>
          </w:tcPr>
          <w:p w14:paraId="64200550" w14:textId="19357146" w:rsidR="00785C64" w:rsidRPr="000B5450" w:rsidRDefault="00785C64" w:rsidP="00785C6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785C64" w:rsidRPr="000B5450" w14:paraId="316D5747" w14:textId="77777777" w:rsidTr="00533590">
        <w:trPr>
          <w:jc w:val="center"/>
        </w:trPr>
        <w:tc>
          <w:tcPr>
            <w:tcW w:w="3114" w:type="dxa"/>
            <w:vAlign w:val="center"/>
          </w:tcPr>
          <w:p w14:paraId="1EE5198F" w14:textId="79B7FB00" w:rsidR="00785C64" w:rsidRPr="000B5450" w:rsidRDefault="00785C64" w:rsidP="00785C64">
            <w:pPr>
              <w:rPr>
                <w:rFonts w:ascii="Times New Roman" w:hAnsi="Times New Roman" w:cs="Times New Roman"/>
                <w:sz w:val="18"/>
                <w:szCs w:val="18"/>
                <w:lang w:val="en-US"/>
              </w:rPr>
            </w:pPr>
            <w:proofErr w:type="spellStart"/>
            <w:r w:rsidRPr="000B5450">
              <w:rPr>
                <w:rFonts w:ascii="Times New Roman" w:hAnsi="Times New Roman" w:cs="Times New Roman"/>
                <w:sz w:val="18"/>
                <w:szCs w:val="18"/>
              </w:rPr>
              <w:t>Kuwana</w:t>
            </w:r>
            <w:proofErr w:type="spellEnd"/>
            <w:r w:rsidRPr="000B5450">
              <w:rPr>
                <w:rFonts w:ascii="Times New Roman" w:hAnsi="Times New Roman" w:cs="Times New Roman"/>
                <w:sz w:val="18"/>
                <w:szCs w:val="18"/>
              </w:rPr>
              <w:t xml:space="preserve"> M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Kuwana&lt;/Author&gt;&lt;Year&gt;2004&lt;/Year&gt;&lt;RecNum&gt;16&lt;/RecNum&gt;&lt;DisplayText&gt;(8)&lt;/DisplayText&gt;&lt;record&gt;&lt;rec-number&gt;16&lt;/rec-number&gt;&lt;foreign-keys&gt;&lt;key app="EN" db-id="9epde9tzlw9tzneweax59sref9erzfzsxxxe" timestamp="1716814374"&gt;16&lt;/key&gt;&lt;/foreign-keys&gt;&lt;ref-type name="Journal Article"&gt;17&lt;/ref-type&gt;&lt;contributors&gt;&lt;authors&gt;&lt;author&gt;Kuwana, Masataka&lt;/author&gt;&lt;author&gt;Okazaki, Yuka&lt;/author&gt;&lt;author&gt;Yasuoka, Hidekata&lt;/author&gt;&lt;author&gt;Kawakami, Yutaka&lt;/author&gt;&lt;author&gt;Ikeda, Yasuo&lt;/author&gt;&lt;/authors&gt;&lt;/contributors&gt;&lt;titles&gt;&lt;title&gt;Defective vasculogenesis in systemic sclerosis&lt;/title&gt;&lt;secondary-title&gt;The Lancet&lt;/secondary-title&gt;&lt;/titles&gt;&lt;periodical&gt;&lt;full-title&gt;The Lancet&lt;/full-title&gt;&lt;/periodical&gt;&lt;pages&gt;603-610&lt;/pages&gt;&lt;volume&gt;364&lt;/volume&gt;&lt;number&gt;9434&lt;/number&gt;&lt;section&gt;603&lt;/section&gt;&lt;dates&gt;&lt;year&gt;2004&lt;/year&gt;&lt;/dates&gt;&lt;isbn&gt;01406736&lt;/isbn&gt;&lt;urls&gt;&lt;/urls&gt;&lt;electronic-resource-num&gt;10.1016/s0140-6736(04)16853-0&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8)</w:t>
            </w:r>
            <w:r w:rsidRPr="000B5450">
              <w:rPr>
                <w:rFonts w:ascii="Times New Roman" w:hAnsi="Times New Roman" w:cs="Times New Roman"/>
                <w:sz w:val="18"/>
                <w:szCs w:val="18"/>
              </w:rPr>
              <w:fldChar w:fldCharType="end"/>
            </w:r>
          </w:p>
        </w:tc>
        <w:tc>
          <w:tcPr>
            <w:tcW w:w="1145" w:type="dxa"/>
            <w:vAlign w:val="center"/>
          </w:tcPr>
          <w:p w14:paraId="56123B5F" w14:textId="6923F88C" w:rsidR="00785C64" w:rsidRPr="000B5450" w:rsidRDefault="00785C64" w:rsidP="00785C6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47C7CBD" w14:textId="2402F6F7" w:rsidR="00785C64" w:rsidRPr="000B5450" w:rsidRDefault="00785C64" w:rsidP="00785C64">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418" w:type="dxa"/>
          </w:tcPr>
          <w:p w14:paraId="06CA0E3E" w14:textId="20C92EFC" w:rsidR="00785C64" w:rsidRPr="000B5450" w:rsidRDefault="00785C64" w:rsidP="00785C64">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559" w:type="dxa"/>
          </w:tcPr>
          <w:p w14:paraId="1091211D" w14:textId="611C3770" w:rsidR="00785C64" w:rsidRPr="000B5450" w:rsidRDefault="00785C64" w:rsidP="00785C64">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417" w:type="dxa"/>
          </w:tcPr>
          <w:p w14:paraId="2AB01F0B" w14:textId="12879EE1" w:rsidR="00785C64" w:rsidRPr="000B5450" w:rsidRDefault="00785C64" w:rsidP="00785C6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41A3A3BD" w14:textId="77E6D362" w:rsidR="00785C64" w:rsidRPr="000B5450" w:rsidRDefault="00785C64" w:rsidP="00785C6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DCD7316" w14:textId="6D4858E6" w:rsidR="00785C64" w:rsidRPr="000B5450" w:rsidRDefault="00785C64" w:rsidP="00785C64">
            <w:pPr>
              <w:snapToGrid w:val="0"/>
              <w:jc w:val="center"/>
              <w:rPr>
                <w:rFonts w:ascii="Times New Roman" w:hAnsi="Times New Roman" w:cs="Times New Roman"/>
                <w:sz w:val="18"/>
                <w:szCs w:val="18"/>
                <w:lang w:val="en-GB"/>
              </w:rPr>
            </w:pPr>
            <w:r w:rsidRPr="0042402F">
              <w:rPr>
                <w:rFonts w:ascii="Times New Roman" w:hAnsi="Times New Roman" w:cs="Times New Roman"/>
                <w:sz w:val="18"/>
                <w:szCs w:val="18"/>
                <w:lang w:val="en-GB"/>
              </w:rPr>
              <w:t>Yes</w:t>
            </w:r>
          </w:p>
        </w:tc>
        <w:tc>
          <w:tcPr>
            <w:tcW w:w="1276" w:type="dxa"/>
          </w:tcPr>
          <w:p w14:paraId="0DC4DC47" w14:textId="0B876AF7" w:rsidR="00785C64" w:rsidRPr="000B5450" w:rsidRDefault="00785C64" w:rsidP="00785C64">
            <w:pPr>
              <w:snapToGrid w:val="0"/>
              <w:jc w:val="center"/>
              <w:rPr>
                <w:rFonts w:ascii="Times New Roman" w:hAnsi="Times New Roman" w:cs="Times New Roman"/>
                <w:sz w:val="18"/>
                <w:szCs w:val="18"/>
                <w:lang w:val="en-GB"/>
              </w:rPr>
            </w:pPr>
            <w:r w:rsidRPr="0042402F">
              <w:rPr>
                <w:rFonts w:ascii="Times New Roman" w:hAnsi="Times New Roman" w:cs="Times New Roman"/>
                <w:sz w:val="18"/>
                <w:szCs w:val="18"/>
                <w:lang w:val="en-GB"/>
              </w:rPr>
              <w:t>Yes</w:t>
            </w:r>
          </w:p>
        </w:tc>
        <w:tc>
          <w:tcPr>
            <w:tcW w:w="1276" w:type="dxa"/>
            <w:vAlign w:val="center"/>
          </w:tcPr>
          <w:p w14:paraId="544335A1" w14:textId="651F3F80" w:rsidR="00785C64" w:rsidRPr="000B5450" w:rsidRDefault="00785C64" w:rsidP="00785C6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4930B2" w:rsidRPr="000B5450" w14:paraId="0077AC72" w14:textId="77777777" w:rsidTr="00533590">
        <w:trPr>
          <w:jc w:val="center"/>
        </w:trPr>
        <w:tc>
          <w:tcPr>
            <w:tcW w:w="3114" w:type="dxa"/>
            <w:vAlign w:val="center"/>
          </w:tcPr>
          <w:p w14:paraId="4ABA06F3" w14:textId="22252B15" w:rsidR="004930B2" w:rsidRPr="000B5450" w:rsidRDefault="004930B2" w:rsidP="004930B2">
            <w:pPr>
              <w:rPr>
                <w:rFonts w:ascii="Times New Roman" w:hAnsi="Times New Roman" w:cs="Times New Roman"/>
                <w:sz w:val="18"/>
                <w:szCs w:val="18"/>
              </w:rPr>
            </w:pPr>
            <w:proofErr w:type="spellStart"/>
            <w:r w:rsidRPr="000B5450">
              <w:rPr>
                <w:rFonts w:ascii="Times New Roman" w:hAnsi="Times New Roman" w:cs="Times New Roman"/>
                <w:sz w:val="18"/>
                <w:szCs w:val="18"/>
              </w:rPr>
              <w:t>Kuryliszyn-Moskal</w:t>
            </w:r>
            <w:proofErr w:type="spellEnd"/>
            <w:r w:rsidRPr="000B5450">
              <w:rPr>
                <w:rFonts w:ascii="Times New Roman" w:hAnsi="Times New Roman" w:cs="Times New Roman"/>
                <w:sz w:val="18"/>
                <w:szCs w:val="18"/>
              </w:rPr>
              <w:t xml:space="preserve"> A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Kuryliszyn-Moskal&lt;/Author&gt;&lt;Year&gt;2005&lt;/Year&gt;&lt;RecNum&gt;8&lt;/RecNum&gt;&lt;DisplayText&gt;(9)&lt;/DisplayText&gt;&lt;record&gt;&lt;rec-number&gt;8&lt;/rec-number&gt;&lt;foreign-keys&gt;&lt;key app="EN" db-id="9epde9tzlw9tzneweax59sref9erzfzsxxxe" timestamp="1716814366"&gt;8&lt;/key&gt;&lt;/foreign-keys&gt;&lt;ref-type name="Journal Article"&gt;17&lt;/ref-type&gt;&lt;contributors&gt;&lt;authors&gt;&lt;author&gt;Kuryliszyn-Moskal, Anna&lt;/author&gt;&lt;author&gt;Klimiuk, Piotr Adrian&lt;/author&gt;&lt;author&gt;Sierakowski, Stanislaw&lt;/author&gt;&lt;/authors&gt;&lt;/contributors&gt;&lt;titles&gt;&lt;title&gt;Soluble adhesion molecules (sVCAM-1, sE-selectin), vascular endothelial growth factor (VEGF) and endothelin-1 in patients with systemic sclerosis: relationship to organ systemic involvement&lt;/title&gt;&lt;secondary-title&gt;Clinical Rheumatology&lt;/secondary-title&gt;&lt;/titles&gt;&lt;periodical&gt;&lt;full-title&gt;Clinical Rheumatology&lt;/full-title&gt;&lt;/periodical&gt;&lt;pages&gt;111-116&lt;/pages&gt;&lt;volume&gt;24&lt;/volume&gt;&lt;number&gt;2&lt;/number&gt;&lt;section&gt;111&lt;/section&gt;&lt;dates&gt;&lt;year&gt;2005&lt;/year&gt;&lt;/dates&gt;&lt;isbn&gt;0770-3198&amp;#xD;1434-9949&lt;/isbn&gt;&lt;urls&gt;&lt;/urls&gt;&lt;electronic-resource-num&gt;10.1007/s10067-004-0987-3&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9)</w:t>
            </w:r>
            <w:r w:rsidRPr="000B5450">
              <w:rPr>
                <w:rFonts w:ascii="Times New Roman" w:hAnsi="Times New Roman" w:cs="Times New Roman"/>
                <w:sz w:val="18"/>
                <w:szCs w:val="18"/>
              </w:rPr>
              <w:fldChar w:fldCharType="end"/>
            </w:r>
          </w:p>
        </w:tc>
        <w:tc>
          <w:tcPr>
            <w:tcW w:w="1145" w:type="dxa"/>
            <w:vAlign w:val="center"/>
          </w:tcPr>
          <w:p w14:paraId="5DA96F0B" w14:textId="34C05DCC"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815DFDF" w14:textId="52DB2EBB"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A3A56EA" w14:textId="3D9C8AAF"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B250DDF" w14:textId="398131BE"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57920D0F" w14:textId="2C5E1B85"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90BEBC4" w14:textId="31527A76"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9608695" w14:textId="4430BCBC"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717EDCE" w14:textId="1CC55729"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C0AAC10" w14:textId="59AD71B8"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4930B2" w:rsidRPr="000B5450" w14:paraId="37FCE109" w14:textId="77777777" w:rsidTr="00533590">
        <w:trPr>
          <w:jc w:val="center"/>
        </w:trPr>
        <w:tc>
          <w:tcPr>
            <w:tcW w:w="3114" w:type="dxa"/>
            <w:vAlign w:val="center"/>
          </w:tcPr>
          <w:p w14:paraId="0117EE05" w14:textId="303E8C77" w:rsidR="004930B2" w:rsidRPr="000B5450" w:rsidRDefault="004930B2" w:rsidP="004930B2">
            <w:pPr>
              <w:rPr>
                <w:rFonts w:ascii="Times New Roman" w:hAnsi="Times New Roman" w:cs="Times New Roman"/>
                <w:sz w:val="18"/>
                <w:szCs w:val="18"/>
              </w:rPr>
            </w:pPr>
            <w:proofErr w:type="spellStart"/>
            <w:r w:rsidRPr="000B5450">
              <w:rPr>
                <w:rFonts w:ascii="Times New Roman" w:hAnsi="Times New Roman" w:cs="Times New Roman"/>
                <w:sz w:val="18"/>
                <w:szCs w:val="18"/>
              </w:rPr>
              <w:t>Dziankowska-Bartkowiak</w:t>
            </w:r>
            <w:proofErr w:type="spellEnd"/>
            <w:r w:rsidRPr="000B5450">
              <w:rPr>
                <w:rFonts w:ascii="Times New Roman" w:hAnsi="Times New Roman" w:cs="Times New Roman"/>
                <w:sz w:val="18"/>
                <w:szCs w:val="18"/>
              </w:rPr>
              <w:t xml:space="preserve"> B et al.</w:t>
            </w:r>
            <w:r>
              <w:rPr>
                <w:rFonts w:ascii="Times New Roman" w:hAnsi="Times New Roman" w:cs="Times New Roman"/>
                <w:sz w:val="18"/>
                <w:szCs w:val="18"/>
              </w:rPr>
              <w:t xml:space="preserve">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Dziankowska-Bartkowiak&lt;/Author&gt;&lt;Year&gt;2006&lt;/Year&gt;&lt;RecNum&gt;52&lt;/RecNum&gt;&lt;DisplayText&gt;(10)&lt;/DisplayText&gt;&lt;record&gt;&lt;rec-number&gt;52&lt;/rec-number&gt;&lt;foreign-keys&gt;&lt;key app="EN" db-id="9epde9tzlw9tzneweax59sref9erzfzsxxxe" timestamp="1716815091"&gt;52&lt;/key&gt;&lt;/foreign-keys&gt;&lt;ref-type name="Journal Article"&gt;17&lt;/ref-type&gt;&lt;contributors&gt;&lt;authors&gt;&lt;author&gt;Dziankowska-Bartkowiak, B.&lt;/author&gt;&lt;author&gt;Waszczykowska, E.&lt;/author&gt;&lt;author&gt;Dziankowska-Zaboroszczyk, E.&lt;/author&gt;&lt;author&gt;de Graft-Johnson, J. E.&lt;/author&gt;&lt;author&gt;Zalewska, A.&lt;/author&gt;&lt;author&gt;Luczynska, M.&lt;/author&gt;&lt;author&gt;Nowak, D.&lt;/author&gt;&lt;/authors&gt;&lt;/contributors&gt;&lt;auth-address&gt;Division of Immunodermatology, English Medical University of Lodz, Poland.&lt;/auth-address&gt;&lt;titles&gt;&lt;title&gt;Decreased ratio of circulatory vascular endothelial growth factor to endostatin in patients with systemic sclerosis--association with pulmonary involvement&lt;/title&gt;&lt;secondary-title&gt;Clin Exp Rheumatol&lt;/secondary-title&gt;&lt;/titles&gt;&lt;periodical&gt;&lt;full-title&gt;Clin Exp Rheumatol&lt;/full-title&gt;&lt;/periodical&gt;&lt;pages&gt;508-13&lt;/pages&gt;&lt;volume&gt;24&lt;/volume&gt;&lt;number&gt;5&lt;/number&gt;&lt;keywords&gt;&lt;keyword&gt;Adolescent&lt;/keyword&gt;&lt;keyword&gt;Adult&lt;/keyword&gt;&lt;keyword&gt;Aged&lt;/keyword&gt;&lt;keyword&gt;Endostatins/*blood&lt;/keyword&gt;&lt;keyword&gt;Female&lt;/keyword&gt;&lt;keyword&gt;Humans&lt;/keyword&gt;&lt;keyword&gt;Lung Diseases, Interstitial/*blood/etiology/physiopathology&lt;/keyword&gt;&lt;keyword&gt;Male&lt;/keyword&gt;&lt;keyword&gt;Middle Aged&lt;/keyword&gt;&lt;keyword&gt;Scleroderma, Systemic/*blood/complications&lt;/keyword&gt;&lt;keyword&gt;Vascular Endothelial Growth Factor A/*blood&lt;/keyword&gt;&lt;/keywords&gt;&lt;dates&gt;&lt;year&gt;2006&lt;/year&gt;&lt;pub-dates&gt;&lt;date&gt;Sep-Oct&lt;/date&gt;&lt;/pub-dates&gt;&lt;/dates&gt;&lt;isbn&gt;0392-856X (Print)&amp;#xD;0392-856X (Linking)&lt;/isbn&gt;&lt;accession-num&gt;17181918&lt;/accession-num&gt;&lt;urls&gt;&lt;related-urls&gt;&lt;url&gt;https://www.ncbi.nlm.nih.gov/pubmed/17181918&lt;/url&gt;&lt;/related-urls&gt;&lt;/urls&gt;&lt;remote-database-name&gt;Medline&lt;/remote-database-name&gt;&lt;remote-database-provider&gt;NLM&lt;/remote-database-provider&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10)</w:t>
            </w:r>
            <w:r w:rsidRPr="000B5450">
              <w:rPr>
                <w:rFonts w:ascii="Times New Roman" w:hAnsi="Times New Roman" w:cs="Times New Roman"/>
                <w:sz w:val="18"/>
                <w:szCs w:val="18"/>
              </w:rPr>
              <w:fldChar w:fldCharType="end"/>
            </w:r>
          </w:p>
        </w:tc>
        <w:tc>
          <w:tcPr>
            <w:tcW w:w="1145" w:type="dxa"/>
            <w:vAlign w:val="center"/>
          </w:tcPr>
          <w:p w14:paraId="0E12EF5D" w14:textId="3771DC61"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7758973" w14:textId="26205586" w:rsidR="004930B2" w:rsidRPr="000B5450" w:rsidRDefault="004930B2" w:rsidP="004930B2">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418" w:type="dxa"/>
          </w:tcPr>
          <w:p w14:paraId="4326A468" w14:textId="417DB8D1" w:rsidR="004930B2" w:rsidRPr="000B5450" w:rsidRDefault="004930B2" w:rsidP="004930B2">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559" w:type="dxa"/>
          </w:tcPr>
          <w:p w14:paraId="3C7DFEA3" w14:textId="0F27FA2D" w:rsidR="004930B2" w:rsidRPr="000B5450" w:rsidRDefault="004930B2" w:rsidP="004930B2">
            <w:pPr>
              <w:snapToGrid w:val="0"/>
              <w:jc w:val="center"/>
              <w:rPr>
                <w:rFonts w:ascii="Times New Roman" w:hAnsi="Times New Roman" w:cs="Times New Roman"/>
                <w:sz w:val="18"/>
                <w:szCs w:val="18"/>
                <w:lang w:val="en-GB"/>
              </w:rPr>
            </w:pPr>
            <w:r w:rsidRPr="00012A70">
              <w:rPr>
                <w:rFonts w:ascii="Times New Roman" w:hAnsi="Times New Roman" w:cs="Times New Roman"/>
                <w:sz w:val="18"/>
                <w:szCs w:val="18"/>
                <w:lang w:val="en-GB"/>
              </w:rPr>
              <w:t>Yes</w:t>
            </w:r>
          </w:p>
        </w:tc>
        <w:tc>
          <w:tcPr>
            <w:tcW w:w="1417" w:type="dxa"/>
          </w:tcPr>
          <w:p w14:paraId="489E9512" w14:textId="0BB5586F"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06C9B5EC" w14:textId="470E43C2"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354E52C" w14:textId="094A547A" w:rsidR="004930B2" w:rsidRPr="000B5450" w:rsidRDefault="004930B2" w:rsidP="004930B2">
            <w:pPr>
              <w:snapToGrid w:val="0"/>
              <w:jc w:val="center"/>
              <w:rPr>
                <w:rFonts w:ascii="Times New Roman" w:hAnsi="Times New Roman" w:cs="Times New Roman"/>
                <w:sz w:val="18"/>
                <w:szCs w:val="18"/>
                <w:lang w:val="en-GB"/>
              </w:rPr>
            </w:pPr>
            <w:r w:rsidRPr="0042402F">
              <w:rPr>
                <w:rFonts w:ascii="Times New Roman" w:hAnsi="Times New Roman" w:cs="Times New Roman"/>
                <w:sz w:val="18"/>
                <w:szCs w:val="18"/>
                <w:lang w:val="en-GB"/>
              </w:rPr>
              <w:t>Yes</w:t>
            </w:r>
          </w:p>
        </w:tc>
        <w:tc>
          <w:tcPr>
            <w:tcW w:w="1276" w:type="dxa"/>
          </w:tcPr>
          <w:p w14:paraId="6AE87291" w14:textId="03978E7C" w:rsidR="004930B2" w:rsidRPr="000B5450" w:rsidRDefault="004930B2" w:rsidP="004930B2">
            <w:pPr>
              <w:snapToGrid w:val="0"/>
              <w:jc w:val="center"/>
              <w:rPr>
                <w:rFonts w:ascii="Times New Roman" w:hAnsi="Times New Roman" w:cs="Times New Roman"/>
                <w:sz w:val="18"/>
                <w:szCs w:val="18"/>
                <w:lang w:val="en-GB"/>
              </w:rPr>
            </w:pPr>
            <w:r w:rsidRPr="0042402F">
              <w:rPr>
                <w:rFonts w:ascii="Times New Roman" w:hAnsi="Times New Roman" w:cs="Times New Roman"/>
                <w:sz w:val="18"/>
                <w:szCs w:val="18"/>
                <w:lang w:val="en-GB"/>
              </w:rPr>
              <w:t>Yes</w:t>
            </w:r>
          </w:p>
        </w:tc>
        <w:tc>
          <w:tcPr>
            <w:tcW w:w="1276" w:type="dxa"/>
            <w:vAlign w:val="center"/>
          </w:tcPr>
          <w:p w14:paraId="72801D9C" w14:textId="6841ED6E"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4930B2" w:rsidRPr="000B5450" w14:paraId="44989E4B" w14:textId="77777777" w:rsidTr="00533590">
        <w:trPr>
          <w:jc w:val="center"/>
        </w:trPr>
        <w:tc>
          <w:tcPr>
            <w:tcW w:w="3114" w:type="dxa"/>
            <w:vAlign w:val="center"/>
          </w:tcPr>
          <w:p w14:paraId="7B51D761" w14:textId="6A9F7EDB" w:rsidR="004930B2" w:rsidRPr="000B5450" w:rsidRDefault="004930B2" w:rsidP="004930B2">
            <w:pPr>
              <w:rPr>
                <w:rFonts w:ascii="Times New Roman" w:hAnsi="Times New Roman" w:cs="Times New Roman"/>
                <w:sz w:val="18"/>
                <w:szCs w:val="18"/>
              </w:rPr>
            </w:pPr>
            <w:proofErr w:type="spellStart"/>
            <w:r w:rsidRPr="000B5450">
              <w:rPr>
                <w:rFonts w:ascii="Times New Roman" w:hAnsi="Times New Roman" w:cs="Times New Roman"/>
                <w:sz w:val="18"/>
                <w:szCs w:val="18"/>
              </w:rPr>
              <w:t>Wipff</w:t>
            </w:r>
            <w:proofErr w:type="spellEnd"/>
            <w:r w:rsidRPr="000B5450">
              <w:rPr>
                <w:rFonts w:ascii="Times New Roman" w:hAnsi="Times New Roman" w:cs="Times New Roman"/>
                <w:sz w:val="18"/>
                <w:szCs w:val="18"/>
              </w:rPr>
              <w:t xml:space="preserve"> J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Wipff&lt;/Author&gt;&lt;Year&gt;2008&lt;/Year&gt;&lt;RecNum&gt;38&lt;/RecNum&gt;&lt;DisplayText&gt;(11)&lt;/DisplayText&gt;&lt;record&gt;&lt;rec-number&gt;38&lt;/rec-number&gt;&lt;foreign-keys&gt;&lt;key app="EN" db-id="9epde9tzlw9tzneweax59sref9erzfzsxxxe" timestamp="1716814505"&gt;38&lt;/key&gt;&lt;/foreign-keys&gt;&lt;ref-type name="Journal Article"&gt;17&lt;/ref-type&gt;&lt;contributors&gt;&lt;authors&gt;&lt;author&gt;Wipff, J.&lt;/author&gt;&lt;author&gt;Avouac, J.&lt;/author&gt;&lt;author&gt;Borderie, D.&lt;/author&gt;&lt;author&gt;Zerkak, D.&lt;/author&gt;&lt;author&gt;Lemarechal, H.&lt;/author&gt;&lt;author&gt;Kahan, A.&lt;/author&gt;&lt;author&gt;Boileau, C.&lt;/author&gt;&lt;author&gt;Allanore, Y.&lt;/author&gt;&lt;/authors&gt;&lt;/contributors&gt;&lt;titles&gt;&lt;title&gt;Disturbed angiogenesis in systemic sclerosis: high levels of soluble endoglin&lt;/title&gt;&lt;secondary-title&gt;Rheumatology&lt;/secondary-title&gt;&lt;/titles&gt;&lt;periodical&gt;&lt;full-title&gt;Rheumatology&lt;/full-title&gt;&lt;/periodical&gt;&lt;pages&gt;972-975&lt;/pages&gt;&lt;volume&gt;47&lt;/volume&gt;&lt;number&gt;7&lt;/number&gt;&lt;section&gt;972&lt;/section&gt;&lt;dates&gt;&lt;year&gt;2008&lt;/year&gt;&lt;/dates&gt;&lt;isbn&gt;1462-0332&amp;#xD;1462-0324&lt;/isbn&gt;&lt;urls&gt;&lt;/urls&gt;&lt;electronic-resource-num&gt;10.1093/rheumatology/ken100&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11)</w:t>
            </w:r>
            <w:r w:rsidRPr="000B5450">
              <w:rPr>
                <w:rFonts w:ascii="Times New Roman" w:hAnsi="Times New Roman" w:cs="Times New Roman"/>
                <w:sz w:val="18"/>
                <w:szCs w:val="18"/>
              </w:rPr>
              <w:fldChar w:fldCharType="end"/>
            </w:r>
          </w:p>
        </w:tc>
        <w:tc>
          <w:tcPr>
            <w:tcW w:w="1145" w:type="dxa"/>
            <w:vAlign w:val="center"/>
          </w:tcPr>
          <w:p w14:paraId="0DC09E86" w14:textId="2F8B8254"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18E3EF1" w14:textId="4E536171"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911693C" w14:textId="1A05688B"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6BFEF9C9" w14:textId="274FD50F"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FC18FCD" w14:textId="63EED4EF"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2FB68803" w14:textId="2F4885AF"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88C9B15" w14:textId="7808F9F6"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15262CC1" w14:textId="2EF609D4"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48F9D76" w14:textId="25955C16" w:rsidR="004930B2" w:rsidRPr="000B5450" w:rsidRDefault="004930B2"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4930B2" w:rsidRPr="000B5450" w14:paraId="0B623C1D" w14:textId="77777777" w:rsidTr="00533590">
        <w:trPr>
          <w:jc w:val="center"/>
        </w:trPr>
        <w:tc>
          <w:tcPr>
            <w:tcW w:w="3114" w:type="dxa"/>
            <w:vAlign w:val="center"/>
          </w:tcPr>
          <w:p w14:paraId="2DFD88C6" w14:textId="03D2784C" w:rsidR="004930B2" w:rsidRPr="000B5450" w:rsidRDefault="004930B2" w:rsidP="004930B2">
            <w:pPr>
              <w:rPr>
                <w:rFonts w:ascii="Times New Roman" w:hAnsi="Times New Roman" w:cs="Times New Roman"/>
                <w:sz w:val="18"/>
                <w:szCs w:val="18"/>
                <w:lang w:val="en-GB"/>
              </w:rPr>
            </w:pPr>
            <w:r w:rsidRPr="000B5450">
              <w:rPr>
                <w:rFonts w:ascii="Times New Roman" w:hAnsi="Times New Roman" w:cs="Times New Roman"/>
                <w:sz w:val="18"/>
                <w:szCs w:val="18"/>
                <w:lang w:val="en-US"/>
              </w:rPr>
              <w:t xml:space="preserve">Hummers LK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Hummers&lt;/Author&gt;&lt;Year&gt;2009&lt;/Year&gt;&lt;RecNum&gt;22&lt;/RecNum&gt;&lt;DisplayText&gt;(12)&lt;/DisplayText&gt;&lt;record&gt;&lt;rec-number&gt;22&lt;/rec-number&gt;&lt;foreign-keys&gt;&lt;key app="EN" db-id="9epde9tzlw9tzneweax59sref9erzfzsxxxe" timestamp="1716814384"&gt;22&lt;/key&gt;&lt;/foreign-keys&gt;&lt;ref-type name="Journal Article"&gt;17&lt;/ref-type&gt;&lt;contributors&gt;&lt;authors&gt;&lt;author&gt;Hummers, Laura K.&lt;/author&gt;&lt;author&gt;Hall, A. M. Y.&lt;/author&gt;&lt;author&gt;Wigley, Fredrick M.&lt;/author&gt;&lt;author&gt;Simons, Michael&lt;/author&gt;&lt;/authors&gt;&lt;/contributors&gt;&lt;titles&gt;&lt;title&gt;Abnormalities in the Regulators of Angiogenesis in Patients with Scleroderma&lt;/title&gt;&lt;secondary-title&gt;The Journal of Rheumatology&lt;/secondary-title&gt;&lt;/titles&gt;&lt;periodical&gt;&lt;full-title&gt;The Journal of Rheumatology&lt;/full-title&gt;&lt;/periodical&gt;&lt;pages&gt;576-582&lt;/pages&gt;&lt;volume&gt;36&lt;/volume&gt;&lt;number&gt;3&lt;/number&gt;&lt;section&gt;576&lt;/section&gt;&lt;dates&gt;&lt;year&gt;2009&lt;/year&gt;&lt;/dates&gt;&lt;isbn&gt;0315-162X&amp;#xD;1499-2752&lt;/isbn&gt;&lt;urls&gt;&lt;/urls&gt;&lt;electronic-resource-num&gt;10.3899/jrheum.080516&lt;/electronic-resource-num&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12)</w:t>
            </w:r>
            <w:r w:rsidRPr="000B5450">
              <w:rPr>
                <w:rFonts w:ascii="Times New Roman" w:hAnsi="Times New Roman" w:cs="Times New Roman"/>
                <w:sz w:val="18"/>
                <w:szCs w:val="18"/>
                <w:lang w:val="en-US"/>
              </w:rPr>
              <w:fldChar w:fldCharType="end"/>
            </w:r>
          </w:p>
        </w:tc>
        <w:tc>
          <w:tcPr>
            <w:tcW w:w="1145" w:type="dxa"/>
            <w:vAlign w:val="center"/>
          </w:tcPr>
          <w:p w14:paraId="7274F27D" w14:textId="088739A1" w:rsidR="004930B2" w:rsidRPr="000B5450" w:rsidRDefault="00B51417"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B878818" w14:textId="72FA0A34" w:rsidR="004930B2" w:rsidRPr="000B5450" w:rsidRDefault="00B51417"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697CBCBC" w14:textId="2BD7198F" w:rsidR="004930B2" w:rsidRPr="000B5450" w:rsidRDefault="00B51417"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1616517" w14:textId="3023FCDD" w:rsidR="004930B2" w:rsidRPr="000B5450" w:rsidRDefault="00B51417"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07019AB" w14:textId="3E92A57C" w:rsidR="004930B2" w:rsidRPr="000B5450" w:rsidRDefault="00B51417"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60" w:type="dxa"/>
          </w:tcPr>
          <w:p w14:paraId="279587C5" w14:textId="5AFDC900" w:rsidR="004930B2" w:rsidRPr="000B5450" w:rsidRDefault="00B51417"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E865175" w14:textId="07182517" w:rsidR="004930B2" w:rsidRPr="000B5450" w:rsidRDefault="00B51417"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71EFB484" w14:textId="49AC661B" w:rsidR="004930B2" w:rsidRPr="000B5450" w:rsidRDefault="00B51417"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13ED22F1" w14:textId="75F39215" w:rsidR="004930B2" w:rsidRPr="000B5450" w:rsidRDefault="00B51417"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765F1A" w:rsidRPr="000B5450" w14:paraId="1A45AF3F" w14:textId="77777777" w:rsidTr="00533590">
        <w:trPr>
          <w:jc w:val="center"/>
        </w:trPr>
        <w:tc>
          <w:tcPr>
            <w:tcW w:w="3114" w:type="dxa"/>
            <w:vAlign w:val="center"/>
          </w:tcPr>
          <w:p w14:paraId="52A8DFBA" w14:textId="3C5D9BD4" w:rsidR="00765F1A" w:rsidRPr="000B5450" w:rsidRDefault="00765F1A" w:rsidP="00765F1A">
            <w:pPr>
              <w:rPr>
                <w:rFonts w:ascii="Times New Roman" w:hAnsi="Times New Roman" w:cs="Times New Roman"/>
                <w:sz w:val="18"/>
                <w:szCs w:val="18"/>
              </w:rPr>
            </w:pPr>
            <w:proofErr w:type="spellStart"/>
            <w:r w:rsidRPr="000B5450">
              <w:rPr>
                <w:rFonts w:ascii="Times New Roman" w:hAnsi="Times New Roman" w:cs="Times New Roman"/>
                <w:sz w:val="18"/>
                <w:szCs w:val="18"/>
              </w:rPr>
              <w:t>Papaioannou</w:t>
            </w:r>
            <w:proofErr w:type="spellEnd"/>
            <w:r w:rsidRPr="000B5450">
              <w:rPr>
                <w:rFonts w:ascii="Times New Roman" w:hAnsi="Times New Roman" w:cs="Times New Roman"/>
                <w:sz w:val="18"/>
                <w:szCs w:val="18"/>
              </w:rPr>
              <w:t xml:space="preserve"> AI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Papaioannou&lt;/Author&gt;&lt;Year&gt;2009&lt;/Year&gt;&lt;RecNum&gt;21&lt;/RecNum&gt;&lt;DisplayText&gt;(13)&lt;/DisplayText&gt;&lt;record&gt;&lt;rec-number&gt;21&lt;/rec-number&gt;&lt;foreign-keys&gt;&lt;key app="EN" db-id="9epde9tzlw9tzneweax59sref9erzfzsxxxe" timestamp="1716814382"&gt;21&lt;/key&gt;&lt;/foreign-keys&gt;&lt;ref-type name="Journal Article"&gt;17&lt;/ref-type&gt;&lt;contributors&gt;&lt;authors&gt;&lt;author&gt;Papaioannou, Andriana I.&lt;/author&gt;&lt;author&gt;Zakynthinos, Epaminondas&lt;/author&gt;&lt;author&gt;Kostikas, Konstantinos&lt;/author&gt;&lt;author&gt;Kiropoulos, Theodoros&lt;/author&gt;&lt;author&gt;Koutsokera, Angela&lt;/author&gt;&lt;author&gt;Ziogas, Athanasios&lt;/author&gt;&lt;author&gt;Koutroumpas, Athanasios&lt;/author&gt;&lt;author&gt;Sakkas, Lazaros&lt;/author&gt;&lt;author&gt;Gourgoulianis, Konstantinos I.&lt;/author&gt;&lt;author&gt;Daniil, Zoe D.&lt;/author&gt;&lt;/authors&gt;&lt;/contributors&gt;&lt;titles&gt;&lt;title&gt;Serum VEGF levels are related to the presence of pulmonary arterial hypertension in systemic sclerosis&lt;/title&gt;&lt;secondary-title&gt;BMC Pulmonary Medicine&lt;/secondary-title&gt;&lt;/titles&gt;&lt;periodical&gt;&lt;full-title&gt;BMC Pulmonary Medicine&lt;/full-title&gt;&lt;/periodical&gt;&lt;volume&gt;9&lt;/volume&gt;&lt;number&gt;1&lt;/number&gt;&lt;dates&gt;&lt;year&gt;2009&lt;/year&gt;&lt;/dates&gt;&lt;isbn&gt;1471-2466&lt;/isbn&gt;&lt;urls&gt;&lt;/urls&gt;&lt;electronic-resource-num&gt;10.1186/1471-2466-9-18&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13)</w:t>
            </w:r>
            <w:r w:rsidRPr="000B5450">
              <w:rPr>
                <w:rFonts w:ascii="Times New Roman" w:hAnsi="Times New Roman" w:cs="Times New Roman"/>
                <w:sz w:val="18"/>
                <w:szCs w:val="18"/>
              </w:rPr>
              <w:fldChar w:fldCharType="end"/>
            </w:r>
          </w:p>
        </w:tc>
        <w:tc>
          <w:tcPr>
            <w:tcW w:w="1145" w:type="dxa"/>
            <w:vAlign w:val="center"/>
          </w:tcPr>
          <w:p w14:paraId="339BCF71" w14:textId="2F764445" w:rsidR="00765F1A" w:rsidRPr="000B5450" w:rsidRDefault="00765F1A" w:rsidP="00765F1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B71F8F7" w14:textId="2B1EE7FE" w:rsidR="00765F1A" w:rsidRPr="000B5450" w:rsidRDefault="00765F1A" w:rsidP="00765F1A">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8" w:type="dxa"/>
          </w:tcPr>
          <w:p w14:paraId="5E69108B" w14:textId="5BB6B544" w:rsidR="00765F1A" w:rsidRPr="000B5450" w:rsidRDefault="00765F1A" w:rsidP="00765F1A">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559" w:type="dxa"/>
          </w:tcPr>
          <w:p w14:paraId="7FAC853A" w14:textId="0B54E22D" w:rsidR="00765F1A" w:rsidRPr="000B5450" w:rsidRDefault="00765F1A" w:rsidP="00765F1A">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7" w:type="dxa"/>
          </w:tcPr>
          <w:p w14:paraId="187FEF05" w14:textId="52757E1C" w:rsidR="00765F1A" w:rsidRPr="000B5450" w:rsidRDefault="00765F1A" w:rsidP="00765F1A">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560" w:type="dxa"/>
          </w:tcPr>
          <w:p w14:paraId="7F014A7C" w14:textId="0073E6FF" w:rsidR="00765F1A" w:rsidRPr="000B5450" w:rsidRDefault="00765F1A" w:rsidP="00765F1A">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7" w:type="dxa"/>
          </w:tcPr>
          <w:p w14:paraId="6F9375AC" w14:textId="79716A8C" w:rsidR="00765F1A" w:rsidRPr="000B5450" w:rsidRDefault="00765F1A" w:rsidP="00765F1A">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276" w:type="dxa"/>
          </w:tcPr>
          <w:p w14:paraId="071646CB" w14:textId="0F11799F" w:rsidR="00765F1A" w:rsidRPr="000B5450" w:rsidRDefault="00765F1A" w:rsidP="00765F1A">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276" w:type="dxa"/>
            <w:vAlign w:val="center"/>
          </w:tcPr>
          <w:p w14:paraId="7CA67E3C" w14:textId="2D052E94" w:rsidR="00765F1A" w:rsidRPr="000B5450" w:rsidRDefault="00765F1A" w:rsidP="00765F1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4930B2" w:rsidRPr="000B5450" w14:paraId="1DB11CC3" w14:textId="77777777" w:rsidTr="00533590">
        <w:trPr>
          <w:jc w:val="center"/>
        </w:trPr>
        <w:tc>
          <w:tcPr>
            <w:tcW w:w="3114" w:type="dxa"/>
            <w:vAlign w:val="center"/>
          </w:tcPr>
          <w:p w14:paraId="38404550" w14:textId="6E2FF1E6" w:rsidR="004930B2" w:rsidRPr="000B5450" w:rsidRDefault="004930B2" w:rsidP="004930B2">
            <w:pPr>
              <w:rPr>
                <w:rFonts w:ascii="Times New Roman" w:hAnsi="Times New Roman" w:cs="Times New Roman"/>
                <w:sz w:val="18"/>
                <w:szCs w:val="18"/>
                <w:lang w:val="en-GB"/>
              </w:rPr>
            </w:pPr>
            <w:proofErr w:type="spellStart"/>
            <w:r w:rsidRPr="000B5450">
              <w:rPr>
                <w:rFonts w:ascii="Times New Roman" w:hAnsi="Times New Roman" w:cs="Times New Roman"/>
                <w:sz w:val="18"/>
                <w:szCs w:val="18"/>
              </w:rPr>
              <w:t>Solanilla</w:t>
            </w:r>
            <w:proofErr w:type="spellEnd"/>
            <w:r w:rsidRPr="000B5450">
              <w:rPr>
                <w:rFonts w:ascii="Times New Roman" w:hAnsi="Times New Roman" w:cs="Times New Roman"/>
                <w:sz w:val="18"/>
                <w:szCs w:val="18"/>
              </w:rPr>
              <w:t xml:space="preserve"> A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Solanilla&lt;/Author&gt;&lt;Year&gt;2009&lt;/Year&gt;&lt;RecNum&gt;34&lt;/RecNum&gt;&lt;DisplayText&gt;(14)&lt;/DisplayText&gt;&lt;record&gt;&lt;rec-number&gt;34&lt;/rec-number&gt;&lt;foreign-keys&gt;&lt;key app="EN" db-id="9epde9tzlw9tzneweax59sref9erzfzsxxxe" timestamp="1716814502"&gt;34&lt;/key&gt;&lt;/foreign-keys&gt;&lt;ref-type name="Journal Article"&gt;17&lt;/ref-type&gt;&lt;contributors&gt;&lt;authors&gt;&lt;author&gt;Solanilla, A.&lt;/author&gt;&lt;author&gt;Villeneuve, J.&lt;/author&gt;&lt;author&gt;Auguste, P.&lt;/author&gt;&lt;author&gt;Hugues, M.&lt;/author&gt;&lt;author&gt;Alioum, A.&lt;/author&gt;&lt;author&gt;Lepreux, S.&lt;/author&gt;&lt;author&gt;Ducroix, J. P.&lt;/author&gt;&lt;author&gt;Duhaut, P.&lt;/author&gt;&lt;author&gt;Conri, C.&lt;/author&gt;&lt;author&gt;Viallard, J. F.&lt;/author&gt;&lt;author&gt;Nurden, A. T.&lt;/author&gt;&lt;author&gt;Constans, J.&lt;/author&gt;&lt;author&gt;Ripoche, J.&lt;/author&gt;&lt;/authors&gt;&lt;/contributors&gt;&lt;titles&gt;&lt;title&gt;The transport of high amounts of vascular endothelial growth factor by blood platelets underlines their potential contribution in systemic sclerosis angiogenesis&lt;/title&gt;&lt;secondary-title&gt;Rheumatology&lt;/secondary-title&gt;&lt;/titles&gt;&lt;periodical&gt;&lt;full-title&gt;Rheumatology&lt;/full-title&gt;&lt;/periodical&gt;&lt;pages&gt;1036-1044&lt;/pages&gt;&lt;volume&gt;48&lt;/volume&gt;&lt;number&gt;9&lt;/number&gt;&lt;section&gt;1036&lt;/section&gt;&lt;dates&gt;&lt;year&gt;2009&lt;/year&gt;&lt;/dates&gt;&lt;isbn&gt;1462-0324&amp;#xD;1462-0332&lt;/isbn&gt;&lt;urls&gt;&lt;/urls&gt;&lt;electronic-resource-num&gt;10.1093/rheumatology/kep154&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14)</w:t>
            </w:r>
            <w:r w:rsidRPr="000B5450">
              <w:rPr>
                <w:rFonts w:ascii="Times New Roman" w:hAnsi="Times New Roman" w:cs="Times New Roman"/>
                <w:sz w:val="18"/>
                <w:szCs w:val="18"/>
              </w:rPr>
              <w:fldChar w:fldCharType="end"/>
            </w:r>
          </w:p>
        </w:tc>
        <w:tc>
          <w:tcPr>
            <w:tcW w:w="1145" w:type="dxa"/>
            <w:vAlign w:val="center"/>
          </w:tcPr>
          <w:p w14:paraId="14AFD7A5" w14:textId="679A2962" w:rsidR="004930B2" w:rsidRPr="000B5450" w:rsidRDefault="009F3928"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8F096A7" w14:textId="1A523A4E" w:rsidR="004930B2" w:rsidRPr="000B5450" w:rsidRDefault="009F3928"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0D069FA" w14:textId="4603BEDE" w:rsidR="004930B2" w:rsidRPr="000B5450" w:rsidRDefault="009F3928"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567E3F1C" w14:textId="463A7756" w:rsidR="004930B2" w:rsidRPr="000B5450" w:rsidRDefault="009F3928"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4480438" w14:textId="4B9561C5" w:rsidR="004930B2" w:rsidRPr="000B5450" w:rsidRDefault="009F3928"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9D69EA1" w14:textId="46DF6CA8" w:rsidR="004930B2" w:rsidRPr="000B5450" w:rsidRDefault="009F3928"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9904880" w14:textId="407BD9E0" w:rsidR="004930B2" w:rsidRPr="000B5450" w:rsidRDefault="009F3928"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F3A3151" w14:textId="48F64F96" w:rsidR="004930B2" w:rsidRPr="000B5450" w:rsidRDefault="009F3928"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682A999" w14:textId="3AD255B2" w:rsidR="004930B2" w:rsidRPr="000B5450" w:rsidRDefault="009F3928" w:rsidP="004930B2">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035621" w:rsidRPr="000B5450" w14:paraId="08639BE7" w14:textId="77777777" w:rsidTr="00533590">
        <w:trPr>
          <w:jc w:val="center"/>
        </w:trPr>
        <w:tc>
          <w:tcPr>
            <w:tcW w:w="3114" w:type="dxa"/>
            <w:vAlign w:val="center"/>
          </w:tcPr>
          <w:p w14:paraId="7CC3D5F1" w14:textId="405FF53F" w:rsidR="00035621" w:rsidRPr="000B5450" w:rsidRDefault="00035621" w:rsidP="00035621">
            <w:pPr>
              <w:rPr>
                <w:rFonts w:ascii="Times New Roman" w:hAnsi="Times New Roman" w:cs="Times New Roman"/>
                <w:sz w:val="18"/>
                <w:szCs w:val="18"/>
              </w:rPr>
            </w:pPr>
            <w:r w:rsidRPr="000B5450">
              <w:rPr>
                <w:rFonts w:ascii="Times New Roman" w:hAnsi="Times New Roman" w:cs="Times New Roman"/>
                <w:sz w:val="18"/>
                <w:szCs w:val="18"/>
                <w:lang w:val="en-US"/>
              </w:rPr>
              <w:t xml:space="preserve">Distler JHW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Distler&lt;/Author&gt;&lt;Year&gt;2011&lt;/Year&gt;&lt;RecNum&gt;20&lt;/RecNum&gt;&lt;DisplayText&gt;(15)&lt;/DisplayText&gt;&lt;record&gt;&lt;rec-number&gt;20&lt;/rec-number&gt;&lt;foreign-keys&gt;&lt;key app="EN" db-id="9epde9tzlw9tzneweax59sref9erzfzsxxxe" timestamp="1716814380"&gt;20&lt;/key&gt;&lt;/foreign-keys&gt;&lt;ref-type name="Journal Article"&gt;17&lt;/ref-type&gt;&lt;contributors&gt;&lt;authors&gt;&lt;author&gt;Distler, J. H. W.&lt;/author&gt;&lt;author&gt;Strapatsas, T.&lt;/author&gt;&lt;author&gt;Huscher, D.&lt;/author&gt;&lt;author&gt;Dees, C.&lt;/author&gt;&lt;author&gt;Akhmetshina, A.&lt;/author&gt;&lt;author&gt;Kiener, H. P.&lt;/author&gt;&lt;author&gt;Tarner, I. H.&lt;/author&gt;&lt;author&gt;Maurer, B.&lt;/author&gt;&lt;author&gt;Walder, M.&lt;/author&gt;&lt;author&gt;Michel, B.&lt;/author&gt;&lt;author&gt;Gay, S.&lt;/author&gt;&lt;author&gt;Smolen, J. S.&lt;/author&gt;&lt;author&gt;Muller-Ladner, U.&lt;/author&gt;&lt;author&gt;Schett, G.&lt;/author&gt;&lt;author&gt;Distler, O.&lt;/author&gt;&lt;/authors&gt;&lt;/contributors&gt;&lt;titles&gt;&lt;title&gt;Dysbalance of angiogenic and angiostatic mediators in patients with mixed connective tissue disease&lt;/title&gt;&lt;secondary-title&gt;Annals of the Rheumatic Diseases&lt;/secondary-title&gt;&lt;/titles&gt;&lt;periodical&gt;&lt;full-title&gt;Annals of the Rheumatic Diseases&lt;/full-title&gt;&lt;/periodical&gt;&lt;pages&gt;1197-1202&lt;/pages&gt;&lt;volume&gt;70&lt;/volume&gt;&lt;number&gt;7&lt;/number&gt;&lt;section&gt;1197&lt;/section&gt;&lt;dates&gt;&lt;year&gt;2011&lt;/year&gt;&lt;/dates&gt;&lt;isbn&gt;0003-4967&lt;/isbn&gt;&lt;urls&gt;&lt;/urls&gt;&lt;electronic-resource-num&gt;10.1136/ard.2010.140657&lt;/electronic-resource-num&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15)</w:t>
            </w:r>
            <w:r w:rsidRPr="000B5450">
              <w:rPr>
                <w:rFonts w:ascii="Times New Roman" w:hAnsi="Times New Roman" w:cs="Times New Roman"/>
                <w:sz w:val="18"/>
                <w:szCs w:val="18"/>
                <w:lang w:val="en-US"/>
              </w:rPr>
              <w:fldChar w:fldCharType="end"/>
            </w:r>
          </w:p>
        </w:tc>
        <w:tc>
          <w:tcPr>
            <w:tcW w:w="1145" w:type="dxa"/>
            <w:vAlign w:val="center"/>
          </w:tcPr>
          <w:p w14:paraId="7FF37B74" w14:textId="57B857BB" w:rsidR="00035621" w:rsidRPr="000B5450" w:rsidRDefault="00035621" w:rsidP="000356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AD4098D" w14:textId="7DD6B462" w:rsidR="00035621" w:rsidRPr="000B5450" w:rsidRDefault="00035621" w:rsidP="00035621">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8" w:type="dxa"/>
          </w:tcPr>
          <w:p w14:paraId="737F3C2A" w14:textId="30D305DE" w:rsidR="00035621" w:rsidRPr="000B5450" w:rsidRDefault="00035621" w:rsidP="00035621">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559" w:type="dxa"/>
          </w:tcPr>
          <w:p w14:paraId="7333FE35" w14:textId="2A94EFA4" w:rsidR="00035621" w:rsidRPr="000B5450" w:rsidRDefault="00035621" w:rsidP="00035621">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7" w:type="dxa"/>
          </w:tcPr>
          <w:p w14:paraId="2CAC2746" w14:textId="2EBA1FD3" w:rsidR="00035621" w:rsidRPr="000B5450" w:rsidRDefault="00035621" w:rsidP="00035621">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560" w:type="dxa"/>
          </w:tcPr>
          <w:p w14:paraId="636B712F" w14:textId="3563B2CD" w:rsidR="00035621" w:rsidRPr="000B5450" w:rsidRDefault="00035621" w:rsidP="00035621">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7" w:type="dxa"/>
          </w:tcPr>
          <w:p w14:paraId="2BE2003A" w14:textId="4CCF3172" w:rsidR="00035621" w:rsidRPr="000B5450" w:rsidRDefault="00035621" w:rsidP="00035621">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276" w:type="dxa"/>
          </w:tcPr>
          <w:p w14:paraId="182F76FB" w14:textId="43A8CD7D" w:rsidR="00035621" w:rsidRPr="000B5450" w:rsidRDefault="00035621" w:rsidP="00035621">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276" w:type="dxa"/>
            <w:vAlign w:val="center"/>
          </w:tcPr>
          <w:p w14:paraId="6FF440B7" w14:textId="3DDFFD8A" w:rsidR="00035621" w:rsidRPr="000B5450" w:rsidRDefault="00035621" w:rsidP="00035621">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DF0EAB" w:rsidRPr="000B5450" w14:paraId="38CE537D" w14:textId="77777777" w:rsidTr="00533590">
        <w:trPr>
          <w:jc w:val="center"/>
        </w:trPr>
        <w:tc>
          <w:tcPr>
            <w:tcW w:w="3114" w:type="dxa"/>
            <w:vAlign w:val="center"/>
          </w:tcPr>
          <w:p w14:paraId="7060A44A" w14:textId="3C5052EB" w:rsidR="00DF0EAB" w:rsidRPr="000B5450" w:rsidRDefault="00DF0EAB" w:rsidP="00DF0EAB">
            <w:pPr>
              <w:rPr>
                <w:rFonts w:ascii="Times New Roman" w:hAnsi="Times New Roman" w:cs="Times New Roman"/>
                <w:sz w:val="18"/>
                <w:szCs w:val="18"/>
              </w:rPr>
            </w:pPr>
            <w:proofErr w:type="spellStart"/>
            <w:r w:rsidRPr="000B5450">
              <w:rPr>
                <w:rFonts w:ascii="Times New Roman" w:hAnsi="Times New Roman" w:cs="Times New Roman"/>
                <w:sz w:val="18"/>
                <w:szCs w:val="18"/>
              </w:rPr>
              <w:t>Riccieri</w:t>
            </w:r>
            <w:proofErr w:type="spellEnd"/>
            <w:r w:rsidRPr="000B5450">
              <w:rPr>
                <w:rFonts w:ascii="Times New Roman" w:hAnsi="Times New Roman" w:cs="Times New Roman"/>
                <w:sz w:val="18"/>
                <w:szCs w:val="18"/>
              </w:rPr>
              <w:t xml:space="preserve"> V et al. </w:t>
            </w:r>
            <w:r w:rsidRPr="000B5450">
              <w:rPr>
                <w:rFonts w:ascii="Times New Roman" w:hAnsi="Times New Roman" w:cs="Times New Roman"/>
                <w:sz w:val="18"/>
                <w:szCs w:val="18"/>
              </w:rPr>
              <w:fldChar w:fldCharType="begin">
                <w:fldData xml:space="preserve">PEVuZE5vdGU+PENpdGU+PEF1dGhvcj5SaWNjaWVyaTwvQXV0aG9yPjxZZWFyPjIwMTE8L1llYXI+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</w:fldData>
              </w:fldChar>
            </w:r>
            <w:r w:rsidRPr="000B5450">
              <w:rPr>
                <w:rFonts w:ascii="Times New Roman" w:hAnsi="Times New Roman" w:cs="Times New Roman"/>
                <w:sz w:val="18"/>
                <w:szCs w:val="18"/>
              </w:rPr>
              <w:instrText xml:space="preserve"> ADDIN EN.CITE </w:instrText>
            </w:r>
            <w:r w:rsidRPr="000B5450">
              <w:rPr>
                <w:rFonts w:ascii="Times New Roman" w:hAnsi="Times New Roman" w:cs="Times New Roman"/>
                <w:sz w:val="18"/>
                <w:szCs w:val="18"/>
              </w:rPr>
              <w:fldChar w:fldCharType="begin">
                <w:fldData xml:space="preserve">PEVuZE5vdGU+PENpdGU+PEF1dGhvcj5SaWNjaWVyaTwvQXV0aG9yPjxZZWFyPjIwMTE8L1llYXI+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</w:fldData>
              </w:fldChar>
            </w:r>
            <w:r w:rsidRPr="000B5450">
              <w:rPr>
                <w:rFonts w:ascii="Times New Roman" w:hAnsi="Times New Roman" w:cs="Times New Roman"/>
                <w:sz w:val="18"/>
                <w:szCs w:val="18"/>
              </w:rPr>
              <w:instrText xml:space="preserve"> ADDIN EN.CITE.DATA </w:instrText>
            </w:r>
            <w:r w:rsidRPr="000B5450">
              <w:rPr>
                <w:rFonts w:ascii="Times New Roman" w:hAnsi="Times New Roman" w:cs="Times New Roman"/>
                <w:sz w:val="18"/>
                <w:szCs w:val="18"/>
              </w:rPr>
            </w:r>
            <w:r w:rsidRPr="000B5450">
              <w:rPr>
                <w:rFonts w:ascii="Times New Roman" w:hAnsi="Times New Roman" w:cs="Times New Roman"/>
                <w:sz w:val="18"/>
                <w:szCs w:val="18"/>
              </w:rPr>
              <w:fldChar w:fldCharType="end"/>
            </w:r>
            <w:r w:rsidRPr="000B5450">
              <w:rPr>
                <w:rFonts w:ascii="Times New Roman" w:hAnsi="Times New Roman" w:cs="Times New Roman"/>
                <w:sz w:val="18"/>
                <w:szCs w:val="18"/>
              </w:rPr>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16)</w:t>
            </w:r>
            <w:r w:rsidRPr="000B5450">
              <w:rPr>
                <w:rFonts w:ascii="Times New Roman" w:hAnsi="Times New Roman" w:cs="Times New Roman"/>
                <w:sz w:val="18"/>
                <w:szCs w:val="18"/>
              </w:rPr>
              <w:fldChar w:fldCharType="end"/>
            </w:r>
          </w:p>
        </w:tc>
        <w:tc>
          <w:tcPr>
            <w:tcW w:w="1145" w:type="dxa"/>
            <w:vAlign w:val="center"/>
          </w:tcPr>
          <w:p w14:paraId="468B8DA3" w14:textId="405420A9" w:rsidR="00DF0EAB" w:rsidRPr="000B5450" w:rsidRDefault="00DF0EAB" w:rsidP="00DF0EA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2C58FA3" w14:textId="7675D3E6" w:rsidR="00DF0EAB" w:rsidRPr="000B5450" w:rsidRDefault="00DF0EAB" w:rsidP="00DF0EAB">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8" w:type="dxa"/>
          </w:tcPr>
          <w:p w14:paraId="20244FDC" w14:textId="214F1CF6" w:rsidR="00DF0EAB" w:rsidRPr="000B5450" w:rsidRDefault="00DF0EAB" w:rsidP="00DF0EAB">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559" w:type="dxa"/>
          </w:tcPr>
          <w:p w14:paraId="2C187746" w14:textId="7316CD53" w:rsidR="00DF0EAB" w:rsidRPr="000B5450" w:rsidRDefault="00DF0EAB" w:rsidP="00DF0EAB">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7" w:type="dxa"/>
          </w:tcPr>
          <w:p w14:paraId="41A495CA" w14:textId="4CCFDFB0" w:rsidR="00DF0EAB" w:rsidRPr="000B5450" w:rsidRDefault="00DF0EAB" w:rsidP="00DF0EAB">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560" w:type="dxa"/>
          </w:tcPr>
          <w:p w14:paraId="62134CA8" w14:textId="5DC54A69" w:rsidR="00DF0EAB" w:rsidRPr="000B5450" w:rsidRDefault="00DF0EAB" w:rsidP="00DF0EAB">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7" w:type="dxa"/>
          </w:tcPr>
          <w:p w14:paraId="1970C6EA" w14:textId="74C4986D" w:rsidR="00DF0EAB" w:rsidRPr="000B5450" w:rsidRDefault="00DF0EAB" w:rsidP="00DF0EAB">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276" w:type="dxa"/>
          </w:tcPr>
          <w:p w14:paraId="168BB87B" w14:textId="35187839" w:rsidR="00DF0EAB" w:rsidRPr="000B5450" w:rsidRDefault="00DF0EAB" w:rsidP="00DF0EAB">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276" w:type="dxa"/>
            <w:vAlign w:val="center"/>
          </w:tcPr>
          <w:p w14:paraId="09310660" w14:textId="06C8E878" w:rsidR="00DF0EAB" w:rsidRPr="000B5450" w:rsidRDefault="00DF0EAB" w:rsidP="00DF0EAB">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2526FE" w:rsidRPr="000B5450" w14:paraId="63123E97" w14:textId="77777777" w:rsidTr="00533590">
        <w:trPr>
          <w:jc w:val="center"/>
        </w:trPr>
        <w:tc>
          <w:tcPr>
            <w:tcW w:w="3114" w:type="dxa"/>
            <w:vAlign w:val="center"/>
          </w:tcPr>
          <w:p w14:paraId="5E65A83E" w14:textId="7089E3D3" w:rsidR="002526FE" w:rsidRPr="000B5450" w:rsidRDefault="002526FE" w:rsidP="002526FE">
            <w:pPr>
              <w:rPr>
                <w:rFonts w:ascii="Times New Roman" w:hAnsi="Times New Roman" w:cs="Times New Roman"/>
                <w:sz w:val="18"/>
                <w:szCs w:val="18"/>
              </w:rPr>
            </w:pPr>
            <w:proofErr w:type="spellStart"/>
            <w:r w:rsidRPr="000B5450">
              <w:rPr>
                <w:rFonts w:ascii="Times New Roman" w:hAnsi="Times New Roman" w:cs="Times New Roman"/>
                <w:sz w:val="18"/>
                <w:szCs w:val="18"/>
              </w:rPr>
              <w:t>Avouac</w:t>
            </w:r>
            <w:proofErr w:type="spellEnd"/>
            <w:r w:rsidRPr="000B5450">
              <w:rPr>
                <w:rFonts w:ascii="Times New Roman" w:hAnsi="Times New Roman" w:cs="Times New Roman"/>
                <w:sz w:val="18"/>
                <w:szCs w:val="18"/>
              </w:rPr>
              <w:t xml:space="preserve"> J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Avouac&lt;/Author&gt;&lt;Year&gt;2013&lt;/Year&gt;&lt;RecNum&gt;31&lt;/RecNum&gt;&lt;DisplayText&gt;(17)&lt;/DisplayText&gt;&lt;record&gt;&lt;rec-number&gt;31&lt;/rec-number&gt;&lt;foreign-keys&gt;&lt;key app="EN" db-id="9epde9tzlw9tzneweax59sref9erzfzsxxxe" timestamp="1716814397"&gt;31&lt;/key&gt;&lt;/foreign-keys&gt;&lt;ref-type name="Journal Article"&gt;17&lt;/ref-type&gt;&lt;contributors&gt;&lt;authors&gt;&lt;author&gt;Avouac, Jérôme&lt;/author&gt;&lt;author&gt;Vallucci, Maeva&lt;/author&gt;&lt;author&gt;Smith, Vanessa&lt;/author&gt;&lt;author&gt;Senet, Patricia&lt;/author&gt;&lt;author&gt;Ruiz, Barbara&lt;/author&gt;&lt;author&gt;Sulli, Alberto&lt;/author&gt;&lt;author&gt;Pizzorni, Carmen&lt;/author&gt;&lt;author&gt;Frances, Camille&lt;/author&gt;&lt;author&gt;Chiocchia, Gilles&lt;/author&gt;&lt;author&gt;Cutolo, Maurizio&lt;/author&gt;&lt;author&gt;Allanore, Yannick&lt;/author&gt;&lt;/authors&gt;&lt;/contributors&gt;&lt;titles&gt;&lt;title&gt;Correlations between angiogenic factors and capillaroscopic patterns in systemic sclerosis&lt;/title&gt;&lt;secondary-title&gt;Arthritis Research &amp;amp; Therapy&lt;/secondary-title&gt;&lt;/titles&gt;&lt;periodical&gt;&lt;full-title&gt;Arthritis Research &amp;amp; Therapy&lt;/full-title&gt;&lt;/periodical&gt;&lt;volume&gt;15&lt;/volume&gt;&lt;number&gt;2&lt;/number&gt;&lt;section&gt;R55&lt;/section&gt;&lt;dates&gt;&lt;year&gt;2013&lt;/year&gt;&lt;/dates&gt;&lt;isbn&gt;1478-6354&lt;/isbn&gt;&lt;urls&gt;&lt;/urls&gt;&lt;electronic-resource-num&gt;10.1186/ar4217&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17)</w:t>
            </w:r>
            <w:r w:rsidRPr="000B5450">
              <w:rPr>
                <w:rFonts w:ascii="Times New Roman" w:hAnsi="Times New Roman" w:cs="Times New Roman"/>
                <w:sz w:val="18"/>
                <w:szCs w:val="18"/>
              </w:rPr>
              <w:fldChar w:fldCharType="end"/>
            </w:r>
          </w:p>
        </w:tc>
        <w:tc>
          <w:tcPr>
            <w:tcW w:w="1145" w:type="dxa"/>
            <w:vAlign w:val="center"/>
          </w:tcPr>
          <w:p w14:paraId="7CF43773" w14:textId="7EE0D68E" w:rsidR="002526FE" w:rsidRPr="000B5450" w:rsidRDefault="002526FE" w:rsidP="002526F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0002A51" w14:textId="1293F768" w:rsidR="002526FE" w:rsidRPr="000B5450" w:rsidRDefault="002526FE" w:rsidP="002526FE">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8" w:type="dxa"/>
          </w:tcPr>
          <w:p w14:paraId="616442DC" w14:textId="518700F6" w:rsidR="002526FE" w:rsidRPr="000B5450" w:rsidRDefault="002526FE" w:rsidP="002526FE">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559" w:type="dxa"/>
          </w:tcPr>
          <w:p w14:paraId="5E65DF2A" w14:textId="433CAF57" w:rsidR="002526FE" w:rsidRPr="000B5450" w:rsidRDefault="002526FE" w:rsidP="002526FE">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7" w:type="dxa"/>
          </w:tcPr>
          <w:p w14:paraId="052F4805" w14:textId="0A1F6B82" w:rsidR="002526FE" w:rsidRPr="000B5450" w:rsidRDefault="002526FE" w:rsidP="002526FE">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560" w:type="dxa"/>
          </w:tcPr>
          <w:p w14:paraId="01EAA1AA" w14:textId="726C17F7" w:rsidR="002526FE" w:rsidRPr="000B5450" w:rsidRDefault="002526FE" w:rsidP="002526FE">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417" w:type="dxa"/>
          </w:tcPr>
          <w:p w14:paraId="2148B2ED" w14:textId="37E05258" w:rsidR="002526FE" w:rsidRPr="000B5450" w:rsidRDefault="002526FE" w:rsidP="002526FE">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276" w:type="dxa"/>
          </w:tcPr>
          <w:p w14:paraId="7D050277" w14:textId="33C3DE4C" w:rsidR="002526FE" w:rsidRPr="000B5450" w:rsidRDefault="002526FE" w:rsidP="002526FE">
            <w:pPr>
              <w:snapToGrid w:val="0"/>
              <w:jc w:val="center"/>
              <w:rPr>
                <w:rFonts w:ascii="Times New Roman" w:hAnsi="Times New Roman" w:cs="Times New Roman"/>
                <w:sz w:val="18"/>
                <w:szCs w:val="18"/>
                <w:lang w:val="en-GB"/>
              </w:rPr>
            </w:pPr>
            <w:r w:rsidRPr="0023710C">
              <w:rPr>
                <w:rFonts w:ascii="Times New Roman" w:hAnsi="Times New Roman" w:cs="Times New Roman"/>
                <w:sz w:val="18"/>
                <w:szCs w:val="18"/>
                <w:lang w:val="en-GB"/>
              </w:rPr>
              <w:t>Yes</w:t>
            </w:r>
          </w:p>
        </w:tc>
        <w:tc>
          <w:tcPr>
            <w:tcW w:w="1276" w:type="dxa"/>
            <w:vAlign w:val="center"/>
          </w:tcPr>
          <w:p w14:paraId="443C944E" w14:textId="7C33EBC3" w:rsidR="002526FE" w:rsidRPr="000B5450" w:rsidRDefault="002526FE" w:rsidP="002526FE">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1A1584" w:rsidRPr="000B5450" w14:paraId="58635504" w14:textId="77777777" w:rsidTr="00533590">
        <w:trPr>
          <w:jc w:val="center"/>
        </w:trPr>
        <w:tc>
          <w:tcPr>
            <w:tcW w:w="3114" w:type="dxa"/>
            <w:vAlign w:val="center"/>
          </w:tcPr>
          <w:p w14:paraId="4DF800EB" w14:textId="74F6096A" w:rsidR="001A1584" w:rsidRPr="000B5450" w:rsidRDefault="001A1584" w:rsidP="001A1584">
            <w:pPr>
              <w:rPr>
                <w:rFonts w:ascii="Times New Roman" w:hAnsi="Times New Roman" w:cs="Times New Roman"/>
                <w:sz w:val="18"/>
                <w:szCs w:val="18"/>
              </w:rPr>
            </w:pPr>
            <w:proofErr w:type="spellStart"/>
            <w:r w:rsidRPr="000B5450">
              <w:rPr>
                <w:rFonts w:ascii="Times New Roman" w:hAnsi="Times New Roman" w:cs="Times New Roman"/>
                <w:sz w:val="18"/>
                <w:szCs w:val="18"/>
              </w:rPr>
              <w:t>Aydoğdu</w:t>
            </w:r>
            <w:proofErr w:type="spellEnd"/>
            <w:r w:rsidRPr="000B5450">
              <w:rPr>
                <w:rFonts w:ascii="Times New Roman" w:hAnsi="Times New Roman" w:cs="Times New Roman"/>
                <w:sz w:val="18"/>
                <w:szCs w:val="18"/>
              </w:rPr>
              <w:t xml:space="preserve"> </w:t>
            </w:r>
            <w:proofErr w:type="gramStart"/>
            <w:r w:rsidRPr="000B5450">
              <w:rPr>
                <w:rFonts w:ascii="Times New Roman" w:hAnsi="Times New Roman" w:cs="Times New Roman"/>
                <w:sz w:val="18"/>
                <w:szCs w:val="18"/>
              </w:rPr>
              <w:t>E</w:t>
            </w:r>
            <w:proofErr w:type="gramEnd"/>
            <w:r w:rsidRPr="000B5450">
              <w:rPr>
                <w:rFonts w:ascii="Times New Roman" w:hAnsi="Times New Roman" w:cs="Times New Roman"/>
                <w:sz w:val="18"/>
                <w:szCs w:val="18"/>
              </w:rPr>
              <w:t xml:space="preserve">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Aydoğdu&lt;/Author&gt;&lt;Year&gt;2013&lt;/Year&gt;&lt;RecNum&gt;44&lt;/RecNum&gt;&lt;DisplayText&gt;(18)&lt;/DisplayText&gt;&lt;record&gt;&lt;rec-number&gt;44&lt;/rec-number&gt;&lt;foreign-keys&gt;&lt;key app="EN" db-id="9epde9tzlw9tzneweax59sref9erzfzsxxxe" timestamp="1716814514"&gt;44&lt;/key&gt;&lt;/foreign-keys&gt;&lt;ref-type name="Journal Article"&gt;17&lt;/ref-type&gt;&lt;contributors&gt;&lt;authors&gt;&lt;author&gt;Aydoğdu, Erkan&lt;/author&gt;&lt;author&gt;Pamuk, Ömer Nuri&lt;/author&gt;&lt;author&gt;Dönmez, Salim&lt;/author&gt;&lt;author&gt;Pamuk, Gülsüm Emel&lt;/author&gt;&lt;/authors&gt;&lt;/contributors&gt;&lt;titles&gt;&lt;title&gt;Decreased interleukin-20 level in patients with systemic sclerosis: are they related with angiogenesis?&lt;/title&gt;&lt;secondary-title&gt;Clinical Rheumatology&lt;/secondary-title&gt;&lt;/titles&gt;&lt;periodical&gt;&lt;full-title&gt;Clinical Rheumatology&lt;/full-title&gt;&lt;/periodical&gt;&lt;pages&gt;1599-1603&lt;/pages&gt;&lt;volume&gt;32&lt;/volume&gt;&lt;number&gt;11&lt;/number&gt;&lt;section&gt;1599&lt;/section&gt;&lt;dates&gt;&lt;year&gt;2013&lt;/year&gt;&lt;/dates&gt;&lt;isbn&gt;0770-3198&amp;#xD;1434-9949&lt;/isbn&gt;&lt;urls&gt;&lt;/urls&gt;&lt;electronic-resource-num&gt;10.1007/s10067-013-2317-0&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18)</w:t>
            </w:r>
            <w:r w:rsidRPr="000B5450">
              <w:rPr>
                <w:rFonts w:ascii="Times New Roman" w:hAnsi="Times New Roman" w:cs="Times New Roman"/>
                <w:sz w:val="18"/>
                <w:szCs w:val="18"/>
              </w:rPr>
              <w:fldChar w:fldCharType="end"/>
            </w:r>
          </w:p>
        </w:tc>
        <w:tc>
          <w:tcPr>
            <w:tcW w:w="1145" w:type="dxa"/>
            <w:vAlign w:val="center"/>
          </w:tcPr>
          <w:p w14:paraId="3E481DF3" w14:textId="4F7236F8" w:rsidR="001A1584" w:rsidRPr="000B5450" w:rsidRDefault="001A1584" w:rsidP="001A158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FB1C04D" w14:textId="0AA1B9DC" w:rsidR="001A1584" w:rsidRPr="000B5450" w:rsidRDefault="001A1584" w:rsidP="001A1584">
            <w:pPr>
              <w:snapToGrid w:val="0"/>
              <w:jc w:val="center"/>
              <w:rPr>
                <w:rFonts w:ascii="Times New Roman" w:hAnsi="Times New Roman" w:cs="Times New Roman"/>
                <w:sz w:val="18"/>
                <w:szCs w:val="18"/>
                <w:lang w:val="en-GB"/>
              </w:rPr>
            </w:pPr>
            <w:r w:rsidRPr="00D85A2A">
              <w:rPr>
                <w:rFonts w:ascii="Times New Roman" w:hAnsi="Times New Roman" w:cs="Times New Roman"/>
                <w:sz w:val="18"/>
                <w:szCs w:val="18"/>
                <w:lang w:val="en-GB"/>
              </w:rPr>
              <w:t>Yes</w:t>
            </w:r>
          </w:p>
        </w:tc>
        <w:tc>
          <w:tcPr>
            <w:tcW w:w="1418" w:type="dxa"/>
          </w:tcPr>
          <w:p w14:paraId="112B3FB0" w14:textId="7963F2E7" w:rsidR="001A1584" w:rsidRPr="000B5450" w:rsidRDefault="001A1584" w:rsidP="001A1584">
            <w:pPr>
              <w:snapToGrid w:val="0"/>
              <w:jc w:val="center"/>
              <w:rPr>
                <w:rFonts w:ascii="Times New Roman" w:hAnsi="Times New Roman" w:cs="Times New Roman"/>
                <w:sz w:val="18"/>
                <w:szCs w:val="18"/>
                <w:lang w:val="en-GB"/>
              </w:rPr>
            </w:pPr>
            <w:r w:rsidRPr="00D85A2A">
              <w:rPr>
                <w:rFonts w:ascii="Times New Roman" w:hAnsi="Times New Roman" w:cs="Times New Roman"/>
                <w:sz w:val="18"/>
                <w:szCs w:val="18"/>
                <w:lang w:val="en-GB"/>
              </w:rPr>
              <w:t>Yes</w:t>
            </w:r>
          </w:p>
        </w:tc>
        <w:tc>
          <w:tcPr>
            <w:tcW w:w="1559" w:type="dxa"/>
          </w:tcPr>
          <w:p w14:paraId="43370433" w14:textId="0A6A7AC9" w:rsidR="001A1584" w:rsidRPr="000B5450" w:rsidRDefault="001A1584" w:rsidP="001A1584">
            <w:pPr>
              <w:snapToGrid w:val="0"/>
              <w:jc w:val="center"/>
              <w:rPr>
                <w:rFonts w:ascii="Times New Roman" w:hAnsi="Times New Roman" w:cs="Times New Roman"/>
                <w:sz w:val="18"/>
                <w:szCs w:val="18"/>
                <w:lang w:val="en-GB"/>
              </w:rPr>
            </w:pPr>
            <w:r w:rsidRPr="00D85A2A">
              <w:rPr>
                <w:rFonts w:ascii="Times New Roman" w:hAnsi="Times New Roman" w:cs="Times New Roman"/>
                <w:sz w:val="18"/>
                <w:szCs w:val="18"/>
                <w:lang w:val="en-GB"/>
              </w:rPr>
              <w:t>Yes</w:t>
            </w:r>
          </w:p>
        </w:tc>
        <w:tc>
          <w:tcPr>
            <w:tcW w:w="1417" w:type="dxa"/>
          </w:tcPr>
          <w:p w14:paraId="30A8FA63" w14:textId="1001B7C9" w:rsidR="001A1584" w:rsidRPr="000B5450" w:rsidRDefault="001A1584" w:rsidP="001A158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D9A63FB" w14:textId="348A0495" w:rsidR="001A1584" w:rsidRPr="000B5450" w:rsidRDefault="001A1584" w:rsidP="001A158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6FA80FC" w14:textId="21992469" w:rsidR="001A1584" w:rsidRPr="000B5450" w:rsidRDefault="001A1584" w:rsidP="001A1584">
            <w:pPr>
              <w:snapToGrid w:val="0"/>
              <w:jc w:val="center"/>
              <w:rPr>
                <w:rFonts w:ascii="Times New Roman" w:hAnsi="Times New Roman" w:cs="Times New Roman"/>
                <w:sz w:val="18"/>
                <w:szCs w:val="18"/>
                <w:lang w:val="en-GB"/>
              </w:rPr>
            </w:pPr>
            <w:r w:rsidRPr="00E7518A">
              <w:rPr>
                <w:rFonts w:ascii="Times New Roman" w:hAnsi="Times New Roman" w:cs="Times New Roman"/>
                <w:sz w:val="18"/>
                <w:szCs w:val="18"/>
                <w:lang w:val="en-GB"/>
              </w:rPr>
              <w:t>Yes</w:t>
            </w:r>
          </w:p>
        </w:tc>
        <w:tc>
          <w:tcPr>
            <w:tcW w:w="1276" w:type="dxa"/>
          </w:tcPr>
          <w:p w14:paraId="5332ED22" w14:textId="0B1691EF" w:rsidR="001A1584" w:rsidRPr="000B5450" w:rsidRDefault="001A1584" w:rsidP="001A1584">
            <w:pPr>
              <w:snapToGrid w:val="0"/>
              <w:jc w:val="center"/>
              <w:rPr>
                <w:rFonts w:ascii="Times New Roman" w:hAnsi="Times New Roman" w:cs="Times New Roman"/>
                <w:sz w:val="18"/>
                <w:szCs w:val="18"/>
                <w:lang w:val="en-GB"/>
              </w:rPr>
            </w:pPr>
            <w:r w:rsidRPr="00E7518A">
              <w:rPr>
                <w:rFonts w:ascii="Times New Roman" w:hAnsi="Times New Roman" w:cs="Times New Roman"/>
                <w:sz w:val="18"/>
                <w:szCs w:val="18"/>
                <w:lang w:val="en-GB"/>
              </w:rPr>
              <w:t>Yes</w:t>
            </w:r>
          </w:p>
        </w:tc>
        <w:tc>
          <w:tcPr>
            <w:tcW w:w="1276" w:type="dxa"/>
            <w:vAlign w:val="center"/>
          </w:tcPr>
          <w:p w14:paraId="63C003EC" w14:textId="0A6EDC70" w:rsidR="001A1584" w:rsidRPr="000B5450" w:rsidRDefault="001A1584" w:rsidP="001A158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9816D8" w:rsidRPr="000B5450" w14:paraId="6EC29EAD" w14:textId="77777777" w:rsidTr="00533590">
        <w:trPr>
          <w:jc w:val="center"/>
        </w:trPr>
        <w:tc>
          <w:tcPr>
            <w:tcW w:w="3114" w:type="dxa"/>
            <w:vAlign w:val="center"/>
          </w:tcPr>
          <w:p w14:paraId="75C163F3" w14:textId="1DD419C7" w:rsidR="009816D8" w:rsidRPr="000B5450" w:rsidRDefault="009816D8" w:rsidP="009816D8">
            <w:pPr>
              <w:rPr>
                <w:rFonts w:ascii="Times New Roman" w:hAnsi="Times New Roman" w:cs="Times New Roman"/>
                <w:sz w:val="18"/>
                <w:szCs w:val="18"/>
              </w:rPr>
            </w:pPr>
            <w:r w:rsidRPr="000B5450">
              <w:rPr>
                <w:rFonts w:ascii="Times New Roman" w:hAnsi="Times New Roman" w:cs="Times New Roman"/>
                <w:sz w:val="18"/>
                <w:szCs w:val="18"/>
                <w:lang w:val="en-US"/>
              </w:rPr>
              <w:t xml:space="preserve">Farouk HM et al. </w:t>
            </w:r>
            <w:r w:rsidRPr="000B5450">
              <w:rPr>
                <w:rFonts w:ascii="Times New Roman" w:hAnsi="Times New Roman" w:cs="Times New Roman"/>
                <w:sz w:val="18"/>
                <w:szCs w:val="18"/>
                <w:lang w:val="en-US"/>
              </w:rPr>
              <w:fldChar w:fldCharType="begin">
                <w:fldData xml:space="preserve">PEVuZE5vdGU+PENpdGU+PEF1dGhvcj5GYXJvdWs8L0F1dGhvcj48WWVhcj4yMDEzPC9ZZWFyPjxS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</w:fldData>
              </w:fldChar>
            </w:r>
            <w:r w:rsidRPr="000B5450">
              <w:rPr>
                <w:rFonts w:ascii="Times New Roman" w:hAnsi="Times New Roman" w:cs="Times New Roman"/>
                <w:sz w:val="18"/>
                <w:szCs w:val="18"/>
                <w:lang w:val="en-US"/>
              </w:rPr>
              <w:instrText xml:space="preserve"> ADDIN EN.CITE </w:instrText>
            </w:r>
            <w:r w:rsidRPr="000B5450">
              <w:rPr>
                <w:rFonts w:ascii="Times New Roman" w:hAnsi="Times New Roman" w:cs="Times New Roman"/>
                <w:sz w:val="18"/>
                <w:szCs w:val="18"/>
                <w:lang w:val="en-US"/>
              </w:rPr>
              <w:fldChar w:fldCharType="begin">
                <w:fldData xml:space="preserve">PEVuZE5vdGU+PENpdGU+PEF1dGhvcj5GYXJvdWs8L0F1dGhvcj48WWVhcj4yMDEzPC9ZZWFyPjxS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</w:fldData>
              </w:fldChar>
            </w:r>
            <w:r w:rsidRPr="000B5450">
              <w:rPr>
                <w:rFonts w:ascii="Times New Roman" w:hAnsi="Times New Roman" w:cs="Times New Roman"/>
                <w:sz w:val="18"/>
                <w:szCs w:val="18"/>
                <w:lang w:val="en-US"/>
              </w:rPr>
              <w:instrText xml:space="preserve"> ADDIN EN.CITE.DATA </w:instrText>
            </w:r>
            <w:r w:rsidRPr="000B5450">
              <w:rPr>
                <w:rFonts w:ascii="Times New Roman" w:hAnsi="Times New Roman" w:cs="Times New Roman"/>
                <w:sz w:val="18"/>
                <w:szCs w:val="18"/>
                <w:lang w:val="en-US"/>
              </w:rPr>
            </w:r>
            <w:r w:rsidRPr="000B5450">
              <w:rPr>
                <w:rFonts w:ascii="Times New Roman" w:hAnsi="Times New Roman" w:cs="Times New Roman"/>
                <w:sz w:val="18"/>
                <w:szCs w:val="18"/>
                <w:lang w:val="en-US"/>
              </w:rPr>
              <w:fldChar w:fldCharType="end"/>
            </w:r>
            <w:r w:rsidRPr="000B5450">
              <w:rPr>
                <w:rFonts w:ascii="Times New Roman" w:hAnsi="Times New Roman" w:cs="Times New Roman"/>
                <w:sz w:val="18"/>
                <w:szCs w:val="18"/>
                <w:lang w:val="en-US"/>
              </w:rPr>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19)</w:t>
            </w:r>
            <w:r w:rsidRPr="000B5450">
              <w:rPr>
                <w:rFonts w:ascii="Times New Roman" w:hAnsi="Times New Roman" w:cs="Times New Roman"/>
                <w:sz w:val="18"/>
                <w:szCs w:val="18"/>
                <w:lang w:val="en-US"/>
              </w:rPr>
              <w:fldChar w:fldCharType="end"/>
            </w:r>
          </w:p>
        </w:tc>
        <w:tc>
          <w:tcPr>
            <w:tcW w:w="1145" w:type="dxa"/>
            <w:vAlign w:val="center"/>
          </w:tcPr>
          <w:p w14:paraId="172457E4" w14:textId="14FA7888"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84C8DFB" w14:textId="18741D7C" w:rsidR="009816D8" w:rsidRPr="000B5450" w:rsidRDefault="009816D8" w:rsidP="009816D8">
            <w:pPr>
              <w:snapToGrid w:val="0"/>
              <w:jc w:val="center"/>
              <w:rPr>
                <w:rFonts w:ascii="Times New Roman" w:hAnsi="Times New Roman" w:cs="Times New Roman"/>
                <w:sz w:val="18"/>
                <w:szCs w:val="18"/>
                <w:lang w:val="en-GB"/>
              </w:rPr>
            </w:pPr>
            <w:r w:rsidRPr="00D85A2A">
              <w:rPr>
                <w:rFonts w:ascii="Times New Roman" w:hAnsi="Times New Roman" w:cs="Times New Roman"/>
                <w:sz w:val="18"/>
                <w:szCs w:val="18"/>
                <w:lang w:val="en-GB"/>
              </w:rPr>
              <w:t>Yes</w:t>
            </w:r>
          </w:p>
        </w:tc>
        <w:tc>
          <w:tcPr>
            <w:tcW w:w="1418" w:type="dxa"/>
          </w:tcPr>
          <w:p w14:paraId="5BEFD350" w14:textId="399BEB99" w:rsidR="009816D8" w:rsidRPr="000B5450" w:rsidRDefault="009816D8" w:rsidP="009816D8">
            <w:pPr>
              <w:snapToGrid w:val="0"/>
              <w:jc w:val="center"/>
              <w:rPr>
                <w:rFonts w:ascii="Times New Roman" w:hAnsi="Times New Roman" w:cs="Times New Roman"/>
                <w:sz w:val="18"/>
                <w:szCs w:val="18"/>
                <w:lang w:val="en-GB"/>
              </w:rPr>
            </w:pPr>
            <w:r w:rsidRPr="00D85A2A">
              <w:rPr>
                <w:rFonts w:ascii="Times New Roman" w:hAnsi="Times New Roman" w:cs="Times New Roman"/>
                <w:sz w:val="18"/>
                <w:szCs w:val="18"/>
                <w:lang w:val="en-GB"/>
              </w:rPr>
              <w:t>Yes</w:t>
            </w:r>
          </w:p>
        </w:tc>
        <w:tc>
          <w:tcPr>
            <w:tcW w:w="1559" w:type="dxa"/>
          </w:tcPr>
          <w:p w14:paraId="1A8A8AF1" w14:textId="2DAA2659" w:rsidR="009816D8" w:rsidRPr="000B5450" w:rsidRDefault="009816D8" w:rsidP="009816D8">
            <w:pPr>
              <w:snapToGrid w:val="0"/>
              <w:jc w:val="center"/>
              <w:rPr>
                <w:rFonts w:ascii="Times New Roman" w:hAnsi="Times New Roman" w:cs="Times New Roman"/>
                <w:sz w:val="18"/>
                <w:szCs w:val="18"/>
                <w:lang w:val="en-GB"/>
              </w:rPr>
            </w:pPr>
            <w:r w:rsidRPr="00D85A2A">
              <w:rPr>
                <w:rFonts w:ascii="Times New Roman" w:hAnsi="Times New Roman" w:cs="Times New Roman"/>
                <w:sz w:val="18"/>
                <w:szCs w:val="18"/>
                <w:lang w:val="en-GB"/>
              </w:rPr>
              <w:t>Yes</w:t>
            </w:r>
          </w:p>
        </w:tc>
        <w:tc>
          <w:tcPr>
            <w:tcW w:w="1417" w:type="dxa"/>
          </w:tcPr>
          <w:p w14:paraId="50010216" w14:textId="4C652083"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1B9EB38" w14:textId="41494502"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481AC64" w14:textId="7D730F7E" w:rsidR="009816D8" w:rsidRPr="000B5450" w:rsidRDefault="009816D8" w:rsidP="009816D8">
            <w:pPr>
              <w:snapToGrid w:val="0"/>
              <w:jc w:val="center"/>
              <w:rPr>
                <w:rFonts w:ascii="Times New Roman" w:hAnsi="Times New Roman" w:cs="Times New Roman"/>
                <w:sz w:val="18"/>
                <w:szCs w:val="18"/>
                <w:lang w:val="en-GB"/>
              </w:rPr>
            </w:pPr>
            <w:r w:rsidRPr="00E7518A">
              <w:rPr>
                <w:rFonts w:ascii="Times New Roman" w:hAnsi="Times New Roman" w:cs="Times New Roman"/>
                <w:sz w:val="18"/>
                <w:szCs w:val="18"/>
                <w:lang w:val="en-GB"/>
              </w:rPr>
              <w:t>Yes</w:t>
            </w:r>
          </w:p>
        </w:tc>
        <w:tc>
          <w:tcPr>
            <w:tcW w:w="1276" w:type="dxa"/>
          </w:tcPr>
          <w:p w14:paraId="5DBF6B7E" w14:textId="4226568D" w:rsidR="009816D8" w:rsidRPr="000B5450" w:rsidRDefault="009816D8" w:rsidP="009816D8">
            <w:pPr>
              <w:snapToGrid w:val="0"/>
              <w:jc w:val="center"/>
              <w:rPr>
                <w:rFonts w:ascii="Times New Roman" w:hAnsi="Times New Roman" w:cs="Times New Roman"/>
                <w:sz w:val="18"/>
                <w:szCs w:val="18"/>
                <w:lang w:val="en-GB"/>
              </w:rPr>
            </w:pPr>
            <w:r w:rsidRPr="00E7518A">
              <w:rPr>
                <w:rFonts w:ascii="Times New Roman" w:hAnsi="Times New Roman" w:cs="Times New Roman"/>
                <w:sz w:val="18"/>
                <w:szCs w:val="18"/>
                <w:lang w:val="en-GB"/>
              </w:rPr>
              <w:t>Yes</w:t>
            </w:r>
          </w:p>
        </w:tc>
        <w:tc>
          <w:tcPr>
            <w:tcW w:w="1276" w:type="dxa"/>
            <w:vAlign w:val="center"/>
          </w:tcPr>
          <w:p w14:paraId="138BA195" w14:textId="14C1768E"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9816D8" w:rsidRPr="000B5450" w14:paraId="3AA37B50" w14:textId="77777777" w:rsidTr="00533590">
        <w:trPr>
          <w:jc w:val="center"/>
        </w:trPr>
        <w:tc>
          <w:tcPr>
            <w:tcW w:w="3114" w:type="dxa"/>
            <w:vAlign w:val="center"/>
          </w:tcPr>
          <w:p w14:paraId="1AC5AE65" w14:textId="6CED9AEB" w:rsidR="009816D8" w:rsidRPr="000B5450" w:rsidRDefault="009816D8" w:rsidP="009816D8">
            <w:pPr>
              <w:rPr>
                <w:rFonts w:ascii="Times New Roman" w:hAnsi="Times New Roman" w:cs="Times New Roman"/>
                <w:sz w:val="18"/>
                <w:szCs w:val="18"/>
              </w:rPr>
            </w:pPr>
            <w:proofErr w:type="spellStart"/>
            <w:r w:rsidRPr="000B5450">
              <w:rPr>
                <w:rFonts w:ascii="Times New Roman" w:hAnsi="Times New Roman" w:cs="Times New Roman"/>
                <w:sz w:val="18"/>
                <w:szCs w:val="18"/>
              </w:rPr>
              <w:t>Koca</w:t>
            </w:r>
            <w:proofErr w:type="spellEnd"/>
            <w:r w:rsidRPr="000B5450">
              <w:rPr>
                <w:rFonts w:ascii="Times New Roman" w:hAnsi="Times New Roman" w:cs="Times New Roman"/>
                <w:sz w:val="18"/>
                <w:szCs w:val="18"/>
              </w:rPr>
              <w:t xml:space="preserve"> SS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Koca&lt;/Author&gt;&lt;Year&gt;2013&lt;/Year&gt;&lt;RecNum&gt;3&lt;/RecNum&gt;&lt;DisplayText&gt;(20)&lt;/DisplayText&gt;&lt;record&gt;&lt;rec-number&gt;3&lt;/rec-number&gt;&lt;foreign-keys&gt;&lt;key app="EN" db-id="9epde9tzlw9tzneweax59sref9erzfzsxxxe" timestamp="1716814363"&gt;3&lt;/key&gt;&lt;/foreign-keys&gt;&lt;ref-type name="Journal Article"&gt;17&lt;/ref-type&gt;&lt;contributors&gt;&lt;authors&gt;&lt;author&gt;Koca, Suleyman Serdar&lt;/author&gt;&lt;author&gt;Akbas, Fatma&lt;/author&gt;&lt;author&gt;Ozgen, Metin&lt;/author&gt;&lt;author&gt;Yolbas, Servet&lt;/author&gt;&lt;author&gt;Ilhan, Nevin&lt;/author&gt;&lt;author&gt;Gundogdu, Baris&lt;/author&gt;&lt;author&gt;Isik, Ahmet&lt;/author&gt;&lt;/authors&gt;&lt;/contributors&gt;&lt;titles&gt;&lt;title&gt;Serum galectin-3 level in systemic sclerosis&lt;/title&gt;&lt;secondary-title&gt;Clinical Rheumatology&lt;/secondary-title&gt;&lt;/titles&gt;&lt;periodical&gt;&lt;full-title&gt;Clinical Rheumatology&lt;/full-title&gt;&lt;/periodical&gt;&lt;pages&gt;215-220&lt;/pages&gt;&lt;volume&gt;33&lt;/volume&gt;&lt;number&gt;2&lt;/number&gt;&lt;section&gt;215&lt;/section&gt;&lt;dates&gt;&lt;year&gt;2013&lt;/year&gt;&lt;/dates&gt;&lt;isbn&gt;0770-3198&amp;#xD;1434-9949&lt;/isbn&gt;&lt;urls&gt;&lt;/urls&gt;&lt;electronic-resource-num&gt;10.1007/s10067-013-2346-8&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20)</w:t>
            </w:r>
            <w:r w:rsidRPr="000B5450">
              <w:rPr>
                <w:rFonts w:ascii="Times New Roman" w:hAnsi="Times New Roman" w:cs="Times New Roman"/>
                <w:sz w:val="18"/>
                <w:szCs w:val="18"/>
              </w:rPr>
              <w:fldChar w:fldCharType="end"/>
            </w:r>
          </w:p>
        </w:tc>
        <w:tc>
          <w:tcPr>
            <w:tcW w:w="1145" w:type="dxa"/>
            <w:vAlign w:val="center"/>
          </w:tcPr>
          <w:p w14:paraId="2CC0135D" w14:textId="2FEB9B9A"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FB392E0" w14:textId="7F45658E"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07168F25" w14:textId="3AF331B4"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77E23E9" w14:textId="00BD370A"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D344E3B" w14:textId="10D47388"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2AA9E3D5" w14:textId="3ADAAA8B"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2963746" w14:textId="0E7F6B80"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7D34A8D" w14:textId="0A6403B1"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2FDFE00F" w14:textId="4D0EC1E2" w:rsidR="009816D8" w:rsidRPr="000B5450" w:rsidRDefault="009816D8" w:rsidP="009816D8">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BF2650" w:rsidRPr="000B5450" w14:paraId="7685ECCA" w14:textId="77777777" w:rsidTr="00533590">
        <w:trPr>
          <w:jc w:val="center"/>
        </w:trPr>
        <w:tc>
          <w:tcPr>
            <w:tcW w:w="3114" w:type="dxa"/>
            <w:vAlign w:val="center"/>
          </w:tcPr>
          <w:p w14:paraId="2CBE7A10" w14:textId="725D08FA" w:rsidR="00BF2650" w:rsidRPr="000B5450" w:rsidRDefault="00BF2650" w:rsidP="00BF2650">
            <w:pPr>
              <w:rPr>
                <w:rFonts w:ascii="Times New Roman" w:hAnsi="Times New Roman" w:cs="Times New Roman"/>
                <w:sz w:val="18"/>
                <w:szCs w:val="18"/>
              </w:rPr>
            </w:pPr>
            <w:proofErr w:type="spellStart"/>
            <w:r w:rsidRPr="000B5450">
              <w:rPr>
                <w:rFonts w:ascii="Times New Roman" w:hAnsi="Times New Roman" w:cs="Times New Roman"/>
                <w:sz w:val="18"/>
                <w:szCs w:val="18"/>
                <w:lang w:val="en-US"/>
              </w:rPr>
              <w:t>Reiseter</w:t>
            </w:r>
            <w:proofErr w:type="spellEnd"/>
            <w:r w:rsidRPr="000B5450">
              <w:rPr>
                <w:rFonts w:ascii="Times New Roman" w:hAnsi="Times New Roman" w:cs="Times New Roman"/>
                <w:sz w:val="18"/>
                <w:szCs w:val="18"/>
                <w:lang w:val="en-US"/>
              </w:rPr>
              <w:t xml:space="preserve"> S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Reiseter&lt;/Author&gt;&lt;Year&gt;2015&lt;/Year&gt;&lt;RecNum&gt;26&lt;/RecNum&gt;&lt;DisplayText&gt;(21)&lt;/DisplayText&gt;&lt;record&gt;&lt;rec-number&gt;26&lt;/rec-number&gt;&lt;foreign-keys&gt;&lt;key app="EN" db-id="9epde9tzlw9tzneweax59sref9erzfzsxxxe" timestamp="1716814392"&gt;26&lt;/key&gt;&lt;/foreign-keys&gt;&lt;ref-type name="Journal Article"&gt;17&lt;/ref-type&gt;&lt;contributors&gt;&lt;authors&gt;&lt;author&gt;Reiseter, Silje&lt;/author&gt;&lt;author&gt;Molberg, Øyvind&lt;/author&gt;&lt;author&gt;Gunnarsson, Ragnar&lt;/author&gt;&lt;author&gt;Lund, May Brit&lt;/author&gt;&lt;author&gt;Aalokken, Trond Mogens&lt;/author&gt;&lt;author&gt;Aukrust, Pål&lt;/author&gt;&lt;author&gt;Ueland, Thor&lt;/author&gt;&lt;author&gt;Garen, Torhild&lt;/author&gt;&lt;author&gt;Brunborg, Cathrine&lt;/author&gt;&lt;author&gt;Michelsen, Annika&lt;/author&gt;&lt;author&gt;Abraityte, Aurelija&lt;/author&gt;&lt;author&gt;Hoffmann-Vold, Anna-Maria&lt;/author&gt;&lt;/authors&gt;&lt;/contributors&gt;&lt;titles&gt;&lt;title&gt;Associations between circulating endostatin levels and vascular organ damage in systemic sclerosis and mixed connective tissue disease: an observational study&lt;/title&gt;&lt;secondary-title&gt;Arthritis Research &amp;amp; Therapy&lt;/secondary-title&gt;&lt;/titles&gt;&lt;periodical&gt;&lt;full-title&gt;Arthritis Research &amp;amp; Therapy&lt;/full-title&gt;&lt;/periodical&gt;&lt;volume&gt;17&lt;/volume&gt;&lt;number&gt;1&lt;/number&gt;&lt;dates&gt;&lt;year&gt;2015&lt;/year&gt;&lt;/dates&gt;&lt;isbn&gt;1478-6354&lt;/isbn&gt;&lt;urls&gt;&lt;/urls&gt;&lt;electronic-resource-num&gt;10.1186/s13075-015-0756-5&lt;/electronic-resource-num&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21)</w:t>
            </w:r>
            <w:r w:rsidRPr="000B5450">
              <w:rPr>
                <w:rFonts w:ascii="Times New Roman" w:hAnsi="Times New Roman" w:cs="Times New Roman"/>
                <w:sz w:val="18"/>
                <w:szCs w:val="18"/>
                <w:lang w:val="en-US"/>
              </w:rPr>
              <w:fldChar w:fldCharType="end"/>
            </w:r>
          </w:p>
        </w:tc>
        <w:tc>
          <w:tcPr>
            <w:tcW w:w="1145" w:type="dxa"/>
            <w:vAlign w:val="center"/>
          </w:tcPr>
          <w:p w14:paraId="225D9507" w14:textId="72643391" w:rsidR="00BF2650" w:rsidRPr="000B5450" w:rsidRDefault="00BF2650" w:rsidP="00BF26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B2ADF84" w14:textId="06CCACEB" w:rsidR="00BF2650" w:rsidRPr="000B5450" w:rsidRDefault="00BF2650" w:rsidP="00BF26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6CDD113" w14:textId="23BFDF28" w:rsidR="00BF2650" w:rsidRPr="000B5450" w:rsidRDefault="00BF2650" w:rsidP="00BF2650">
            <w:pPr>
              <w:snapToGrid w:val="0"/>
              <w:jc w:val="center"/>
              <w:rPr>
                <w:rFonts w:ascii="Times New Roman" w:hAnsi="Times New Roman" w:cs="Times New Roman"/>
                <w:sz w:val="18"/>
                <w:szCs w:val="18"/>
                <w:lang w:val="en-GB"/>
              </w:rPr>
            </w:pPr>
            <w:r w:rsidRPr="006D7DD7">
              <w:rPr>
                <w:rFonts w:ascii="Times New Roman" w:hAnsi="Times New Roman" w:cs="Times New Roman"/>
                <w:sz w:val="18"/>
                <w:szCs w:val="18"/>
                <w:lang w:val="en-GB"/>
              </w:rPr>
              <w:t>Yes</w:t>
            </w:r>
          </w:p>
        </w:tc>
        <w:tc>
          <w:tcPr>
            <w:tcW w:w="1559" w:type="dxa"/>
          </w:tcPr>
          <w:p w14:paraId="10DAA524" w14:textId="12E0C32C" w:rsidR="00BF2650" w:rsidRPr="000B5450" w:rsidRDefault="00BF2650" w:rsidP="00BF2650">
            <w:pPr>
              <w:snapToGrid w:val="0"/>
              <w:jc w:val="center"/>
              <w:rPr>
                <w:rFonts w:ascii="Times New Roman" w:hAnsi="Times New Roman" w:cs="Times New Roman"/>
                <w:sz w:val="18"/>
                <w:szCs w:val="18"/>
                <w:lang w:val="en-GB"/>
              </w:rPr>
            </w:pPr>
            <w:r w:rsidRPr="006D7DD7">
              <w:rPr>
                <w:rFonts w:ascii="Times New Roman" w:hAnsi="Times New Roman" w:cs="Times New Roman"/>
                <w:sz w:val="18"/>
                <w:szCs w:val="18"/>
                <w:lang w:val="en-GB"/>
              </w:rPr>
              <w:t>Yes</w:t>
            </w:r>
          </w:p>
        </w:tc>
        <w:tc>
          <w:tcPr>
            <w:tcW w:w="1417" w:type="dxa"/>
          </w:tcPr>
          <w:p w14:paraId="2EFE0463" w14:textId="53AC26F4" w:rsidR="00BF2650" w:rsidRPr="000B5450" w:rsidRDefault="00BF2650" w:rsidP="00BF2650">
            <w:pPr>
              <w:snapToGrid w:val="0"/>
              <w:jc w:val="center"/>
              <w:rPr>
                <w:rFonts w:ascii="Times New Roman" w:hAnsi="Times New Roman" w:cs="Times New Roman"/>
                <w:sz w:val="18"/>
                <w:szCs w:val="18"/>
                <w:lang w:val="en-GB"/>
              </w:rPr>
            </w:pPr>
            <w:r w:rsidRPr="006D7DD7">
              <w:rPr>
                <w:rFonts w:ascii="Times New Roman" w:hAnsi="Times New Roman" w:cs="Times New Roman"/>
                <w:sz w:val="18"/>
                <w:szCs w:val="18"/>
                <w:lang w:val="en-GB"/>
              </w:rPr>
              <w:t>Yes</w:t>
            </w:r>
          </w:p>
        </w:tc>
        <w:tc>
          <w:tcPr>
            <w:tcW w:w="1560" w:type="dxa"/>
          </w:tcPr>
          <w:p w14:paraId="61FB072E" w14:textId="0E5F52C8" w:rsidR="00BF2650" w:rsidRPr="000B5450" w:rsidRDefault="00BF2650" w:rsidP="00BF2650">
            <w:pPr>
              <w:snapToGrid w:val="0"/>
              <w:jc w:val="center"/>
              <w:rPr>
                <w:rFonts w:ascii="Times New Roman" w:hAnsi="Times New Roman" w:cs="Times New Roman"/>
                <w:sz w:val="18"/>
                <w:szCs w:val="18"/>
                <w:lang w:val="en-GB"/>
              </w:rPr>
            </w:pPr>
            <w:r w:rsidRPr="006D7DD7">
              <w:rPr>
                <w:rFonts w:ascii="Times New Roman" w:hAnsi="Times New Roman" w:cs="Times New Roman"/>
                <w:sz w:val="18"/>
                <w:szCs w:val="18"/>
                <w:lang w:val="en-GB"/>
              </w:rPr>
              <w:t>Yes</w:t>
            </w:r>
          </w:p>
        </w:tc>
        <w:tc>
          <w:tcPr>
            <w:tcW w:w="1417" w:type="dxa"/>
          </w:tcPr>
          <w:p w14:paraId="764F58E8" w14:textId="79F78AF5" w:rsidR="00BF2650" w:rsidRPr="000B5450" w:rsidRDefault="00BF2650" w:rsidP="00BF2650">
            <w:pPr>
              <w:snapToGrid w:val="0"/>
              <w:jc w:val="center"/>
              <w:rPr>
                <w:rFonts w:ascii="Times New Roman" w:hAnsi="Times New Roman" w:cs="Times New Roman"/>
                <w:sz w:val="18"/>
                <w:szCs w:val="18"/>
                <w:lang w:val="en-GB"/>
              </w:rPr>
            </w:pPr>
            <w:r w:rsidRPr="006D7DD7">
              <w:rPr>
                <w:rFonts w:ascii="Times New Roman" w:hAnsi="Times New Roman" w:cs="Times New Roman"/>
                <w:sz w:val="18"/>
                <w:szCs w:val="18"/>
                <w:lang w:val="en-GB"/>
              </w:rPr>
              <w:t>Yes</w:t>
            </w:r>
          </w:p>
        </w:tc>
        <w:tc>
          <w:tcPr>
            <w:tcW w:w="1276" w:type="dxa"/>
          </w:tcPr>
          <w:p w14:paraId="5D12BD62" w14:textId="289AE413" w:rsidR="00BF2650" w:rsidRPr="000B5450" w:rsidRDefault="00BF2650" w:rsidP="00BF2650">
            <w:pPr>
              <w:snapToGrid w:val="0"/>
              <w:jc w:val="center"/>
              <w:rPr>
                <w:rFonts w:ascii="Times New Roman" w:hAnsi="Times New Roman" w:cs="Times New Roman"/>
                <w:sz w:val="18"/>
                <w:szCs w:val="18"/>
                <w:lang w:val="en-GB"/>
              </w:rPr>
            </w:pPr>
            <w:r w:rsidRPr="006D7DD7">
              <w:rPr>
                <w:rFonts w:ascii="Times New Roman" w:hAnsi="Times New Roman" w:cs="Times New Roman"/>
                <w:sz w:val="18"/>
                <w:szCs w:val="18"/>
                <w:lang w:val="en-GB"/>
              </w:rPr>
              <w:t>Yes</w:t>
            </w:r>
          </w:p>
        </w:tc>
        <w:tc>
          <w:tcPr>
            <w:tcW w:w="1276" w:type="dxa"/>
            <w:vAlign w:val="center"/>
          </w:tcPr>
          <w:p w14:paraId="32F8313E" w14:textId="7BCD4F08" w:rsidR="00BF2650" w:rsidRPr="000B5450" w:rsidRDefault="00BF2650" w:rsidP="00BF265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0C59BC" w:rsidRPr="000B5450" w14:paraId="1664F8FE" w14:textId="77777777" w:rsidTr="00533590">
        <w:trPr>
          <w:jc w:val="center"/>
        </w:trPr>
        <w:tc>
          <w:tcPr>
            <w:tcW w:w="3114" w:type="dxa"/>
            <w:vAlign w:val="center"/>
          </w:tcPr>
          <w:p w14:paraId="0AD9F659" w14:textId="762E5654" w:rsidR="000C59BC" w:rsidRPr="000B5450" w:rsidRDefault="000C59BC" w:rsidP="000C59BC">
            <w:pPr>
              <w:rPr>
                <w:rFonts w:ascii="Times New Roman" w:hAnsi="Times New Roman" w:cs="Times New Roman"/>
                <w:sz w:val="18"/>
                <w:szCs w:val="18"/>
              </w:rPr>
            </w:pPr>
            <w:r w:rsidRPr="000B5450">
              <w:rPr>
                <w:rFonts w:ascii="Times New Roman" w:hAnsi="Times New Roman" w:cs="Times New Roman"/>
                <w:sz w:val="18"/>
                <w:szCs w:val="18"/>
              </w:rPr>
              <w:t xml:space="preserve">Silva I et al. </w:t>
            </w:r>
            <w:r w:rsidRPr="000B5450">
              <w:rPr>
                <w:rFonts w:ascii="Times New Roman" w:hAnsi="Times New Roman" w:cs="Times New Roman"/>
                <w:sz w:val="18"/>
                <w:szCs w:val="18"/>
              </w:rPr>
              <w:fldChar w:fldCharType="begin">
                <w:fldData xml:space="preserve">PEVuZE5vdGU+PENpdGU+PEF1dGhvcj5TaWx2YTwvQXV0aG9yPjxZZWFyPjIwMTU8L1llYXI+PFJl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</w:fldData>
              </w:fldChar>
            </w:r>
            <w:r w:rsidRPr="000B5450">
              <w:rPr>
                <w:rFonts w:ascii="Times New Roman" w:hAnsi="Times New Roman" w:cs="Times New Roman"/>
                <w:sz w:val="18"/>
                <w:szCs w:val="18"/>
              </w:rPr>
              <w:instrText xml:space="preserve"> ADDIN EN.CITE </w:instrText>
            </w:r>
            <w:r w:rsidRPr="000B5450">
              <w:rPr>
                <w:rFonts w:ascii="Times New Roman" w:hAnsi="Times New Roman" w:cs="Times New Roman"/>
                <w:sz w:val="18"/>
                <w:szCs w:val="18"/>
              </w:rPr>
              <w:fldChar w:fldCharType="begin">
                <w:fldData xml:space="preserve">PEVuZE5vdGU+PENpdGU+PEF1dGhvcj5TaWx2YTwvQXV0aG9yPjxZZWFyPjIwMTU8L1llYXI+PFJl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</w:fldData>
              </w:fldChar>
            </w:r>
            <w:r w:rsidRPr="000B5450">
              <w:rPr>
                <w:rFonts w:ascii="Times New Roman" w:hAnsi="Times New Roman" w:cs="Times New Roman"/>
                <w:sz w:val="18"/>
                <w:szCs w:val="18"/>
              </w:rPr>
              <w:instrText xml:space="preserve"> ADDIN EN.CITE.DATA </w:instrText>
            </w:r>
            <w:r w:rsidRPr="000B5450">
              <w:rPr>
                <w:rFonts w:ascii="Times New Roman" w:hAnsi="Times New Roman" w:cs="Times New Roman"/>
                <w:sz w:val="18"/>
                <w:szCs w:val="18"/>
              </w:rPr>
            </w:r>
            <w:r w:rsidRPr="000B5450">
              <w:rPr>
                <w:rFonts w:ascii="Times New Roman" w:hAnsi="Times New Roman" w:cs="Times New Roman"/>
                <w:sz w:val="18"/>
                <w:szCs w:val="18"/>
              </w:rPr>
              <w:fldChar w:fldCharType="end"/>
            </w:r>
            <w:r w:rsidRPr="000B5450">
              <w:rPr>
                <w:rFonts w:ascii="Times New Roman" w:hAnsi="Times New Roman" w:cs="Times New Roman"/>
                <w:sz w:val="18"/>
                <w:szCs w:val="18"/>
              </w:rPr>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22)</w:t>
            </w:r>
            <w:r w:rsidRPr="000B5450">
              <w:rPr>
                <w:rFonts w:ascii="Times New Roman" w:hAnsi="Times New Roman" w:cs="Times New Roman"/>
                <w:sz w:val="18"/>
                <w:szCs w:val="18"/>
              </w:rPr>
              <w:fldChar w:fldCharType="end"/>
            </w:r>
          </w:p>
        </w:tc>
        <w:tc>
          <w:tcPr>
            <w:tcW w:w="1145" w:type="dxa"/>
            <w:vAlign w:val="center"/>
          </w:tcPr>
          <w:p w14:paraId="66CC7CA3" w14:textId="2F0612C0"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DD65DEB" w14:textId="7A2D1F12" w:rsidR="000C59BC" w:rsidRPr="000B5450" w:rsidRDefault="000C59BC" w:rsidP="000C59BC">
            <w:pPr>
              <w:snapToGrid w:val="0"/>
              <w:jc w:val="center"/>
              <w:rPr>
                <w:rFonts w:ascii="Times New Roman" w:hAnsi="Times New Roman" w:cs="Times New Roman"/>
                <w:sz w:val="18"/>
                <w:szCs w:val="18"/>
                <w:lang w:val="en-GB"/>
              </w:rPr>
            </w:pPr>
            <w:r w:rsidRPr="002A166B">
              <w:rPr>
                <w:rFonts w:ascii="Times New Roman" w:hAnsi="Times New Roman" w:cs="Times New Roman"/>
                <w:sz w:val="18"/>
                <w:szCs w:val="18"/>
                <w:lang w:val="en-GB"/>
              </w:rPr>
              <w:t>Yes</w:t>
            </w:r>
          </w:p>
        </w:tc>
        <w:tc>
          <w:tcPr>
            <w:tcW w:w="1418" w:type="dxa"/>
          </w:tcPr>
          <w:p w14:paraId="33DDDF02" w14:textId="300E00FB" w:rsidR="000C59BC" w:rsidRPr="000B5450" w:rsidRDefault="000C59BC" w:rsidP="000C59BC">
            <w:pPr>
              <w:snapToGrid w:val="0"/>
              <w:jc w:val="center"/>
              <w:rPr>
                <w:rFonts w:ascii="Times New Roman" w:hAnsi="Times New Roman" w:cs="Times New Roman"/>
                <w:sz w:val="18"/>
                <w:szCs w:val="18"/>
                <w:lang w:val="en-GB"/>
              </w:rPr>
            </w:pPr>
            <w:r w:rsidRPr="002A166B">
              <w:rPr>
                <w:rFonts w:ascii="Times New Roman" w:hAnsi="Times New Roman" w:cs="Times New Roman"/>
                <w:sz w:val="18"/>
                <w:szCs w:val="18"/>
                <w:lang w:val="en-GB"/>
              </w:rPr>
              <w:t>Yes</w:t>
            </w:r>
          </w:p>
        </w:tc>
        <w:tc>
          <w:tcPr>
            <w:tcW w:w="1559" w:type="dxa"/>
          </w:tcPr>
          <w:p w14:paraId="61C11303" w14:textId="24487860" w:rsidR="000C59BC" w:rsidRPr="000B5450" w:rsidRDefault="000C59BC" w:rsidP="000C59BC">
            <w:pPr>
              <w:snapToGrid w:val="0"/>
              <w:jc w:val="center"/>
              <w:rPr>
                <w:rFonts w:ascii="Times New Roman" w:hAnsi="Times New Roman" w:cs="Times New Roman"/>
                <w:sz w:val="18"/>
                <w:szCs w:val="18"/>
                <w:lang w:val="en-GB"/>
              </w:rPr>
            </w:pPr>
            <w:r w:rsidRPr="002A166B">
              <w:rPr>
                <w:rFonts w:ascii="Times New Roman" w:hAnsi="Times New Roman" w:cs="Times New Roman"/>
                <w:sz w:val="18"/>
                <w:szCs w:val="18"/>
                <w:lang w:val="en-GB"/>
              </w:rPr>
              <w:t>Yes</w:t>
            </w:r>
          </w:p>
        </w:tc>
        <w:tc>
          <w:tcPr>
            <w:tcW w:w="1417" w:type="dxa"/>
          </w:tcPr>
          <w:p w14:paraId="47033846" w14:textId="0B3EB087" w:rsidR="000C59BC" w:rsidRPr="000B5450" w:rsidRDefault="000C59BC" w:rsidP="000C59BC">
            <w:pPr>
              <w:snapToGrid w:val="0"/>
              <w:jc w:val="center"/>
              <w:rPr>
                <w:rFonts w:ascii="Times New Roman" w:hAnsi="Times New Roman" w:cs="Times New Roman"/>
                <w:sz w:val="18"/>
                <w:szCs w:val="18"/>
                <w:lang w:val="en-GB"/>
              </w:rPr>
            </w:pPr>
            <w:r w:rsidRPr="002A166B">
              <w:rPr>
                <w:rFonts w:ascii="Times New Roman" w:hAnsi="Times New Roman" w:cs="Times New Roman"/>
                <w:sz w:val="18"/>
                <w:szCs w:val="18"/>
                <w:lang w:val="en-GB"/>
              </w:rPr>
              <w:t>Yes</w:t>
            </w:r>
          </w:p>
        </w:tc>
        <w:tc>
          <w:tcPr>
            <w:tcW w:w="1560" w:type="dxa"/>
          </w:tcPr>
          <w:p w14:paraId="6192BBA1" w14:textId="7F06E09D" w:rsidR="000C59BC" w:rsidRPr="000B5450" w:rsidRDefault="000C59BC" w:rsidP="000C59BC">
            <w:pPr>
              <w:snapToGrid w:val="0"/>
              <w:jc w:val="center"/>
              <w:rPr>
                <w:rFonts w:ascii="Times New Roman" w:hAnsi="Times New Roman" w:cs="Times New Roman"/>
                <w:sz w:val="18"/>
                <w:szCs w:val="18"/>
                <w:lang w:val="en-GB"/>
              </w:rPr>
            </w:pPr>
            <w:r w:rsidRPr="002A166B">
              <w:rPr>
                <w:rFonts w:ascii="Times New Roman" w:hAnsi="Times New Roman" w:cs="Times New Roman"/>
                <w:sz w:val="18"/>
                <w:szCs w:val="18"/>
                <w:lang w:val="en-GB"/>
              </w:rPr>
              <w:t>Yes</w:t>
            </w:r>
          </w:p>
        </w:tc>
        <w:tc>
          <w:tcPr>
            <w:tcW w:w="1417" w:type="dxa"/>
          </w:tcPr>
          <w:p w14:paraId="55350666" w14:textId="45E3E25E" w:rsidR="000C59BC" w:rsidRPr="000B5450" w:rsidRDefault="000C59BC" w:rsidP="000C59BC">
            <w:pPr>
              <w:snapToGrid w:val="0"/>
              <w:jc w:val="center"/>
              <w:rPr>
                <w:rFonts w:ascii="Times New Roman" w:hAnsi="Times New Roman" w:cs="Times New Roman"/>
                <w:sz w:val="18"/>
                <w:szCs w:val="18"/>
                <w:lang w:val="en-GB"/>
              </w:rPr>
            </w:pPr>
            <w:r w:rsidRPr="002A166B">
              <w:rPr>
                <w:rFonts w:ascii="Times New Roman" w:hAnsi="Times New Roman" w:cs="Times New Roman"/>
                <w:sz w:val="18"/>
                <w:szCs w:val="18"/>
                <w:lang w:val="en-GB"/>
              </w:rPr>
              <w:t>Yes</w:t>
            </w:r>
          </w:p>
        </w:tc>
        <w:tc>
          <w:tcPr>
            <w:tcW w:w="1276" w:type="dxa"/>
          </w:tcPr>
          <w:p w14:paraId="6E435B02" w14:textId="5270093D" w:rsidR="000C59BC" w:rsidRPr="000B5450" w:rsidRDefault="000C59BC" w:rsidP="000C59BC">
            <w:pPr>
              <w:snapToGrid w:val="0"/>
              <w:jc w:val="center"/>
              <w:rPr>
                <w:rFonts w:ascii="Times New Roman" w:hAnsi="Times New Roman" w:cs="Times New Roman"/>
                <w:sz w:val="18"/>
                <w:szCs w:val="18"/>
                <w:lang w:val="en-GB"/>
              </w:rPr>
            </w:pPr>
            <w:r w:rsidRPr="002A166B">
              <w:rPr>
                <w:rFonts w:ascii="Times New Roman" w:hAnsi="Times New Roman" w:cs="Times New Roman"/>
                <w:sz w:val="18"/>
                <w:szCs w:val="18"/>
                <w:lang w:val="en-GB"/>
              </w:rPr>
              <w:t>Yes</w:t>
            </w:r>
          </w:p>
        </w:tc>
        <w:tc>
          <w:tcPr>
            <w:tcW w:w="1276" w:type="dxa"/>
            <w:vAlign w:val="center"/>
          </w:tcPr>
          <w:p w14:paraId="29074168" w14:textId="70B6F383"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0C59BC" w:rsidRPr="000B5450" w14:paraId="0106CA36" w14:textId="77777777" w:rsidTr="00533590">
        <w:trPr>
          <w:jc w:val="center"/>
        </w:trPr>
        <w:tc>
          <w:tcPr>
            <w:tcW w:w="3114" w:type="dxa"/>
            <w:vAlign w:val="center"/>
          </w:tcPr>
          <w:p w14:paraId="3AB0E351" w14:textId="242F901A" w:rsidR="000C59BC" w:rsidRPr="000B5450" w:rsidRDefault="000C59BC" w:rsidP="000C59BC">
            <w:pPr>
              <w:rPr>
                <w:rFonts w:ascii="Times New Roman" w:hAnsi="Times New Roman" w:cs="Times New Roman"/>
                <w:sz w:val="18"/>
                <w:szCs w:val="18"/>
              </w:rPr>
            </w:pPr>
            <w:r w:rsidRPr="000B5450">
              <w:rPr>
                <w:rFonts w:ascii="Times New Roman" w:hAnsi="Times New Roman" w:cs="Times New Roman"/>
                <w:sz w:val="18"/>
                <w:szCs w:val="18"/>
              </w:rPr>
              <w:lastRenderedPageBreak/>
              <w:t xml:space="preserve">Cossu M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Cossu&lt;/Author&gt;&lt;Year&gt;2016&lt;/Year&gt;&lt;RecNum&gt;2&lt;/RecNum&gt;&lt;DisplayText&gt;(23)&lt;/DisplayText&gt;&lt;record&gt;&lt;rec-number&gt;2&lt;/rec-number&gt;&lt;foreign-keys&gt;&lt;key app="EN" db-id="9epde9tzlw9tzneweax59sref9erzfzsxxxe" timestamp="1716814361"&gt;2&lt;/key&gt;&lt;/foreign-keys&gt;&lt;ref-type name="Journal Article"&gt;17&lt;/ref-type&gt;&lt;contributors&gt;&lt;authors&gt;&lt;author&gt;Cossu, Marta&lt;/author&gt;&lt;author&gt;Andracco, Romina&lt;/author&gt;&lt;author&gt;Santaniello, Alessandro&lt;/author&gt;&lt;author&gt;Marchini, Maurizio&lt;/author&gt;&lt;author&gt;Severino, Adriana&lt;/author&gt;&lt;author&gt;Caronni, Monica&lt;/author&gt;&lt;author&gt;Radstake, Timothy&lt;/author&gt;&lt;author&gt;Beretta, Lorenzo&lt;/author&gt;&lt;/authors&gt;&lt;/contributors&gt;&lt;titles&gt;&lt;title&gt;Serum levels of vascular dysfunction markers reflect disease severity and stage in systemic sclerosis patients&lt;/title&gt;&lt;secondary-title&gt;Rheumatology&lt;/secondary-title&gt;&lt;/titles&gt;&lt;periodical&gt;&lt;full-title&gt;Rheumatology&lt;/full-title&gt;&lt;/periodical&gt;&lt;pages&gt;1112-1116&lt;/pages&gt;&lt;volume&gt;55&lt;/volume&gt;&lt;number&gt;6&lt;/number&gt;&lt;section&gt;1112&lt;/section&gt;&lt;dates&gt;&lt;year&gt;2016&lt;/year&gt;&lt;/dates&gt;&lt;isbn&gt;1462-0324&amp;#xD;1462-0332&lt;/isbn&gt;&lt;urls&gt;&lt;/urls&gt;&lt;electronic-resource-num&gt;10.1093/rheumatology/kew017&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23)</w:t>
            </w:r>
            <w:r w:rsidRPr="000B5450">
              <w:rPr>
                <w:rFonts w:ascii="Times New Roman" w:hAnsi="Times New Roman" w:cs="Times New Roman"/>
                <w:sz w:val="18"/>
                <w:szCs w:val="18"/>
              </w:rPr>
              <w:fldChar w:fldCharType="end"/>
            </w:r>
          </w:p>
        </w:tc>
        <w:tc>
          <w:tcPr>
            <w:tcW w:w="1145" w:type="dxa"/>
            <w:vAlign w:val="center"/>
          </w:tcPr>
          <w:p w14:paraId="2F0D795C" w14:textId="1A982672"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2F59D95" w14:textId="5A07A4D3"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13AB2AD5" w14:textId="724B2271"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2896EEB8" w14:textId="4775498D"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150CB4E" w14:textId="799393D7"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3944D98" w14:textId="2D9B9558"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B71AD63" w14:textId="44BD1C92"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5315A1C1" w14:textId="25FDF172"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FEB4D70" w14:textId="1A24652E" w:rsidR="000C59BC" w:rsidRPr="000B5450" w:rsidRDefault="000C59BC"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0C59BC" w:rsidRPr="000B5450" w14:paraId="7D086F47" w14:textId="77777777" w:rsidTr="00533590">
        <w:trPr>
          <w:jc w:val="center"/>
        </w:trPr>
        <w:tc>
          <w:tcPr>
            <w:tcW w:w="3114" w:type="dxa"/>
            <w:vAlign w:val="center"/>
          </w:tcPr>
          <w:p w14:paraId="75F35B43" w14:textId="4FB7ECE4" w:rsidR="000C59BC" w:rsidRPr="000B5450" w:rsidRDefault="000C59BC" w:rsidP="000C59BC">
            <w:pPr>
              <w:rPr>
                <w:rFonts w:ascii="Times New Roman" w:hAnsi="Times New Roman" w:cs="Times New Roman"/>
                <w:sz w:val="18"/>
                <w:szCs w:val="18"/>
              </w:rPr>
            </w:pPr>
            <w:r w:rsidRPr="000B5450">
              <w:rPr>
                <w:rFonts w:ascii="Times New Roman" w:hAnsi="Times New Roman" w:cs="Times New Roman"/>
                <w:sz w:val="18"/>
                <w:szCs w:val="18"/>
                <w:lang w:val="en-US"/>
              </w:rPr>
              <w:t xml:space="preserve">Park JK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Park&lt;/Author&gt;&lt;Year&gt;2016&lt;/Year&gt;&lt;RecNum&gt;25&lt;/RecNum&gt;&lt;DisplayText&gt;(24)&lt;/DisplayText&gt;&lt;record&gt;&lt;rec-number&gt;25&lt;/rec-number&gt;&lt;foreign-keys&gt;&lt;key app="EN" db-id="9epde9tzlw9tzneweax59sref9erzfzsxxxe" timestamp="1716814390"&gt;25&lt;/key&gt;&lt;/foreign-keys&gt;&lt;ref-type name="Journal Article"&gt;17&lt;/ref-type&gt;&lt;contributors&gt;&lt;authors&gt;&lt;author&gt;Park, Jin Kyun&lt;/author&gt;&lt;author&gt;Fava, Andrea&lt;/author&gt;&lt;author&gt;Carrino, John&lt;/author&gt;&lt;author&gt;Del Grande, Filippo&lt;/author&gt;&lt;author&gt;Rosen, Antony&lt;/author&gt;&lt;author&gt;Boin, Francesco&lt;/author&gt;&lt;/authors&gt;&lt;/contributors&gt;&lt;titles&gt;&lt;title&gt;Association of Acroosteolysis With Enhanced Osteoclastogenesis and Higher Blood Levels of Vascular Endothelial Growth Factor in Systemic Sclerosis&lt;/title&gt;&lt;secondary-title&gt;Arthritis &amp;amp; Rheumatology&lt;/secondary-title&gt;&lt;/titles&gt;&lt;periodical&gt;&lt;full-title&gt;Arthritis &amp;amp; Rheumatology&lt;/full-title&gt;&lt;/periodical&gt;&lt;pages&gt;201-209&lt;/pages&gt;&lt;volume&gt;68&lt;/volume&gt;&lt;number&gt;1&lt;/number&gt;&lt;section&gt;201&lt;/section&gt;&lt;dates&gt;&lt;year&gt;2016&lt;/year&gt;&lt;/dates&gt;&lt;isbn&gt;2326-5191&amp;#xD;2326-5205&lt;/isbn&gt;&lt;urls&gt;&lt;/urls&gt;&lt;electronic-resource-num&gt;10.1002/art.39424&lt;/electronic-resource-num&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24)</w:t>
            </w:r>
            <w:r w:rsidRPr="000B5450">
              <w:rPr>
                <w:rFonts w:ascii="Times New Roman" w:hAnsi="Times New Roman" w:cs="Times New Roman"/>
                <w:sz w:val="18"/>
                <w:szCs w:val="18"/>
                <w:lang w:val="en-US"/>
              </w:rPr>
              <w:fldChar w:fldCharType="end"/>
            </w:r>
          </w:p>
        </w:tc>
        <w:tc>
          <w:tcPr>
            <w:tcW w:w="1145" w:type="dxa"/>
            <w:vAlign w:val="center"/>
          </w:tcPr>
          <w:p w14:paraId="14010D8E" w14:textId="6D4FAD7D" w:rsidR="000C59BC" w:rsidRPr="000B5450" w:rsidRDefault="00373841"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0771CFF0" w14:textId="3C8417A3" w:rsidR="000C59BC" w:rsidRPr="000B5450" w:rsidRDefault="00373841"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3442EB60" w14:textId="66CD2EA2" w:rsidR="000C59BC" w:rsidRPr="000B5450" w:rsidRDefault="00373841"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064C9CC4" w14:textId="32E57946" w:rsidR="000C59BC" w:rsidRPr="000B5450" w:rsidRDefault="00373841"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426CB58" w14:textId="33DFED39" w:rsidR="000C59BC" w:rsidRPr="000B5450" w:rsidRDefault="00373841"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F53B507" w14:textId="5FDAD503" w:rsidR="000C59BC" w:rsidRPr="000B5450" w:rsidRDefault="00373841"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954A103" w14:textId="2530C307" w:rsidR="000C59BC" w:rsidRPr="000B5450" w:rsidRDefault="00373841"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6EB1D743" w14:textId="41D1FAAD" w:rsidR="000C59BC" w:rsidRPr="000B5450" w:rsidRDefault="00373841"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379C2A1D" w14:textId="3414733B" w:rsidR="000C59BC" w:rsidRPr="000B5450" w:rsidRDefault="00373841" w:rsidP="000C59B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DC55F3" w:rsidRPr="000B5450" w14:paraId="3628C7AB" w14:textId="77777777" w:rsidTr="00533590">
        <w:trPr>
          <w:jc w:val="center"/>
        </w:trPr>
        <w:tc>
          <w:tcPr>
            <w:tcW w:w="3114" w:type="dxa"/>
            <w:vAlign w:val="center"/>
          </w:tcPr>
          <w:p w14:paraId="47A1E157" w14:textId="5E07D08D" w:rsidR="00DC55F3" w:rsidRPr="000B5450" w:rsidRDefault="00DC55F3" w:rsidP="00DC55F3">
            <w:pPr>
              <w:rPr>
                <w:rFonts w:ascii="Times New Roman" w:hAnsi="Times New Roman" w:cs="Times New Roman"/>
                <w:sz w:val="18"/>
                <w:szCs w:val="18"/>
              </w:rPr>
            </w:pPr>
            <w:proofErr w:type="spellStart"/>
            <w:r w:rsidRPr="000B5450">
              <w:rPr>
                <w:rFonts w:ascii="Times New Roman" w:hAnsi="Times New Roman" w:cs="Times New Roman"/>
                <w:sz w:val="18"/>
                <w:szCs w:val="18"/>
                <w:lang w:val="en-US"/>
              </w:rPr>
              <w:t>Yalçınkaya</w:t>
            </w:r>
            <w:proofErr w:type="spellEnd"/>
            <w:r w:rsidRPr="000B5450">
              <w:rPr>
                <w:rFonts w:ascii="Times New Roman" w:hAnsi="Times New Roman" w:cs="Times New Roman"/>
                <w:sz w:val="18"/>
                <w:szCs w:val="18"/>
                <w:lang w:val="en-US"/>
              </w:rPr>
              <w:t xml:space="preserve"> Y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Yalçınkaya&lt;/Author&gt;&lt;Year&gt;2016&lt;/Year&gt;&lt;RecNum&gt;13&lt;/RecNum&gt;&lt;DisplayText&gt;(25)&lt;/DisplayText&gt;&lt;record&gt;&lt;rec-number&gt;13&lt;/rec-number&gt;&lt;foreign-keys&gt;&lt;key app="EN" db-id="9epde9tzlw9tzneweax59sref9erzfzsxxxe" timestamp="1716814370"&gt;13&lt;/key&gt;&lt;/foreign-keys&gt;&lt;ref-type name="Journal Article"&gt;17&lt;/ref-type&gt;&lt;contributors&gt;&lt;authors&gt;&lt;author&gt;Yalçınkaya, Yasemin&lt;/author&gt;&lt;author&gt;Adın- Çınar, Suzan&lt;/author&gt;&lt;author&gt;Artim-Esen, Bahar&lt;/author&gt;&lt;author&gt;Kamalı, Sevil&lt;/author&gt;&lt;author&gt;Pehlivan, Özlem&lt;/author&gt;&lt;author&gt;Öcal, Lale&lt;/author&gt;&lt;author&gt;Deniz, Günnür&lt;/author&gt;&lt;author&gt;Inanç, Murat&lt;/author&gt;&lt;/authors&gt;&lt;/contributors&gt;&lt;titles&gt;&lt;title&gt;Capillaroscopic findings and vascular biomarkers in systemic sclerosis: Association of low CD40L levels with late scleroderma pattern&lt;/title&gt;&lt;secondary-title&gt;Microvascular Research&lt;/secondary-title&gt;&lt;/titles&gt;&lt;periodical&gt;&lt;full-title&gt;Microvascular Research&lt;/full-title&gt;&lt;/periodical&gt;&lt;pages&gt;17-21&lt;/pages&gt;&lt;volume&gt;108&lt;/volume&gt;&lt;section&gt;17&lt;/section&gt;&lt;dates&gt;&lt;year&gt;2016&lt;/year&gt;&lt;/dates&gt;&lt;isbn&gt;00262862&lt;/isbn&gt;&lt;urls&gt;&lt;/urls&gt;&lt;electronic-resource-num&gt;10.1016/j.mvr.2016.07.002&lt;/electronic-resource-num&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25)</w:t>
            </w:r>
            <w:r w:rsidRPr="000B5450">
              <w:rPr>
                <w:rFonts w:ascii="Times New Roman" w:hAnsi="Times New Roman" w:cs="Times New Roman"/>
                <w:sz w:val="18"/>
                <w:szCs w:val="18"/>
                <w:lang w:val="en-US"/>
              </w:rPr>
              <w:fldChar w:fldCharType="end"/>
            </w:r>
          </w:p>
        </w:tc>
        <w:tc>
          <w:tcPr>
            <w:tcW w:w="1145" w:type="dxa"/>
            <w:vAlign w:val="center"/>
          </w:tcPr>
          <w:p w14:paraId="284EABD6" w14:textId="4D64CFFD" w:rsidR="00DC55F3" w:rsidRPr="000B5450" w:rsidRDefault="00DC55F3" w:rsidP="00DC55F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6D22F36D" w14:textId="2F8BF434" w:rsidR="00DC55F3" w:rsidRPr="000B5450" w:rsidRDefault="00DC55F3" w:rsidP="00DC55F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0E18FC3" w14:textId="272439D2" w:rsidR="00DC55F3" w:rsidRPr="000B5450" w:rsidRDefault="00DC55F3" w:rsidP="00DC55F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18550CBA" w14:textId="33CAF958" w:rsidR="00DC55F3" w:rsidRPr="000B5450" w:rsidRDefault="00DC55F3" w:rsidP="00DC55F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11D5E9CE" w14:textId="0CCC6676" w:rsidR="00DC55F3" w:rsidRPr="000B5450" w:rsidRDefault="00DC55F3" w:rsidP="00DC55F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6773A15" w14:textId="188366E8" w:rsidR="00DC55F3" w:rsidRPr="000B5450" w:rsidRDefault="00DC55F3" w:rsidP="00DC55F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6FC24F3" w14:textId="040F81F1" w:rsidR="00DC55F3" w:rsidRPr="000B5450" w:rsidRDefault="00DC55F3" w:rsidP="00DC55F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022258A5" w14:textId="61F89BBE" w:rsidR="00DC55F3" w:rsidRPr="000B5450" w:rsidRDefault="00DC55F3" w:rsidP="00DC55F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7AAF67A9" w14:textId="197BB3C6" w:rsidR="00DC55F3" w:rsidRPr="000B5450" w:rsidRDefault="00DC55F3" w:rsidP="00DC55F3">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AB785C" w:rsidRPr="000B5450" w14:paraId="587FCF9D" w14:textId="77777777" w:rsidTr="00533590">
        <w:trPr>
          <w:jc w:val="center"/>
        </w:trPr>
        <w:tc>
          <w:tcPr>
            <w:tcW w:w="3114" w:type="dxa"/>
            <w:vAlign w:val="center"/>
          </w:tcPr>
          <w:p w14:paraId="5580ACAF" w14:textId="6CD89660" w:rsidR="00AB785C" w:rsidRPr="000B5450" w:rsidRDefault="00AB785C" w:rsidP="00AB785C">
            <w:pPr>
              <w:rPr>
                <w:rFonts w:ascii="Times New Roman" w:hAnsi="Times New Roman" w:cs="Times New Roman"/>
                <w:sz w:val="18"/>
                <w:szCs w:val="18"/>
              </w:rPr>
            </w:pPr>
            <w:proofErr w:type="spellStart"/>
            <w:r w:rsidRPr="000B5450">
              <w:rPr>
                <w:rFonts w:ascii="Times New Roman" w:hAnsi="Times New Roman" w:cs="Times New Roman"/>
                <w:sz w:val="18"/>
                <w:szCs w:val="18"/>
              </w:rPr>
              <w:t>Benyamine</w:t>
            </w:r>
            <w:proofErr w:type="spellEnd"/>
            <w:r w:rsidRPr="000B5450">
              <w:rPr>
                <w:rFonts w:ascii="Times New Roman" w:hAnsi="Times New Roman" w:cs="Times New Roman"/>
                <w:sz w:val="18"/>
                <w:szCs w:val="18"/>
              </w:rPr>
              <w:t xml:space="preserve"> A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Benyamine&lt;/Author&gt;&lt;Year&gt;2017&lt;/Year&gt;&lt;RecNum&gt;6&lt;/RecNum&gt;&lt;DisplayText&gt;(26)&lt;/DisplayText&gt;&lt;record&gt;&lt;rec-number&gt;6&lt;/rec-number&gt;&lt;foreign-keys&gt;&lt;key app="EN" db-id="9epde9tzlw9tzneweax59sref9erzfzsxxxe" timestamp="1716814365"&gt;6&lt;/key&gt;&lt;/foreign-keys&gt;&lt;ref-type name="Journal Article"&gt;17&lt;/ref-type&gt;&lt;contributors&gt;&lt;authors&gt;&lt;author&gt;Benyamine, Audrey&lt;/author&gt;&lt;author&gt;Magalon, Jérémy&lt;/author&gt;&lt;author&gt;Cointe, Sylvie&lt;/author&gt;&lt;author&gt;Lacroix, Romaric&lt;/author&gt;&lt;author&gt;Arnaud, Laurent&lt;/author&gt;&lt;author&gt;Bardin, Nathalie&lt;/author&gt;&lt;author&gt;Rossi, Pascal&lt;/author&gt;&lt;author&gt;Francès, Yves&lt;/author&gt;&lt;author&gt;Bernard-Guervilly, Fanny&lt;/author&gt;&lt;author&gt;Kaplanski, Gilles&lt;/author&gt;&lt;author&gt;Harlé, Jean-Robert&lt;/author&gt;&lt;author&gt;Weiller, Pierre-Jean&lt;/author&gt;&lt;author&gt;Berbis, Philippe&lt;/author&gt;&lt;author&gt;Braunstein, David&lt;/author&gt;&lt;author&gt;Jouve, Elisabeth&lt;/author&gt;&lt;author&gt;Lesavre, Nathalie&lt;/author&gt;&lt;author&gt;Couranjou, Françoise&lt;/author&gt;&lt;author&gt;Dignat-George, Françoise&lt;/author&gt;&lt;author&gt;Sabatier, Florence&lt;/author&gt;&lt;author&gt;Paul, Pascale&lt;/author&gt;&lt;author&gt;Granel, Brigitte&lt;/author&gt;&lt;/authors&gt;&lt;/contributors&gt;&lt;titles&gt;&lt;title&gt;Increased serum levels of fractalkine and mobilisation of CD34+CD45− endothelial progenitor cells in systemic sclerosis&lt;/title&gt;&lt;secondary-title&gt;Arthritis Research &amp;amp; Therapy&lt;/secondary-title&gt;&lt;/titles&gt;&lt;periodical&gt;&lt;full-title&gt;Arthritis Research &amp;amp; Therapy&lt;/full-title&gt;&lt;/periodical&gt;&lt;volume&gt;19&lt;/volume&gt;&lt;number&gt;1&lt;/number&gt;&lt;dates&gt;&lt;year&gt;2017&lt;/year&gt;&lt;/dates&gt;&lt;isbn&gt;1478-6362&lt;/isbn&gt;&lt;urls&gt;&lt;/urls&gt;&lt;electronic-resource-num&gt;10.1186/s13075-017-1271-7&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26)</w:t>
            </w:r>
            <w:r w:rsidRPr="000B5450">
              <w:rPr>
                <w:rFonts w:ascii="Times New Roman" w:hAnsi="Times New Roman" w:cs="Times New Roman"/>
                <w:sz w:val="18"/>
                <w:szCs w:val="18"/>
              </w:rPr>
              <w:fldChar w:fldCharType="end"/>
            </w:r>
          </w:p>
        </w:tc>
        <w:tc>
          <w:tcPr>
            <w:tcW w:w="1145" w:type="dxa"/>
            <w:vAlign w:val="center"/>
          </w:tcPr>
          <w:p w14:paraId="446D8CF1" w14:textId="7F2A1827" w:rsidR="00AB785C" w:rsidRPr="000B5450" w:rsidRDefault="00AB785C" w:rsidP="00AB785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9C4CB73" w14:textId="388B9527" w:rsidR="00AB785C" w:rsidRPr="000B5450" w:rsidRDefault="00AB785C" w:rsidP="00AB785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4DBDC2B5" w14:textId="45F6897B" w:rsidR="00AB785C" w:rsidRPr="000B5450" w:rsidRDefault="00AB785C" w:rsidP="00AB785C">
            <w:pPr>
              <w:snapToGrid w:val="0"/>
              <w:jc w:val="center"/>
              <w:rPr>
                <w:rFonts w:ascii="Times New Roman" w:hAnsi="Times New Roman" w:cs="Times New Roman"/>
                <w:sz w:val="18"/>
                <w:szCs w:val="18"/>
                <w:lang w:val="en-GB"/>
              </w:rPr>
            </w:pPr>
            <w:r w:rsidRPr="00DE1E62">
              <w:rPr>
                <w:rFonts w:ascii="Times New Roman" w:hAnsi="Times New Roman" w:cs="Times New Roman"/>
                <w:sz w:val="18"/>
                <w:szCs w:val="18"/>
                <w:lang w:val="en-GB"/>
              </w:rPr>
              <w:t>Yes</w:t>
            </w:r>
          </w:p>
        </w:tc>
        <w:tc>
          <w:tcPr>
            <w:tcW w:w="1559" w:type="dxa"/>
          </w:tcPr>
          <w:p w14:paraId="03E381FC" w14:textId="1E050F2C" w:rsidR="00AB785C" w:rsidRPr="000B5450" w:rsidRDefault="00AB785C" w:rsidP="00AB785C">
            <w:pPr>
              <w:snapToGrid w:val="0"/>
              <w:jc w:val="center"/>
              <w:rPr>
                <w:rFonts w:ascii="Times New Roman" w:hAnsi="Times New Roman" w:cs="Times New Roman"/>
                <w:sz w:val="18"/>
                <w:szCs w:val="18"/>
                <w:lang w:val="en-GB"/>
              </w:rPr>
            </w:pPr>
            <w:r w:rsidRPr="00DE1E62">
              <w:rPr>
                <w:rFonts w:ascii="Times New Roman" w:hAnsi="Times New Roman" w:cs="Times New Roman"/>
                <w:sz w:val="18"/>
                <w:szCs w:val="18"/>
                <w:lang w:val="en-GB"/>
              </w:rPr>
              <w:t>Yes</w:t>
            </w:r>
          </w:p>
        </w:tc>
        <w:tc>
          <w:tcPr>
            <w:tcW w:w="1417" w:type="dxa"/>
          </w:tcPr>
          <w:p w14:paraId="49FE470F" w14:textId="4323DC82" w:rsidR="00AB785C" w:rsidRPr="000B5450" w:rsidRDefault="00AB785C" w:rsidP="00AB785C">
            <w:pPr>
              <w:snapToGrid w:val="0"/>
              <w:jc w:val="center"/>
              <w:rPr>
                <w:rFonts w:ascii="Times New Roman" w:hAnsi="Times New Roman" w:cs="Times New Roman"/>
                <w:sz w:val="18"/>
                <w:szCs w:val="18"/>
                <w:lang w:val="en-GB"/>
              </w:rPr>
            </w:pPr>
            <w:r w:rsidRPr="00DE1E62">
              <w:rPr>
                <w:rFonts w:ascii="Times New Roman" w:hAnsi="Times New Roman" w:cs="Times New Roman"/>
                <w:sz w:val="18"/>
                <w:szCs w:val="18"/>
                <w:lang w:val="en-GB"/>
              </w:rPr>
              <w:t>Yes</w:t>
            </w:r>
          </w:p>
        </w:tc>
        <w:tc>
          <w:tcPr>
            <w:tcW w:w="1560" w:type="dxa"/>
          </w:tcPr>
          <w:p w14:paraId="3AF8F23A" w14:textId="51CF32AE" w:rsidR="00AB785C" w:rsidRPr="000B5450" w:rsidRDefault="00AB785C" w:rsidP="00AB785C">
            <w:pPr>
              <w:snapToGrid w:val="0"/>
              <w:jc w:val="center"/>
              <w:rPr>
                <w:rFonts w:ascii="Times New Roman" w:hAnsi="Times New Roman" w:cs="Times New Roman"/>
                <w:sz w:val="18"/>
                <w:szCs w:val="18"/>
                <w:lang w:val="en-GB"/>
              </w:rPr>
            </w:pPr>
            <w:r w:rsidRPr="00DE1E62">
              <w:rPr>
                <w:rFonts w:ascii="Times New Roman" w:hAnsi="Times New Roman" w:cs="Times New Roman"/>
                <w:sz w:val="18"/>
                <w:szCs w:val="18"/>
                <w:lang w:val="en-GB"/>
              </w:rPr>
              <w:t>Yes</w:t>
            </w:r>
          </w:p>
        </w:tc>
        <w:tc>
          <w:tcPr>
            <w:tcW w:w="1417" w:type="dxa"/>
          </w:tcPr>
          <w:p w14:paraId="7B71647F" w14:textId="14D813AE" w:rsidR="00AB785C" w:rsidRPr="000B5450" w:rsidRDefault="00AB785C" w:rsidP="00AB785C">
            <w:pPr>
              <w:snapToGrid w:val="0"/>
              <w:jc w:val="center"/>
              <w:rPr>
                <w:rFonts w:ascii="Times New Roman" w:hAnsi="Times New Roman" w:cs="Times New Roman"/>
                <w:sz w:val="18"/>
                <w:szCs w:val="18"/>
                <w:lang w:val="en-GB"/>
              </w:rPr>
            </w:pPr>
            <w:r w:rsidRPr="00DE1E62">
              <w:rPr>
                <w:rFonts w:ascii="Times New Roman" w:hAnsi="Times New Roman" w:cs="Times New Roman"/>
                <w:sz w:val="18"/>
                <w:szCs w:val="18"/>
                <w:lang w:val="en-GB"/>
              </w:rPr>
              <w:t>Yes</w:t>
            </w:r>
          </w:p>
        </w:tc>
        <w:tc>
          <w:tcPr>
            <w:tcW w:w="1276" w:type="dxa"/>
          </w:tcPr>
          <w:p w14:paraId="48295CA3" w14:textId="4077C537" w:rsidR="00AB785C" w:rsidRPr="000B5450" w:rsidRDefault="00AB785C" w:rsidP="00AB785C">
            <w:pPr>
              <w:snapToGrid w:val="0"/>
              <w:jc w:val="center"/>
              <w:rPr>
                <w:rFonts w:ascii="Times New Roman" w:hAnsi="Times New Roman" w:cs="Times New Roman"/>
                <w:sz w:val="18"/>
                <w:szCs w:val="18"/>
                <w:lang w:val="en-GB"/>
              </w:rPr>
            </w:pPr>
            <w:r w:rsidRPr="00DE1E62">
              <w:rPr>
                <w:rFonts w:ascii="Times New Roman" w:hAnsi="Times New Roman" w:cs="Times New Roman"/>
                <w:sz w:val="18"/>
                <w:szCs w:val="18"/>
                <w:lang w:val="en-GB"/>
              </w:rPr>
              <w:t>Yes</w:t>
            </w:r>
          </w:p>
        </w:tc>
        <w:tc>
          <w:tcPr>
            <w:tcW w:w="1276" w:type="dxa"/>
            <w:vAlign w:val="center"/>
          </w:tcPr>
          <w:p w14:paraId="75D3C6D5" w14:textId="0BDF7FB6" w:rsidR="00AB785C" w:rsidRPr="000B5450" w:rsidRDefault="00AB785C" w:rsidP="00AB785C">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940800" w:rsidRPr="000B5450" w14:paraId="006637B5" w14:textId="77777777" w:rsidTr="00533590">
        <w:trPr>
          <w:jc w:val="center"/>
        </w:trPr>
        <w:tc>
          <w:tcPr>
            <w:tcW w:w="3114" w:type="dxa"/>
            <w:vAlign w:val="center"/>
          </w:tcPr>
          <w:p w14:paraId="3A4CAC27" w14:textId="4C0DC2F5" w:rsidR="00940800" w:rsidRPr="000B5450" w:rsidRDefault="00940800" w:rsidP="00940800">
            <w:pPr>
              <w:rPr>
                <w:rFonts w:ascii="Times New Roman" w:hAnsi="Times New Roman" w:cs="Times New Roman"/>
                <w:sz w:val="18"/>
                <w:szCs w:val="18"/>
              </w:rPr>
            </w:pPr>
            <w:proofErr w:type="spellStart"/>
            <w:r w:rsidRPr="000B5450">
              <w:rPr>
                <w:rFonts w:ascii="Times New Roman" w:hAnsi="Times New Roman" w:cs="Times New Roman"/>
                <w:sz w:val="18"/>
                <w:szCs w:val="18"/>
              </w:rPr>
              <w:t>Shenavandeh</w:t>
            </w:r>
            <w:proofErr w:type="spellEnd"/>
            <w:r w:rsidRPr="000B5450">
              <w:rPr>
                <w:rFonts w:ascii="Times New Roman" w:hAnsi="Times New Roman" w:cs="Times New Roman"/>
                <w:sz w:val="18"/>
                <w:szCs w:val="18"/>
              </w:rPr>
              <w:t xml:space="preserve"> S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Shenavandeh&lt;/Author&gt;&lt;Year&gt;2017&lt;/Year&gt;&lt;RecNum&gt;10&lt;/RecNum&gt;&lt;DisplayText&gt;(27)&lt;/DisplayText&gt;&lt;record&gt;&lt;rec-number&gt;10&lt;/rec-number&gt;&lt;foreign-keys&gt;&lt;key app="EN" db-id="9epde9tzlw9tzneweax59sref9erzfzsxxxe" timestamp="1716814368"&gt;10&lt;/key&gt;&lt;/foreign-keys&gt;&lt;ref-type name="Journal Article"&gt;17&lt;/ref-type&gt;&lt;contributors&gt;&lt;authors&gt;&lt;author&gt;Shenavandeh, Saeedeh&lt;/author&gt;&lt;author&gt;Tarakemeh, Taraneh&lt;/author&gt;&lt;author&gt;Sarvestani, Eskandar Kamali&lt;/author&gt;&lt;author&gt;Nazarinia, Mohammad Ali&lt;/author&gt;&lt;/authors&gt;&lt;/contributors&gt;&lt;titles&gt;&lt;title&gt;Serum vascular endothelial growth factor (VEGF), soluble VEGF receptor-1 (sVEGFR-1) and sVEGFR-2 in systemic sclerosis patients: Relation to clinical manifestations and capillaroscopy findings&lt;/title&gt;&lt;secondary-title&gt;The Egyptian Rheumatologist&lt;/secondary-title&gt;&lt;/titles&gt;&lt;periodical&gt;&lt;full-title&gt;The Egyptian Rheumatologist&lt;/full-title&gt;&lt;/periodical&gt;&lt;pages&gt;19-24&lt;/pages&gt;&lt;volume&gt;39&lt;/volume&gt;&lt;number&gt;1&lt;/number&gt;&lt;section&gt;19&lt;/section&gt;&lt;dates&gt;&lt;year&gt;2017&lt;/year&gt;&lt;/dates&gt;&lt;isbn&gt;11101164&lt;/isbn&gt;&lt;urls&gt;&lt;/urls&gt;&lt;electronic-resource-num&gt;10.1016/j.ejr.2016.03.004&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27)</w:t>
            </w:r>
            <w:r w:rsidRPr="000B5450">
              <w:rPr>
                <w:rFonts w:ascii="Times New Roman" w:hAnsi="Times New Roman" w:cs="Times New Roman"/>
                <w:sz w:val="18"/>
                <w:szCs w:val="18"/>
              </w:rPr>
              <w:fldChar w:fldCharType="end"/>
            </w:r>
          </w:p>
        </w:tc>
        <w:tc>
          <w:tcPr>
            <w:tcW w:w="1145" w:type="dxa"/>
            <w:vAlign w:val="center"/>
          </w:tcPr>
          <w:p w14:paraId="2A752026" w14:textId="0951667F" w:rsidR="00940800" w:rsidRPr="000B5450" w:rsidRDefault="00940800" w:rsidP="0094080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A5F0C52" w14:textId="69AC2FF6" w:rsidR="00940800" w:rsidRPr="000B5450" w:rsidRDefault="00940800" w:rsidP="00940800">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8" w:type="dxa"/>
          </w:tcPr>
          <w:p w14:paraId="5B68A0AC" w14:textId="0DB8DA18" w:rsidR="00940800" w:rsidRPr="000B5450" w:rsidRDefault="00940800" w:rsidP="00940800">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559" w:type="dxa"/>
          </w:tcPr>
          <w:p w14:paraId="57E8BC20" w14:textId="07938983" w:rsidR="00940800" w:rsidRPr="000B5450" w:rsidRDefault="00940800" w:rsidP="00940800">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7" w:type="dxa"/>
          </w:tcPr>
          <w:p w14:paraId="16860912" w14:textId="705F1427" w:rsidR="00940800" w:rsidRPr="000B5450" w:rsidRDefault="00940800" w:rsidP="0094080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2F16AB2B" w14:textId="27AC5165" w:rsidR="00940800" w:rsidRPr="000B5450" w:rsidRDefault="00940800" w:rsidP="0094080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13B149DF" w14:textId="01D85D67" w:rsidR="00940800" w:rsidRPr="000B5450" w:rsidRDefault="00940800" w:rsidP="00940800">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tcPr>
          <w:p w14:paraId="136B9ACC" w14:textId="6483ECB7" w:rsidR="00940800" w:rsidRPr="000B5450" w:rsidRDefault="00940800" w:rsidP="00940800">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vAlign w:val="center"/>
          </w:tcPr>
          <w:p w14:paraId="221E5316" w14:textId="2E84A99A" w:rsidR="00940800" w:rsidRPr="000B5450" w:rsidRDefault="00940800" w:rsidP="00940800">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5B5787" w:rsidRPr="000B5450" w14:paraId="136518F6" w14:textId="77777777" w:rsidTr="00205476">
        <w:trPr>
          <w:jc w:val="center"/>
        </w:trPr>
        <w:tc>
          <w:tcPr>
            <w:tcW w:w="3114" w:type="dxa"/>
            <w:vAlign w:val="center"/>
          </w:tcPr>
          <w:p w14:paraId="6C73BD85" w14:textId="46FD0200" w:rsidR="005B5787" w:rsidRPr="000B5450" w:rsidRDefault="005B5787" w:rsidP="005B5787">
            <w:pPr>
              <w:rPr>
                <w:rFonts w:ascii="Times New Roman" w:hAnsi="Times New Roman" w:cs="Times New Roman"/>
                <w:sz w:val="18"/>
                <w:szCs w:val="18"/>
              </w:rPr>
            </w:pPr>
            <w:r w:rsidRPr="000B5450">
              <w:rPr>
                <w:rFonts w:ascii="Times New Roman" w:hAnsi="Times New Roman" w:cs="Times New Roman"/>
                <w:sz w:val="18"/>
                <w:szCs w:val="18"/>
              </w:rPr>
              <w:t xml:space="preserve">Ibrahim SE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Ibrahim&lt;/Author&gt;&lt;Year&gt;2018&lt;/Year&gt;&lt;RecNum&gt;28&lt;/RecNum&gt;&lt;DisplayText&gt;(28)&lt;/DisplayText&gt;&lt;record&gt;&lt;rec-number&gt;28&lt;/rec-number&gt;&lt;foreign-keys&gt;&lt;key app="EN" db-id="9epde9tzlw9tzneweax59sref9erzfzsxxxe" timestamp="1716814395"&gt;28&lt;/key&gt;&lt;/foreign-keys&gt;&lt;ref-type name="Journal Article"&gt;17&lt;/ref-type&gt;&lt;contributors&gt;&lt;authors&gt;&lt;author&gt;Ibrahim, Soha Eldessouki&lt;/author&gt;&lt;author&gt;Morad, Caroline S.&lt;/author&gt;&lt;author&gt;Farouk, Naglaa&lt;/author&gt;&lt;author&gt;Louis, Amir&lt;/author&gt;&lt;/authors&gt;&lt;/contributors&gt;&lt;titles&gt;&lt;title&gt;Platelet indices as markers of inflammation in systemic sclerosis patients: Relation to vascular endothelial growth factor and flow mediated dilatation&lt;/title&gt;&lt;secondary-title&gt;The Egyptian Rheumatologist&lt;/secondary-title&gt;&lt;/titles&gt;&lt;periodical&gt;&lt;full-title&gt;The Egyptian Rheumatologist&lt;/full-title&gt;&lt;/periodical&gt;&lt;pages&gt;239-242&lt;/pages&gt;&lt;volume&gt;40&lt;/volume&gt;&lt;number&gt;4&lt;/number&gt;&lt;section&gt;239&lt;/section&gt;&lt;dates&gt;&lt;year&gt;2018&lt;/year&gt;&lt;/dates&gt;&lt;isbn&gt;11101164&lt;/isbn&gt;&lt;urls&gt;&lt;/urls&gt;&lt;electronic-resource-num&gt;10.1016/j.ejr.2017.12.001&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28)</w:t>
            </w:r>
            <w:r w:rsidRPr="000B5450">
              <w:rPr>
                <w:rFonts w:ascii="Times New Roman" w:hAnsi="Times New Roman" w:cs="Times New Roman"/>
                <w:sz w:val="18"/>
                <w:szCs w:val="18"/>
              </w:rPr>
              <w:fldChar w:fldCharType="end"/>
            </w:r>
          </w:p>
        </w:tc>
        <w:tc>
          <w:tcPr>
            <w:tcW w:w="1145" w:type="dxa"/>
          </w:tcPr>
          <w:p w14:paraId="2F3A7BF3" w14:textId="6ECA8BB9" w:rsidR="005B5787" w:rsidRPr="000B5450" w:rsidRDefault="005B5787" w:rsidP="005B5787">
            <w:pPr>
              <w:snapToGrid w:val="0"/>
              <w:jc w:val="center"/>
              <w:rPr>
                <w:rFonts w:ascii="Times New Roman" w:hAnsi="Times New Roman" w:cs="Times New Roman"/>
                <w:sz w:val="18"/>
                <w:szCs w:val="18"/>
                <w:lang w:val="en-GB"/>
              </w:rPr>
            </w:pPr>
            <w:r w:rsidRPr="0085746F">
              <w:rPr>
                <w:rFonts w:ascii="Times New Roman" w:hAnsi="Times New Roman" w:cs="Times New Roman"/>
                <w:sz w:val="18"/>
                <w:szCs w:val="18"/>
                <w:lang w:val="en-GB"/>
              </w:rPr>
              <w:t>Yes</w:t>
            </w:r>
          </w:p>
        </w:tc>
        <w:tc>
          <w:tcPr>
            <w:tcW w:w="1417" w:type="dxa"/>
          </w:tcPr>
          <w:p w14:paraId="71B1D90A" w14:textId="6B5F2B98" w:rsidR="005B5787" w:rsidRPr="000B5450" w:rsidRDefault="005B5787" w:rsidP="005B5787">
            <w:pPr>
              <w:snapToGrid w:val="0"/>
              <w:jc w:val="center"/>
              <w:rPr>
                <w:rFonts w:ascii="Times New Roman" w:hAnsi="Times New Roman" w:cs="Times New Roman"/>
                <w:sz w:val="18"/>
                <w:szCs w:val="18"/>
                <w:lang w:val="en-GB"/>
              </w:rPr>
            </w:pPr>
            <w:r w:rsidRPr="0085746F">
              <w:rPr>
                <w:rFonts w:ascii="Times New Roman" w:hAnsi="Times New Roman" w:cs="Times New Roman"/>
                <w:sz w:val="18"/>
                <w:szCs w:val="18"/>
                <w:lang w:val="en-GB"/>
              </w:rPr>
              <w:t>Yes</w:t>
            </w:r>
          </w:p>
        </w:tc>
        <w:tc>
          <w:tcPr>
            <w:tcW w:w="1418" w:type="dxa"/>
          </w:tcPr>
          <w:p w14:paraId="4EE04493" w14:textId="3D185BEE" w:rsidR="005B5787" w:rsidRPr="000B5450" w:rsidRDefault="005B5787" w:rsidP="005B5787">
            <w:pPr>
              <w:snapToGrid w:val="0"/>
              <w:jc w:val="center"/>
              <w:rPr>
                <w:rFonts w:ascii="Times New Roman" w:hAnsi="Times New Roman" w:cs="Times New Roman"/>
                <w:sz w:val="18"/>
                <w:szCs w:val="18"/>
                <w:lang w:val="en-GB"/>
              </w:rPr>
            </w:pPr>
            <w:r w:rsidRPr="0085746F">
              <w:rPr>
                <w:rFonts w:ascii="Times New Roman" w:hAnsi="Times New Roman" w:cs="Times New Roman"/>
                <w:sz w:val="18"/>
                <w:szCs w:val="18"/>
                <w:lang w:val="en-GB"/>
              </w:rPr>
              <w:t>Yes</w:t>
            </w:r>
          </w:p>
        </w:tc>
        <w:tc>
          <w:tcPr>
            <w:tcW w:w="1559" w:type="dxa"/>
          </w:tcPr>
          <w:p w14:paraId="0CB3A3A2" w14:textId="6A8BA116" w:rsidR="005B5787" w:rsidRPr="000B5450" w:rsidRDefault="005B5787" w:rsidP="005B5787">
            <w:pPr>
              <w:snapToGrid w:val="0"/>
              <w:jc w:val="center"/>
              <w:rPr>
                <w:rFonts w:ascii="Times New Roman" w:hAnsi="Times New Roman" w:cs="Times New Roman"/>
                <w:sz w:val="18"/>
                <w:szCs w:val="18"/>
                <w:lang w:val="en-GB"/>
              </w:rPr>
            </w:pPr>
            <w:r w:rsidRPr="0085746F">
              <w:rPr>
                <w:rFonts w:ascii="Times New Roman" w:hAnsi="Times New Roman" w:cs="Times New Roman"/>
                <w:sz w:val="18"/>
                <w:szCs w:val="18"/>
                <w:lang w:val="en-GB"/>
              </w:rPr>
              <w:t>Yes</w:t>
            </w:r>
          </w:p>
        </w:tc>
        <w:tc>
          <w:tcPr>
            <w:tcW w:w="1417" w:type="dxa"/>
          </w:tcPr>
          <w:p w14:paraId="6299245D" w14:textId="09AFAADA" w:rsidR="005B5787" w:rsidRPr="000B5450" w:rsidRDefault="005B5787" w:rsidP="005B5787">
            <w:pPr>
              <w:snapToGrid w:val="0"/>
              <w:jc w:val="center"/>
              <w:rPr>
                <w:rFonts w:ascii="Times New Roman" w:hAnsi="Times New Roman" w:cs="Times New Roman"/>
                <w:sz w:val="18"/>
                <w:szCs w:val="18"/>
                <w:lang w:val="en-GB"/>
              </w:rPr>
            </w:pPr>
            <w:r w:rsidRPr="0085746F">
              <w:rPr>
                <w:rFonts w:ascii="Times New Roman" w:hAnsi="Times New Roman" w:cs="Times New Roman"/>
                <w:sz w:val="18"/>
                <w:szCs w:val="18"/>
                <w:lang w:val="en-GB"/>
              </w:rPr>
              <w:t>Yes</w:t>
            </w:r>
          </w:p>
        </w:tc>
        <w:tc>
          <w:tcPr>
            <w:tcW w:w="1560" w:type="dxa"/>
          </w:tcPr>
          <w:p w14:paraId="2814EB90" w14:textId="333A2937" w:rsidR="005B5787" w:rsidRPr="000B5450" w:rsidRDefault="005B5787" w:rsidP="005B5787">
            <w:pPr>
              <w:snapToGrid w:val="0"/>
              <w:jc w:val="center"/>
              <w:rPr>
                <w:rFonts w:ascii="Times New Roman" w:hAnsi="Times New Roman" w:cs="Times New Roman"/>
                <w:sz w:val="18"/>
                <w:szCs w:val="18"/>
                <w:lang w:val="en-GB"/>
              </w:rPr>
            </w:pPr>
            <w:r w:rsidRPr="0085746F">
              <w:rPr>
                <w:rFonts w:ascii="Times New Roman" w:hAnsi="Times New Roman" w:cs="Times New Roman"/>
                <w:sz w:val="18"/>
                <w:szCs w:val="18"/>
                <w:lang w:val="en-GB"/>
              </w:rPr>
              <w:t>Yes</w:t>
            </w:r>
          </w:p>
        </w:tc>
        <w:tc>
          <w:tcPr>
            <w:tcW w:w="1417" w:type="dxa"/>
          </w:tcPr>
          <w:p w14:paraId="459DBCBE" w14:textId="594BE969" w:rsidR="005B5787" w:rsidRPr="000B5450" w:rsidRDefault="005B5787" w:rsidP="005B5787">
            <w:pPr>
              <w:snapToGrid w:val="0"/>
              <w:jc w:val="center"/>
              <w:rPr>
                <w:rFonts w:ascii="Times New Roman" w:hAnsi="Times New Roman" w:cs="Times New Roman"/>
                <w:sz w:val="18"/>
                <w:szCs w:val="18"/>
                <w:lang w:val="en-GB"/>
              </w:rPr>
            </w:pPr>
            <w:r w:rsidRPr="0085746F">
              <w:rPr>
                <w:rFonts w:ascii="Times New Roman" w:hAnsi="Times New Roman" w:cs="Times New Roman"/>
                <w:sz w:val="18"/>
                <w:szCs w:val="18"/>
                <w:lang w:val="en-GB"/>
              </w:rPr>
              <w:t>Yes</w:t>
            </w:r>
          </w:p>
        </w:tc>
        <w:tc>
          <w:tcPr>
            <w:tcW w:w="1276" w:type="dxa"/>
          </w:tcPr>
          <w:p w14:paraId="4F5E9F29" w14:textId="50465775" w:rsidR="005B5787" w:rsidRPr="000B5450" w:rsidRDefault="005B5787" w:rsidP="005B5787">
            <w:pPr>
              <w:snapToGrid w:val="0"/>
              <w:jc w:val="center"/>
              <w:rPr>
                <w:rFonts w:ascii="Times New Roman" w:hAnsi="Times New Roman" w:cs="Times New Roman"/>
                <w:sz w:val="18"/>
                <w:szCs w:val="18"/>
                <w:lang w:val="en-GB"/>
              </w:rPr>
            </w:pPr>
            <w:r w:rsidRPr="0085746F">
              <w:rPr>
                <w:rFonts w:ascii="Times New Roman" w:hAnsi="Times New Roman" w:cs="Times New Roman"/>
                <w:sz w:val="18"/>
                <w:szCs w:val="18"/>
                <w:lang w:val="en-GB"/>
              </w:rPr>
              <w:t>Yes</w:t>
            </w:r>
          </w:p>
        </w:tc>
        <w:tc>
          <w:tcPr>
            <w:tcW w:w="1276" w:type="dxa"/>
            <w:vAlign w:val="center"/>
          </w:tcPr>
          <w:p w14:paraId="7C0CD570" w14:textId="189C4F93" w:rsidR="005B5787" w:rsidRPr="000B5450" w:rsidRDefault="005B5787" w:rsidP="005B578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2A5B7A" w:rsidRPr="000B5450" w14:paraId="16E4FCCA" w14:textId="77777777" w:rsidTr="00533590">
        <w:trPr>
          <w:jc w:val="center"/>
        </w:trPr>
        <w:tc>
          <w:tcPr>
            <w:tcW w:w="3114" w:type="dxa"/>
            <w:vAlign w:val="center"/>
          </w:tcPr>
          <w:p w14:paraId="287B3ECE" w14:textId="7342A166" w:rsidR="002A5B7A" w:rsidRPr="000B5450" w:rsidRDefault="002A5B7A" w:rsidP="002A5B7A">
            <w:pPr>
              <w:rPr>
                <w:rFonts w:ascii="Times New Roman" w:hAnsi="Times New Roman" w:cs="Times New Roman"/>
                <w:sz w:val="18"/>
                <w:szCs w:val="18"/>
              </w:rPr>
            </w:pPr>
            <w:proofErr w:type="spellStart"/>
            <w:r w:rsidRPr="000B5450">
              <w:rPr>
                <w:rFonts w:ascii="Times New Roman" w:hAnsi="Times New Roman" w:cs="Times New Roman"/>
                <w:sz w:val="18"/>
                <w:szCs w:val="18"/>
              </w:rPr>
              <w:t>Saranya</w:t>
            </w:r>
            <w:proofErr w:type="spellEnd"/>
            <w:r w:rsidRPr="000B5450">
              <w:rPr>
                <w:rFonts w:ascii="Times New Roman" w:hAnsi="Times New Roman" w:cs="Times New Roman"/>
                <w:sz w:val="18"/>
                <w:szCs w:val="18"/>
              </w:rPr>
              <w:t xml:space="preserve"> C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Saranya&lt;/Author&gt;&lt;Year&gt;2018&lt;/Year&gt;&lt;RecNum&gt;1&lt;/RecNum&gt;&lt;DisplayText&gt;(29)&lt;/DisplayText&gt;&lt;record&gt;&lt;rec-number&gt;1&lt;/rec-number&gt;&lt;foreign-keys&gt;&lt;key app="EN" db-id="9epde9tzlw9tzneweax59sref9erzfzsxxxe" timestamp="1716814359"&gt;1&lt;/key&gt;&lt;/foreign-keys&gt;&lt;ref-type name="Journal Article"&gt;17&lt;/ref-type&gt;&lt;contributors&gt;&lt;authors&gt;&lt;author&gt;Saranya, Chinnadurai&lt;/author&gt;&lt;author&gt;Ramesh, Ramamoorthy&lt;/author&gt;&lt;author&gt;Bhuvanesh, Mahendran&lt;/author&gt;&lt;author&gt;Balaji, Chilukuri&lt;/author&gt;&lt;author&gt;Balameena, Selvakumar&lt;/author&gt;&lt;author&gt;Rajeswari, Sankaralingam&lt;/author&gt;&lt;/authors&gt;&lt;/contributors&gt;&lt;titles&gt;&lt;title&gt;Serum vascular endothelial growth factor levels as a marker of skin thickening, digital ischemia, and interstitial lung disease in systemic sclerosis&lt;/title&gt;&lt;secondary-title&gt;Indian Journal of Rheumatology&lt;/secondary-title&gt;&lt;/titles&gt;&lt;periodical&gt;&lt;full-title&gt;Indian Journal of Rheumatology&lt;/full-title&gt;&lt;/periodical&gt;&lt;volume&gt;13&lt;/volume&gt;&lt;number&gt;3&lt;/number&gt;&lt;section&gt;182&lt;/section&gt;&lt;dates&gt;&lt;year&gt;2018&lt;/year&gt;&lt;/dates&gt;&lt;isbn&gt;0973-3698&lt;/isbn&gt;&lt;urls&gt;&lt;/urls&gt;&lt;electronic-resource-num&gt;10.4103/injr.injr_132_17&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29)</w:t>
            </w:r>
            <w:r w:rsidRPr="000B5450">
              <w:rPr>
                <w:rFonts w:ascii="Times New Roman" w:hAnsi="Times New Roman" w:cs="Times New Roman"/>
                <w:sz w:val="18"/>
                <w:szCs w:val="18"/>
              </w:rPr>
              <w:fldChar w:fldCharType="end"/>
            </w:r>
          </w:p>
        </w:tc>
        <w:tc>
          <w:tcPr>
            <w:tcW w:w="1145" w:type="dxa"/>
            <w:vAlign w:val="center"/>
          </w:tcPr>
          <w:p w14:paraId="1B252979" w14:textId="3E2FC6CE"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BB4C91E" w14:textId="49EAA879" w:rsidR="002A5B7A" w:rsidRPr="000B5450" w:rsidRDefault="002A5B7A" w:rsidP="002A5B7A">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8" w:type="dxa"/>
          </w:tcPr>
          <w:p w14:paraId="61946CA5" w14:textId="4A4E096A" w:rsidR="002A5B7A" w:rsidRPr="000B5450" w:rsidRDefault="002A5B7A" w:rsidP="002A5B7A">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559" w:type="dxa"/>
          </w:tcPr>
          <w:p w14:paraId="1618F3C0" w14:textId="2ECC1115" w:rsidR="002A5B7A" w:rsidRPr="000B5450" w:rsidRDefault="002A5B7A" w:rsidP="002A5B7A">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7" w:type="dxa"/>
          </w:tcPr>
          <w:p w14:paraId="564BBF40" w14:textId="65B829D8"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32F4E46D" w14:textId="652A2DCA"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7EBEBD5" w14:textId="1E2B94EC" w:rsidR="002A5B7A" w:rsidRPr="000B5450" w:rsidRDefault="002A5B7A" w:rsidP="002A5B7A">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tcPr>
          <w:p w14:paraId="30C33A19" w14:textId="08FCE2DA" w:rsidR="002A5B7A" w:rsidRPr="000B5450" w:rsidRDefault="002A5B7A" w:rsidP="002A5B7A">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vAlign w:val="center"/>
          </w:tcPr>
          <w:p w14:paraId="4C98A454" w14:textId="689772C0"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2A5B7A" w:rsidRPr="000B5450" w14:paraId="0692B030" w14:textId="77777777" w:rsidTr="00533590">
        <w:trPr>
          <w:jc w:val="center"/>
        </w:trPr>
        <w:tc>
          <w:tcPr>
            <w:tcW w:w="3114" w:type="dxa"/>
            <w:vAlign w:val="center"/>
          </w:tcPr>
          <w:p w14:paraId="02FF4EBF" w14:textId="5E36B95E" w:rsidR="002A5B7A" w:rsidRPr="000B5450" w:rsidRDefault="002A5B7A" w:rsidP="002A5B7A">
            <w:pPr>
              <w:rPr>
                <w:rFonts w:ascii="Times New Roman" w:hAnsi="Times New Roman" w:cs="Times New Roman"/>
                <w:sz w:val="18"/>
                <w:szCs w:val="18"/>
              </w:rPr>
            </w:pPr>
            <w:proofErr w:type="spellStart"/>
            <w:r w:rsidRPr="000B5450">
              <w:rPr>
                <w:rFonts w:ascii="Times New Roman" w:hAnsi="Times New Roman" w:cs="Times New Roman"/>
                <w:sz w:val="18"/>
                <w:szCs w:val="18"/>
                <w:lang w:val="en-US"/>
              </w:rPr>
              <w:t>Michalska-Jakubus</w:t>
            </w:r>
            <w:proofErr w:type="spellEnd"/>
            <w:r w:rsidRPr="000B5450">
              <w:rPr>
                <w:rFonts w:ascii="Times New Roman" w:hAnsi="Times New Roman" w:cs="Times New Roman"/>
                <w:sz w:val="18"/>
                <w:szCs w:val="18"/>
                <w:lang w:val="en-US"/>
              </w:rPr>
              <w:t xml:space="preserve"> M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Michalska-Jakubus&lt;/Author&gt;&lt;Year&gt;2019&lt;/Year&gt;&lt;RecNum&gt;23&lt;/RecNum&gt;&lt;DisplayText&gt;(30)&lt;/DisplayText&gt;&lt;record&gt;&lt;rec-number&gt;23&lt;/rec-number&gt;&lt;foreign-keys&gt;&lt;key app="EN" db-id="9epde9tzlw9tzneweax59sref9erzfzsxxxe" timestamp="1716814386"&gt;23&lt;/key&gt;&lt;/foreign-keys&gt;&lt;ref-type name="Journal Article"&gt;17&lt;/ref-type&gt;&lt;contributors&gt;&lt;authors&gt;&lt;author&gt;Michalska-Jakubus, Małgorzata&lt;/author&gt;&lt;author&gt;Cutolo, Maurizio&lt;/author&gt;&lt;author&gt;Smith, Vanessa&lt;/author&gt;&lt;author&gt;Krasowska, Dorota&lt;/author&gt;&lt;/authors&gt;&lt;/contributors&gt;&lt;titles&gt;&lt;title&gt;Imbalanced serum levels of Ang1, Ang2 and VEGF in systemic sclerosis: Integrated effects on microvascular reactivity&lt;/title&gt;&lt;secondary-title&gt;Microvascular Research&lt;/secondary-title&gt;&lt;/titles&gt;&lt;periodical&gt;&lt;full-title&gt;Microvascular Research&lt;/full-title&gt;&lt;/periodical&gt;&lt;volume&gt;125&lt;/volume&gt;&lt;section&gt;103881&lt;/section&gt;&lt;dates&gt;&lt;year&gt;2019&lt;/year&gt;&lt;/dates&gt;&lt;isbn&gt;00262862&lt;/isbn&gt;&lt;urls&gt;&lt;/urls&gt;&lt;electronic-resource-num&gt;10.1016/j.mvr.2019.103881&lt;/electronic-resource-num&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30)</w:t>
            </w:r>
            <w:r w:rsidRPr="000B5450">
              <w:rPr>
                <w:rFonts w:ascii="Times New Roman" w:hAnsi="Times New Roman" w:cs="Times New Roman"/>
                <w:sz w:val="18"/>
                <w:szCs w:val="18"/>
                <w:lang w:val="en-US"/>
              </w:rPr>
              <w:fldChar w:fldCharType="end"/>
            </w:r>
          </w:p>
        </w:tc>
        <w:tc>
          <w:tcPr>
            <w:tcW w:w="1145" w:type="dxa"/>
            <w:vAlign w:val="center"/>
          </w:tcPr>
          <w:p w14:paraId="177C9BE7" w14:textId="3A9E44EA"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275AE56" w14:textId="64C6AA75" w:rsidR="002A5B7A" w:rsidRPr="000B5450" w:rsidRDefault="002A5B7A" w:rsidP="002A5B7A">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8" w:type="dxa"/>
          </w:tcPr>
          <w:p w14:paraId="17ADD350" w14:textId="34864876" w:rsidR="002A5B7A" w:rsidRPr="000B5450" w:rsidRDefault="002A5B7A" w:rsidP="002A5B7A">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559" w:type="dxa"/>
          </w:tcPr>
          <w:p w14:paraId="02907524" w14:textId="1E96974F" w:rsidR="002A5B7A" w:rsidRPr="000B5450" w:rsidRDefault="002A5B7A" w:rsidP="002A5B7A">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7" w:type="dxa"/>
          </w:tcPr>
          <w:p w14:paraId="7AEA87B8" w14:textId="12376D45"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12658D0B" w14:textId="7367B30D"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CE09877" w14:textId="6C4CE265" w:rsidR="002A5B7A" w:rsidRPr="000B5450" w:rsidRDefault="002A5B7A" w:rsidP="002A5B7A">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tcPr>
          <w:p w14:paraId="2F45F349" w14:textId="5C963374" w:rsidR="002A5B7A" w:rsidRPr="000B5450" w:rsidRDefault="002A5B7A" w:rsidP="002A5B7A">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vAlign w:val="center"/>
          </w:tcPr>
          <w:p w14:paraId="2992FA22" w14:textId="0940BF3D"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2A5B7A" w:rsidRPr="000B5450" w14:paraId="347D5FF9" w14:textId="77777777" w:rsidTr="00533590">
        <w:trPr>
          <w:jc w:val="center"/>
        </w:trPr>
        <w:tc>
          <w:tcPr>
            <w:tcW w:w="3114" w:type="dxa"/>
            <w:vAlign w:val="center"/>
          </w:tcPr>
          <w:p w14:paraId="447DE001" w14:textId="747239F7" w:rsidR="002A5B7A" w:rsidRPr="000B5450" w:rsidRDefault="002A5B7A" w:rsidP="002A5B7A">
            <w:pPr>
              <w:rPr>
                <w:rFonts w:ascii="Times New Roman" w:hAnsi="Times New Roman" w:cs="Times New Roman"/>
                <w:sz w:val="18"/>
                <w:szCs w:val="18"/>
              </w:rPr>
            </w:pPr>
            <w:r w:rsidRPr="000B5450">
              <w:rPr>
                <w:rFonts w:ascii="Times New Roman" w:hAnsi="Times New Roman" w:cs="Times New Roman"/>
                <w:sz w:val="18"/>
                <w:szCs w:val="18"/>
              </w:rPr>
              <w:t xml:space="preserve">Gigante A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Gigante&lt;/Author&gt;&lt;Year&gt;2020&lt;/Year&gt;&lt;RecNum&gt;27&lt;/RecNum&gt;&lt;DisplayText&gt;(31)&lt;/DisplayText&gt;&lt;record&gt;&lt;rec-number&gt;27&lt;/rec-number&gt;&lt;foreign-keys&gt;&lt;key app="EN" db-id="9epde9tzlw9tzneweax59sref9erzfzsxxxe" timestamp="1716814394"&gt;27&lt;/key&gt;&lt;/foreign-keys&gt;&lt;ref-type name="Journal Article"&gt;17&lt;/ref-type&gt;&lt;contributors&gt;&lt;authors&gt;&lt;author&gt;Gigante, Antonietta&lt;/author&gt;&lt;author&gt;Gasperini, Maria Ludovica&lt;/author&gt;&lt;author&gt;Rosato, Edoardo&lt;/author&gt;&lt;author&gt;Navarini, Luca&lt;/author&gt;&lt;author&gt;Margiotta, Domenico&lt;/author&gt;&lt;author&gt;Afeltra, Antonella&lt;/author&gt;&lt;author&gt;Muscaritoli, Maurizio&lt;/author&gt;&lt;/authors&gt;&lt;/contributors&gt;&lt;titles&gt;&lt;title&gt;Phase angle could be a marker of microvascular damage in systemic sclerosis&lt;/title&gt;&lt;secondary-title&gt;Nutrition&lt;/secondary-title&gt;&lt;/titles&gt;&lt;periodical&gt;&lt;full-title&gt;Nutrition&lt;/full-title&gt;&lt;/periodical&gt;&lt;volume&gt;73&lt;/volume&gt;&lt;section&gt;110730&lt;/section&gt;&lt;dates&gt;&lt;year&gt;2020&lt;/year&gt;&lt;/dates&gt;&lt;isbn&gt;08999007&lt;/isbn&gt;&lt;urls&gt;&lt;/urls&gt;&lt;electronic-resource-num&gt;10.1016/j.nut.2020.110730&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31)</w:t>
            </w:r>
            <w:r w:rsidRPr="000B5450">
              <w:rPr>
                <w:rFonts w:ascii="Times New Roman" w:hAnsi="Times New Roman" w:cs="Times New Roman"/>
                <w:sz w:val="18"/>
                <w:szCs w:val="18"/>
              </w:rPr>
              <w:fldChar w:fldCharType="end"/>
            </w:r>
          </w:p>
        </w:tc>
        <w:tc>
          <w:tcPr>
            <w:tcW w:w="1145" w:type="dxa"/>
            <w:vAlign w:val="center"/>
          </w:tcPr>
          <w:p w14:paraId="2C07538A" w14:textId="77EE5AE7"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01CB26B" w14:textId="0E2244BC" w:rsidR="002A5B7A" w:rsidRPr="000B5450" w:rsidRDefault="002A5B7A" w:rsidP="002A5B7A">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8" w:type="dxa"/>
          </w:tcPr>
          <w:p w14:paraId="57F5922E" w14:textId="53B39AAA" w:rsidR="002A5B7A" w:rsidRPr="000B5450" w:rsidRDefault="002A5B7A" w:rsidP="002A5B7A">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559" w:type="dxa"/>
          </w:tcPr>
          <w:p w14:paraId="02F5CA5A" w14:textId="2C4158B4" w:rsidR="002A5B7A" w:rsidRPr="000B5450" w:rsidRDefault="002A5B7A" w:rsidP="002A5B7A">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7" w:type="dxa"/>
          </w:tcPr>
          <w:p w14:paraId="2A6097CB" w14:textId="61F4CF46"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56AC09F5" w14:textId="07C0A120"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106EA3A" w14:textId="03F2034C" w:rsidR="002A5B7A" w:rsidRPr="000B5450" w:rsidRDefault="002A5B7A" w:rsidP="002A5B7A">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tcPr>
          <w:p w14:paraId="21546DF7" w14:textId="767536B3" w:rsidR="002A5B7A" w:rsidRPr="000B5450" w:rsidRDefault="002A5B7A" w:rsidP="002A5B7A">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vAlign w:val="center"/>
          </w:tcPr>
          <w:p w14:paraId="3F0B6DBA" w14:textId="09C064CC" w:rsidR="002A5B7A" w:rsidRPr="000B5450" w:rsidRDefault="002A5B7A" w:rsidP="002A5B7A">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03D17" w:rsidRPr="000B5450" w14:paraId="0FE562C1" w14:textId="77777777" w:rsidTr="00533590">
        <w:trPr>
          <w:jc w:val="center"/>
        </w:trPr>
        <w:tc>
          <w:tcPr>
            <w:tcW w:w="3114" w:type="dxa"/>
            <w:vAlign w:val="center"/>
          </w:tcPr>
          <w:p w14:paraId="48D7A068" w14:textId="5D26AB5F" w:rsidR="00E03D17" w:rsidRPr="000B5450" w:rsidRDefault="00E03D17" w:rsidP="00E03D17">
            <w:pPr>
              <w:rPr>
                <w:rFonts w:ascii="Times New Roman" w:hAnsi="Times New Roman" w:cs="Times New Roman"/>
                <w:sz w:val="18"/>
                <w:szCs w:val="18"/>
              </w:rPr>
            </w:pPr>
            <w:r w:rsidRPr="000B5450">
              <w:rPr>
                <w:rFonts w:ascii="Times New Roman" w:hAnsi="Times New Roman" w:cs="Times New Roman"/>
                <w:sz w:val="18"/>
                <w:szCs w:val="18"/>
              </w:rPr>
              <w:t xml:space="preserve">LV T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Lv&lt;/Author&gt;&lt;Year&gt;2020&lt;/Year&gt;&lt;RecNum&gt;14&lt;/RecNum&gt;&lt;DisplayText&gt;(32)&lt;/DisplayText&gt;&lt;record&gt;&lt;rec-number&gt;14&lt;/rec-number&gt;&lt;foreign-keys&gt;&lt;key app="EN" db-id="9epde9tzlw9tzneweax59sref9erzfzsxxxe" timestamp="1716814371"&gt;14&lt;/key&gt;&lt;/foreign-keys&gt;&lt;ref-type name="Journal Article"&gt;17&lt;/ref-type&gt;&lt;contributors&gt;&lt;authors&gt;&lt;author&gt;Lv, Tingting&lt;/author&gt;&lt;author&gt;Yang, Fengfan&lt;/author&gt;&lt;author&gt;Zhang, Kui&lt;/author&gt;&lt;author&gt;Lv, Minghua&lt;/author&gt;&lt;author&gt;Zhang, Yan&lt;/author&gt;&lt;author&gt;Zhu, Ping&lt;/author&gt;&lt;/authors&gt;&lt;/contributors&gt;&lt;titles&gt;&lt;title&gt;The risk of circulating angiogenic T cells and subsets in patients with systemic sclerosis&lt;/title&gt;&lt;secondary-title&gt;International Immunopharmacology&lt;/secondary-title&gt;&lt;/titles&gt;&lt;periodical&gt;&lt;full-title&gt;International Immunopharmacology&lt;/full-title&gt;&lt;/periodical&gt;&lt;volume&gt;81&lt;/volume&gt;&lt;section&gt;106282&lt;/section&gt;&lt;dates&gt;&lt;year&gt;2020&lt;/year&gt;&lt;/dates&gt;&lt;isbn&gt;15675769&lt;/isbn&gt;&lt;urls&gt;&lt;/urls&gt;&lt;electronic-resource-num&gt;10.1016/j.intimp.2020.106282&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32)</w:t>
            </w:r>
            <w:r w:rsidRPr="000B5450">
              <w:rPr>
                <w:rFonts w:ascii="Times New Roman" w:hAnsi="Times New Roman" w:cs="Times New Roman"/>
                <w:sz w:val="18"/>
                <w:szCs w:val="18"/>
              </w:rPr>
              <w:fldChar w:fldCharType="end"/>
            </w:r>
          </w:p>
        </w:tc>
        <w:tc>
          <w:tcPr>
            <w:tcW w:w="1145" w:type="dxa"/>
            <w:vAlign w:val="center"/>
          </w:tcPr>
          <w:p w14:paraId="1331A487" w14:textId="562EE02A" w:rsidR="00E03D17" w:rsidRPr="000B5450" w:rsidRDefault="00E03D17" w:rsidP="00E03D1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72819459" w14:textId="5F5A7CC7" w:rsidR="00E03D17" w:rsidRPr="000B5450" w:rsidRDefault="00E03D17" w:rsidP="00E03D1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8" w:type="dxa"/>
          </w:tcPr>
          <w:p w14:paraId="70251B35" w14:textId="2D71D01C" w:rsidR="00E03D17" w:rsidRPr="000B5450" w:rsidRDefault="00E03D17" w:rsidP="00E03D1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559" w:type="dxa"/>
          </w:tcPr>
          <w:p w14:paraId="5A91AA47" w14:textId="024998A5" w:rsidR="00E03D17" w:rsidRPr="000B5450" w:rsidRDefault="00E03D17" w:rsidP="00E03D1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7" w:type="dxa"/>
          </w:tcPr>
          <w:p w14:paraId="213E4089" w14:textId="5C719694" w:rsidR="00E03D17" w:rsidRPr="000B5450" w:rsidRDefault="00E03D17" w:rsidP="00E03D1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C3E79F8" w14:textId="0CAAA528" w:rsidR="00E03D17" w:rsidRPr="000B5450" w:rsidRDefault="00E03D17" w:rsidP="00E03D1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3DA13C2" w14:textId="098E9D8A" w:rsidR="00E03D17" w:rsidRPr="000B5450" w:rsidRDefault="00E03D17" w:rsidP="00E03D17">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tcPr>
          <w:p w14:paraId="5034CC46" w14:textId="3F3E7ED7" w:rsidR="00E03D17" w:rsidRPr="000B5450" w:rsidRDefault="00E03D17" w:rsidP="00E03D17">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vAlign w:val="center"/>
          </w:tcPr>
          <w:p w14:paraId="148D6842" w14:textId="5B94D16D" w:rsidR="00E03D17" w:rsidRPr="000B5450" w:rsidRDefault="00E03D17" w:rsidP="00E03D1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E03D17" w:rsidRPr="000B5450" w14:paraId="20D9DAE0" w14:textId="77777777" w:rsidTr="00533590">
        <w:trPr>
          <w:jc w:val="center"/>
        </w:trPr>
        <w:tc>
          <w:tcPr>
            <w:tcW w:w="3114" w:type="dxa"/>
            <w:vAlign w:val="center"/>
          </w:tcPr>
          <w:p w14:paraId="6E0A311F" w14:textId="2F8931E8" w:rsidR="00E03D17" w:rsidRPr="000B5450" w:rsidRDefault="00E03D17" w:rsidP="00E03D17">
            <w:pPr>
              <w:rPr>
                <w:rFonts w:ascii="Times New Roman" w:hAnsi="Times New Roman" w:cs="Times New Roman"/>
                <w:sz w:val="18"/>
                <w:szCs w:val="18"/>
              </w:rPr>
            </w:pPr>
            <w:proofErr w:type="spellStart"/>
            <w:r w:rsidRPr="000B5450">
              <w:rPr>
                <w:rFonts w:ascii="Times New Roman" w:hAnsi="Times New Roman" w:cs="Times New Roman"/>
                <w:sz w:val="18"/>
                <w:szCs w:val="18"/>
              </w:rPr>
              <w:t>Waszczykowska</w:t>
            </w:r>
            <w:proofErr w:type="spellEnd"/>
            <w:r w:rsidRPr="000B5450">
              <w:rPr>
                <w:rFonts w:ascii="Times New Roman" w:hAnsi="Times New Roman" w:cs="Times New Roman"/>
                <w:sz w:val="18"/>
                <w:szCs w:val="18"/>
              </w:rPr>
              <w:t xml:space="preserve"> A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Waszczykowska&lt;/Author&gt;&lt;Year&gt;2020&lt;/Year&gt;&lt;RecNum&gt;40&lt;/RecNum&gt;&lt;DisplayText&gt;(33)&lt;/DisplayText&gt;&lt;record&gt;&lt;rec-number&gt;40&lt;/rec-number&gt;&lt;foreign-keys&gt;&lt;key app="EN" db-id="9epde9tzlw9tzneweax59sref9erzfzsxxxe" timestamp="1716814506"&gt;40&lt;/key&gt;&lt;/foreign-keys&gt;&lt;ref-type name="Journal Article"&gt;17&lt;/ref-type&gt;&lt;contributors&gt;&lt;authors&gt;&lt;author&gt;Waszczykowska, Arleta&lt;/author&gt;&lt;author&gt;Goś, Roman&lt;/author&gt;&lt;author&gt;Waszczykowska, Elżbieta&lt;/author&gt;&lt;author&gt;Dziankowska-Bartkowiak, Bożena&lt;/author&gt;&lt;author&gt;Podgórski, Michał&lt;/author&gt;&lt;author&gt;Jurowski, Piotr&lt;/author&gt;&lt;/authors&gt;&lt;/contributors&gt;&lt;titles&gt;&lt;title&gt;The Role of Angiogenesis Factors in the Formation of Vascular Changes in Scleroderma by Assessment of the Concentrations of VEGF and sVEGFR2 in Blood Serum and Tear Fluid&lt;/title&gt;&lt;secondary-title&gt;Mediators of Inflammation&lt;/secondary-title&gt;&lt;/titles&gt;&lt;periodical&gt;&lt;full-title&gt;Mediators of Inflammation&lt;/full-title&gt;&lt;/periodical&gt;&lt;pages&gt;1-8&lt;/pages&gt;&lt;volume&gt;2020&lt;/volume&gt;&lt;section&gt;1&lt;/section&gt;&lt;dates&gt;&lt;year&gt;2020&lt;/year&gt;&lt;/dates&gt;&lt;isbn&gt;0962-9351&amp;#xD;1466-1861&lt;/isbn&gt;&lt;urls&gt;&lt;/urls&gt;&lt;electronic-resource-num&gt;10.1155/2020/7649480&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33)</w:t>
            </w:r>
            <w:r w:rsidRPr="000B5450">
              <w:rPr>
                <w:rFonts w:ascii="Times New Roman" w:hAnsi="Times New Roman" w:cs="Times New Roman"/>
                <w:sz w:val="18"/>
                <w:szCs w:val="18"/>
              </w:rPr>
              <w:fldChar w:fldCharType="end"/>
            </w:r>
          </w:p>
        </w:tc>
        <w:tc>
          <w:tcPr>
            <w:tcW w:w="1145" w:type="dxa"/>
            <w:vAlign w:val="center"/>
          </w:tcPr>
          <w:p w14:paraId="180B5625" w14:textId="2FC3DB55" w:rsidR="00E03D17" w:rsidRPr="000B5450" w:rsidRDefault="00E03D17" w:rsidP="00E03D1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05F481DE" w14:textId="07C21E27" w:rsidR="00E03D17" w:rsidRPr="000B5450" w:rsidRDefault="00E03D17" w:rsidP="00E03D1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8" w:type="dxa"/>
          </w:tcPr>
          <w:p w14:paraId="1026CC83" w14:textId="3D0B8294" w:rsidR="00E03D17" w:rsidRPr="000B5450" w:rsidRDefault="00E03D17" w:rsidP="00E03D1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559" w:type="dxa"/>
          </w:tcPr>
          <w:p w14:paraId="3B806D2B" w14:textId="7D9D3B62" w:rsidR="00E03D17" w:rsidRPr="000B5450" w:rsidRDefault="00E03D17" w:rsidP="00E03D1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7" w:type="dxa"/>
          </w:tcPr>
          <w:p w14:paraId="48E8F193" w14:textId="13FC13B8" w:rsidR="00E03D17" w:rsidRPr="000B5450" w:rsidRDefault="00E03D17" w:rsidP="00E03D1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2B885DE9" w14:textId="488D29B9" w:rsidR="00E03D17" w:rsidRPr="000B5450" w:rsidRDefault="00E03D17" w:rsidP="00E03D1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9876E64" w14:textId="6A867AAB" w:rsidR="00E03D17" w:rsidRPr="000B5450" w:rsidRDefault="00E03D17" w:rsidP="00E03D17">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tcPr>
          <w:p w14:paraId="4BA2B563" w14:textId="441CD181" w:rsidR="00E03D17" w:rsidRPr="000B5450" w:rsidRDefault="00E03D17" w:rsidP="00E03D17">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vAlign w:val="center"/>
          </w:tcPr>
          <w:p w14:paraId="3C15869C" w14:textId="209E2479" w:rsidR="00E03D17" w:rsidRPr="000B5450" w:rsidRDefault="00E03D17" w:rsidP="00E03D1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904B27" w:rsidRPr="000B5450" w14:paraId="263AC3A7" w14:textId="77777777" w:rsidTr="00533590">
        <w:trPr>
          <w:jc w:val="center"/>
        </w:trPr>
        <w:tc>
          <w:tcPr>
            <w:tcW w:w="3114" w:type="dxa"/>
            <w:vAlign w:val="center"/>
          </w:tcPr>
          <w:p w14:paraId="1BCE2CE9" w14:textId="3D4C5551" w:rsidR="00904B27" w:rsidRPr="000B5450" w:rsidRDefault="00904B27" w:rsidP="00904B27">
            <w:pPr>
              <w:rPr>
                <w:rFonts w:ascii="Times New Roman" w:hAnsi="Times New Roman" w:cs="Times New Roman"/>
                <w:sz w:val="18"/>
                <w:szCs w:val="18"/>
                <w:lang w:val="en-GB"/>
              </w:rPr>
            </w:pPr>
            <w:r w:rsidRPr="000B5450">
              <w:rPr>
                <w:rFonts w:ascii="Times New Roman" w:hAnsi="Times New Roman" w:cs="Times New Roman"/>
                <w:sz w:val="18"/>
                <w:szCs w:val="18"/>
                <w:lang w:val="en-US"/>
              </w:rPr>
              <w:t xml:space="preserve">El </w:t>
            </w:r>
            <w:proofErr w:type="spellStart"/>
            <w:r w:rsidRPr="000B5450">
              <w:rPr>
                <w:rFonts w:ascii="Times New Roman" w:hAnsi="Times New Roman" w:cs="Times New Roman"/>
                <w:sz w:val="18"/>
                <w:szCs w:val="18"/>
                <w:lang w:val="en-US"/>
              </w:rPr>
              <w:t>Gharbawy</w:t>
            </w:r>
            <w:proofErr w:type="spellEnd"/>
            <w:r w:rsidRPr="000B5450">
              <w:rPr>
                <w:rFonts w:ascii="Times New Roman" w:hAnsi="Times New Roman" w:cs="Times New Roman"/>
                <w:sz w:val="18"/>
                <w:szCs w:val="18"/>
                <w:lang w:val="en-US"/>
              </w:rPr>
              <w:t xml:space="preserve"> NH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El Gharbawy&lt;/Author&gt;&lt;Year&gt;2021&lt;/Year&gt;&lt;RecNum&gt;51&lt;/RecNum&gt;&lt;DisplayText&gt;(34)&lt;/DisplayText&gt;&lt;record&gt;&lt;rec-number&gt;51&lt;/rec-number&gt;&lt;foreign-keys&gt;&lt;key app="EN" db-id="9epde9tzlw9tzneweax59sref9erzfzsxxxe" timestamp="1716815038"&gt;51&lt;/key&gt;&lt;/foreign-keys&gt;&lt;ref-type name="Journal Article"&gt;17&lt;/ref-type&gt;&lt;contributors&gt;&lt;authors&gt;&lt;author&gt;El Gharbawy, N. H.&lt;/author&gt;&lt;author&gt;Sheha, D. S.&lt;/author&gt;&lt;author&gt;Bawady, S. A.&lt;/author&gt;&lt;author&gt;El Leithy, S. A.&lt;/author&gt;&lt;/authors&gt;&lt;/contributors&gt;&lt;auth-address&gt;Department of Physical Medicine &amp;amp; Rheumatology &amp;amp; Rehabilitation, Faculty of Medicine, Ain Shams University, Cairo, Egypt.&amp;#xD;Department of Internal Medicine &amp;amp; Allergy &amp;amp; Clinical Immunology, Faculty of Medicine, Ain Shams University, Cairo, Egypt.&amp;#xD;Department of Clinical Pathology, Faculty of Medicine, Ain Shams University, Cairo, Egypt.&lt;/auth-address&gt;&lt;titles&gt;&lt;title&gt;Vascular endothelial growth factor profile and Vitamin D level in Systemic Sclerosis Egyptian patients&lt;/title&gt;&lt;secondary-title&gt;Egypt J Immunol&lt;/secondary-title&gt;&lt;/titles&gt;&lt;periodical&gt;&lt;full-title&gt;Egypt J Immunol&lt;/full-title&gt;&lt;/periodical&gt;&lt;pages&gt;168-175&lt;/pages&gt;&lt;volume&gt;28&lt;/volume&gt;&lt;number&gt;3&lt;/number&gt;&lt;keywords&gt;&lt;keyword&gt;Case-Control Studies&lt;/keyword&gt;&lt;keyword&gt;Egypt&lt;/keyword&gt;&lt;keyword&gt;Female&lt;/keyword&gt;&lt;keyword&gt;Humans&lt;/keyword&gt;&lt;keyword&gt;Middle Aged&lt;/keyword&gt;&lt;keyword&gt;*Scleroderma, Systemic&lt;/keyword&gt;&lt;keyword&gt;*Vascular Endothelial Growth Factor A&lt;/keyword&gt;&lt;keyword&gt;Vascular Endothelial Growth Factors&lt;/keyword&gt;&lt;keyword&gt;Vitamin D&lt;/keyword&gt;&lt;/keywords&gt;&lt;dates&gt;&lt;year&gt;2021&lt;/year&gt;&lt;pub-dates&gt;&lt;date&gt;Jul&lt;/date&gt;&lt;/pub-dates&gt;&lt;/dates&gt;&lt;isbn&gt;1110-4902 (Print)&amp;#xD;1110-4902 (Linking)&lt;/isbn&gt;&lt;accession-num&gt;34453788&lt;/accession-num&gt;&lt;urls&gt;&lt;related-urls&gt;&lt;url&gt;https://www.ncbi.nlm.nih.gov/pubmed/34453788&lt;/url&gt;&lt;/related-urls&gt;&lt;/urls&gt;&lt;remote-database-name&gt;Medline&lt;/remote-database-name&gt;&lt;remote-database-provider&gt;NLM&lt;/remote-database-provider&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34)</w:t>
            </w:r>
            <w:r w:rsidRPr="000B5450">
              <w:rPr>
                <w:rFonts w:ascii="Times New Roman" w:hAnsi="Times New Roman" w:cs="Times New Roman"/>
                <w:sz w:val="18"/>
                <w:szCs w:val="18"/>
                <w:lang w:val="en-US"/>
              </w:rPr>
              <w:fldChar w:fldCharType="end"/>
            </w:r>
          </w:p>
        </w:tc>
        <w:tc>
          <w:tcPr>
            <w:tcW w:w="1145" w:type="dxa"/>
            <w:vAlign w:val="center"/>
          </w:tcPr>
          <w:p w14:paraId="4F9D9A6B" w14:textId="7D135A7C"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C39E86A" w14:textId="6A8337BD" w:rsidR="00904B27" w:rsidRPr="000B5450" w:rsidRDefault="00904B27" w:rsidP="00904B2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8" w:type="dxa"/>
          </w:tcPr>
          <w:p w14:paraId="049619C8" w14:textId="46FE2EB1" w:rsidR="00904B27" w:rsidRPr="000B5450" w:rsidRDefault="00904B27" w:rsidP="00904B2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559" w:type="dxa"/>
          </w:tcPr>
          <w:p w14:paraId="0D67B718" w14:textId="20521EC2" w:rsidR="00904B27" w:rsidRPr="000B5450" w:rsidRDefault="00904B27" w:rsidP="00904B2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7" w:type="dxa"/>
          </w:tcPr>
          <w:p w14:paraId="5EE7D85A" w14:textId="0972C5E2"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7F63DD37" w14:textId="131E1492"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352A9618" w14:textId="0407D1A0" w:rsidR="00904B27" w:rsidRPr="000B5450" w:rsidRDefault="00904B27" w:rsidP="00904B27">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tcPr>
          <w:p w14:paraId="3DCCEE29" w14:textId="3B019D86" w:rsidR="00904B27" w:rsidRPr="000B5450" w:rsidRDefault="00904B27" w:rsidP="00904B27">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vAlign w:val="center"/>
          </w:tcPr>
          <w:p w14:paraId="79D973C2" w14:textId="4804F293"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904B27" w:rsidRPr="000B5450" w14:paraId="5CB6B8B1" w14:textId="77777777" w:rsidTr="00533590">
        <w:trPr>
          <w:jc w:val="center"/>
        </w:trPr>
        <w:tc>
          <w:tcPr>
            <w:tcW w:w="3114" w:type="dxa"/>
            <w:vAlign w:val="center"/>
          </w:tcPr>
          <w:p w14:paraId="324ECA39" w14:textId="3471DB92" w:rsidR="00904B27" w:rsidRPr="000B5450" w:rsidRDefault="00904B27" w:rsidP="00904B27">
            <w:pPr>
              <w:rPr>
                <w:rFonts w:ascii="Times New Roman" w:hAnsi="Times New Roman" w:cs="Times New Roman"/>
                <w:sz w:val="18"/>
                <w:szCs w:val="18"/>
                <w:lang w:val="en-GB"/>
              </w:rPr>
            </w:pPr>
            <w:r w:rsidRPr="000B5450">
              <w:rPr>
                <w:rFonts w:ascii="Times New Roman" w:hAnsi="Times New Roman" w:cs="Times New Roman"/>
                <w:sz w:val="18"/>
                <w:szCs w:val="18"/>
                <w:lang w:val="en-US"/>
              </w:rPr>
              <w:t xml:space="preserve">Stern EP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Stern&lt;/Author&gt;&lt;Year&gt;2021&lt;/Year&gt;&lt;RecNum&gt;42&lt;/RecNum&gt;&lt;DisplayText&gt;(35)&lt;/DisplayText&gt;&lt;record&gt;&lt;rec-number&gt;42&lt;/rec-number&gt;&lt;foreign-keys&gt;&lt;key app="EN" db-id="9epde9tzlw9tzneweax59sref9erzfzsxxxe" timestamp="1716814510"&gt;42&lt;/key&gt;&lt;/foreign-keys&gt;&lt;ref-type name="Journal Article"&gt;17&lt;/ref-type&gt;&lt;contributors&gt;&lt;authors&gt;&lt;author&gt;Stern, Edward P.&lt;/author&gt;&lt;author&gt;Unwin, Robert&lt;/author&gt;&lt;author&gt;Burns, Aine&lt;/author&gt;&lt;author&gt;Ong, Voon H.&lt;/author&gt;&lt;author&gt;Denton, Christopher P.&lt;/author&gt;&lt;/authors&gt;&lt;/contributors&gt;&lt;titles&gt;&lt;title&gt;Exploring molecular pathology of chronic kidney disease in systemic sclerosis by analysis of urinary and serum proteins&lt;/title&gt;&lt;secondary-title&gt;Rheumatology Advances in Practice&lt;/secondary-title&gt;&lt;/titles&gt;&lt;periodical&gt;&lt;full-title&gt;Rheumatology Advances in Practice&lt;/full-title&gt;&lt;/periodical&gt;&lt;volume&gt;5&lt;/volume&gt;&lt;number&gt;1&lt;/number&gt;&lt;dates&gt;&lt;year&gt;2021&lt;/year&gt;&lt;/dates&gt;&lt;isbn&gt;2514-1775&lt;/isbn&gt;&lt;urls&gt;&lt;/urls&gt;&lt;electronic-resource-num&gt;10.1093/rap/rkaa083&lt;/electronic-resource-num&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35)</w:t>
            </w:r>
            <w:r w:rsidRPr="000B5450">
              <w:rPr>
                <w:rFonts w:ascii="Times New Roman" w:hAnsi="Times New Roman" w:cs="Times New Roman"/>
                <w:sz w:val="18"/>
                <w:szCs w:val="18"/>
                <w:lang w:val="en-US"/>
              </w:rPr>
              <w:fldChar w:fldCharType="end"/>
            </w:r>
          </w:p>
        </w:tc>
        <w:tc>
          <w:tcPr>
            <w:tcW w:w="1145" w:type="dxa"/>
            <w:vAlign w:val="center"/>
          </w:tcPr>
          <w:p w14:paraId="13B0BD8F" w14:textId="0CAC90F5"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E64CA0C" w14:textId="5341BA7B"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BA829EA" w14:textId="1B9BD25C"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559" w:type="dxa"/>
          </w:tcPr>
          <w:p w14:paraId="7D5CE413" w14:textId="43E1C673"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6FA6A6A9" w14:textId="4786F801"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675481AD" w14:textId="1FE50A1E"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2FFFB36C" w14:textId="30C1ECE1"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tcPr>
          <w:p w14:paraId="7F930D73" w14:textId="1AA92E43"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276" w:type="dxa"/>
            <w:vAlign w:val="center"/>
          </w:tcPr>
          <w:p w14:paraId="4777DF1A" w14:textId="67606E7E"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Moderate</w:t>
            </w:r>
          </w:p>
        </w:tc>
      </w:tr>
      <w:tr w:rsidR="00904B27" w:rsidRPr="000B5450" w14:paraId="138EA82E" w14:textId="77777777" w:rsidTr="00533590">
        <w:trPr>
          <w:jc w:val="center"/>
        </w:trPr>
        <w:tc>
          <w:tcPr>
            <w:tcW w:w="3114" w:type="dxa"/>
            <w:vAlign w:val="center"/>
          </w:tcPr>
          <w:p w14:paraId="526E76CD" w14:textId="0F012D09" w:rsidR="00904B27" w:rsidRPr="000B5450" w:rsidRDefault="00904B27" w:rsidP="00904B27">
            <w:pPr>
              <w:rPr>
                <w:rFonts w:ascii="Times New Roman" w:hAnsi="Times New Roman" w:cs="Times New Roman"/>
                <w:sz w:val="18"/>
                <w:szCs w:val="18"/>
                <w:lang w:val="en-GB"/>
              </w:rPr>
            </w:pPr>
            <w:r w:rsidRPr="000B5450">
              <w:rPr>
                <w:rFonts w:ascii="Times New Roman" w:hAnsi="Times New Roman" w:cs="Times New Roman"/>
                <w:sz w:val="18"/>
                <w:szCs w:val="18"/>
                <w:lang w:val="en-US"/>
              </w:rPr>
              <w:t xml:space="preserve">Bhattacharjee D et al. </w:t>
            </w:r>
            <w:r w:rsidRPr="000B5450">
              <w:rPr>
                <w:rFonts w:ascii="Times New Roman" w:hAnsi="Times New Roman" w:cs="Times New Roman"/>
                <w:sz w:val="18"/>
                <w:szCs w:val="18"/>
                <w:lang w:val="en-US"/>
              </w:rPr>
              <w:fldChar w:fldCharType="begin"/>
            </w:r>
            <w:r w:rsidRPr="000B5450">
              <w:rPr>
                <w:rFonts w:ascii="Times New Roman" w:hAnsi="Times New Roman" w:cs="Times New Roman"/>
                <w:sz w:val="18"/>
                <w:szCs w:val="18"/>
                <w:lang w:val="en-US"/>
              </w:rPr>
              <w:instrText xml:space="preserve"> ADDIN EN.CITE &lt;EndNote&gt;&lt;Cite&gt;&lt;Author&gt;Bhattacharjee&lt;/Author&gt;&lt;Year&gt;2022&lt;/Year&gt;&lt;RecNum&gt;32&lt;/RecNum&gt;&lt;DisplayText&gt;(36)&lt;/DisplayText&gt;&lt;record&gt;&lt;rec-number&gt;32&lt;/rec-number&gt;&lt;foreign-keys&gt;&lt;key app="EN" db-id="9epde9tzlw9tzneweax59sref9erzfzsxxxe" timestamp="1716814460"&gt;32&lt;/key&gt;&lt;/foreign-keys&gt;&lt;ref-type name="Journal Article"&gt;17&lt;/ref-type&gt;&lt;contributors&gt;&lt;authors&gt;&lt;author&gt;Bhattacharjee, Dipanjan&lt;/author&gt;&lt;author&gt;Mondal, Sumantro&lt;/author&gt;&lt;author&gt;Saha, Ayindrila&lt;/author&gt;&lt;author&gt;Misra, Sanchaita&lt;/author&gt;&lt;author&gt;Chatterjee, Sudipta&lt;/author&gt;&lt;author&gt;Rao, Ankur&lt;/author&gt;&lt;author&gt;Sarkar, Avik&lt;/author&gt;&lt;author&gt;Chatterjee, Sulagna&lt;/author&gt;&lt;author&gt;Sinhamahapatra, Pradyot&lt;/author&gt;&lt;author&gt;Ghosh, Alakendu&lt;/author&gt;&lt;/authors&gt;&lt;/contributors&gt;&lt;titles&gt;&lt;title&gt;Effect of vasodilator and immunosuppressive therapy on the endothelial dysfunction in patients with systemic sclerosis&lt;/title&gt;&lt;secondary-title&gt;Clinical and Experimental Medicine&lt;/secondary-title&gt;&lt;/titles&gt;&lt;periodical&gt;&lt;full-title&gt;Clinical and Experimental Medicine&lt;/full-title&gt;&lt;/periodical&gt;&lt;pages&gt;905-915&lt;/pages&gt;&lt;volume&gt;23&lt;/volume&gt;&lt;number&gt;3&lt;/number&gt;&lt;section&gt;905&lt;/section&gt;&lt;dates&gt;&lt;year&gt;2022&lt;/year&gt;&lt;/dates&gt;&lt;isbn&gt;1591-9528&lt;/isbn&gt;&lt;urls&gt;&lt;/urls&gt;&lt;electronic-resource-num&gt;10.1007/s10238-022-00845-w&lt;/electronic-resource-num&gt;&lt;/record&gt;&lt;/Cite&gt;&lt;/EndNote&gt;</w:instrText>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36)</w:t>
            </w:r>
            <w:r w:rsidRPr="000B5450">
              <w:rPr>
                <w:rFonts w:ascii="Times New Roman" w:hAnsi="Times New Roman" w:cs="Times New Roman"/>
                <w:sz w:val="18"/>
                <w:szCs w:val="18"/>
                <w:lang w:val="en-US"/>
              </w:rPr>
              <w:fldChar w:fldCharType="end"/>
            </w:r>
          </w:p>
        </w:tc>
        <w:tc>
          <w:tcPr>
            <w:tcW w:w="1145" w:type="dxa"/>
            <w:vAlign w:val="center"/>
          </w:tcPr>
          <w:p w14:paraId="72D08237" w14:textId="54A43730"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44207FD3" w14:textId="3AE605FA" w:rsidR="00904B27" w:rsidRPr="000B5450" w:rsidRDefault="00904B27" w:rsidP="00904B2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8" w:type="dxa"/>
          </w:tcPr>
          <w:p w14:paraId="2DD4A7A2" w14:textId="258023FC" w:rsidR="00904B27" w:rsidRPr="000B5450" w:rsidRDefault="00904B27" w:rsidP="00904B2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559" w:type="dxa"/>
          </w:tcPr>
          <w:p w14:paraId="522FAD7E" w14:textId="3FF13E0F" w:rsidR="00904B27" w:rsidRPr="000B5450" w:rsidRDefault="00904B27" w:rsidP="00904B27">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7" w:type="dxa"/>
          </w:tcPr>
          <w:p w14:paraId="0A1FAB18" w14:textId="24E6922E"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7BF375E8" w14:textId="3C82A230"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45FF3C58" w14:textId="7A94DD1B" w:rsidR="00904B27" w:rsidRPr="000B5450" w:rsidRDefault="00904B27" w:rsidP="00904B27">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tcPr>
          <w:p w14:paraId="6BBAC792" w14:textId="3BF35490" w:rsidR="00904B27" w:rsidRPr="000B5450" w:rsidRDefault="00904B27" w:rsidP="00904B27">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vAlign w:val="center"/>
          </w:tcPr>
          <w:p w14:paraId="77871071" w14:textId="00FFE69E"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904B27" w:rsidRPr="000B5450" w14:paraId="4937BA6F" w14:textId="77777777" w:rsidTr="00533590">
        <w:trPr>
          <w:jc w:val="center"/>
        </w:trPr>
        <w:tc>
          <w:tcPr>
            <w:tcW w:w="3114" w:type="dxa"/>
            <w:vAlign w:val="center"/>
          </w:tcPr>
          <w:p w14:paraId="4F23F846" w14:textId="3B296034" w:rsidR="00904B27" w:rsidRPr="000B5450" w:rsidRDefault="00904B27" w:rsidP="00904B27">
            <w:pPr>
              <w:rPr>
                <w:rFonts w:ascii="Times New Roman" w:hAnsi="Times New Roman" w:cs="Times New Roman"/>
                <w:sz w:val="18"/>
                <w:szCs w:val="18"/>
                <w:lang w:val="en-GB"/>
              </w:rPr>
            </w:pPr>
            <w:proofErr w:type="spellStart"/>
            <w:r w:rsidRPr="000B5450">
              <w:rPr>
                <w:rFonts w:ascii="Times New Roman" w:hAnsi="Times New Roman" w:cs="Times New Roman"/>
                <w:sz w:val="18"/>
                <w:szCs w:val="18"/>
              </w:rPr>
              <w:t>Kosałka-Wegiel</w:t>
            </w:r>
            <w:proofErr w:type="spellEnd"/>
            <w:r w:rsidRPr="000B5450">
              <w:rPr>
                <w:rFonts w:ascii="Times New Roman" w:hAnsi="Times New Roman" w:cs="Times New Roman"/>
                <w:sz w:val="18"/>
                <w:szCs w:val="18"/>
              </w:rPr>
              <w:t xml:space="preserve"> J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Kosałka-Węgiel&lt;/Author&gt;&lt;Year&gt;2023&lt;/Year&gt;&lt;RecNum&gt;33&lt;/RecNum&gt;&lt;DisplayText&gt;(37)&lt;/DisplayText&gt;&lt;record&gt;&lt;rec-number&gt;33&lt;/rec-number&gt;&lt;foreign-keys&gt;&lt;key app="EN" db-id="9epde9tzlw9tzneweax59sref9erzfzsxxxe" timestamp="1716814500"&gt;33&lt;/key&gt;&lt;/foreign-keys&gt;&lt;ref-type name="Journal Article"&gt;17&lt;/ref-type&gt;&lt;contributors&gt;&lt;authors&gt;&lt;author&gt;Kosałka-Węgiel, Joanna&lt;/author&gt;&lt;author&gt;Lichołai, Sabina&lt;/author&gt;&lt;author&gt;Dziedzina, Sylwia&lt;/author&gt;&lt;author&gt;Milewski, Mamert&lt;/author&gt;&lt;author&gt;Kuszmiersz, Piotr&lt;/author&gt;&lt;author&gt;Korona, Anna&lt;/author&gt;&lt;author&gt;Korkosz, Mariusz&lt;/author&gt;&lt;author&gt;Gąsior, Jolanta&lt;/author&gt;&lt;author&gt;Matyja-Bednarczyk, Aleksandra&lt;/author&gt;&lt;author&gt;Kwiatkowska, Helena&lt;/author&gt;&lt;author&gt;Siwiec-Koźlik, Andżelika&lt;/author&gt;&lt;author&gt;Sydor, Wojciech&lt;/author&gt;&lt;author&gt;Wilańska, Joanna&lt;/author&gt;&lt;author&gt;Zaręba, Lech&lt;/author&gt;&lt;author&gt;Pociej-Marciak, Weronika&lt;/author&gt;&lt;author&gt;Dropiński, Jerzy&lt;/author&gt;&lt;author&gt;Sanak, Marek&lt;/author&gt;&lt;author&gt;Musiał, Jacek&lt;/author&gt;&lt;author&gt;Bazan-Socha, Stanisława&lt;/author&gt;&lt;/authors&gt;&lt;/contributors&gt;&lt;titles&gt;&lt;title&gt;Association between clinical features and course of systemic sclerosis and serum interleukin-8, vascular endothelial growth factor, basic fibroblast growth factor, and interferon alpha&lt;/title&gt;&lt;secondary-title&gt;Advances in Clinical and Experimental Medicine&lt;/secondary-title&gt;&lt;/titles&gt;&lt;periodical&gt;&lt;full-title&gt;Advances in Clinical and Experimental Medicine&lt;/full-title&gt;&lt;/periodical&gt;&lt;pages&gt;369-377&lt;/pages&gt;&lt;volume&gt;33&lt;/volume&gt;&lt;number&gt;4&lt;/number&gt;&lt;section&gt;369&lt;/section&gt;&lt;dates&gt;&lt;year&gt;2023&lt;/year&gt;&lt;/dates&gt;&lt;isbn&gt;1899-5276&lt;/isbn&gt;&lt;urls&gt;&lt;/urls&gt;&lt;electronic-resource-num&gt;10.17219/acem/168724&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37)</w:t>
            </w:r>
            <w:r w:rsidRPr="000B5450">
              <w:rPr>
                <w:rFonts w:ascii="Times New Roman" w:hAnsi="Times New Roman" w:cs="Times New Roman"/>
                <w:sz w:val="18"/>
                <w:szCs w:val="18"/>
              </w:rPr>
              <w:fldChar w:fldCharType="end"/>
            </w:r>
          </w:p>
        </w:tc>
        <w:tc>
          <w:tcPr>
            <w:tcW w:w="1145" w:type="dxa"/>
            <w:vAlign w:val="center"/>
          </w:tcPr>
          <w:p w14:paraId="31F88586" w14:textId="3E983A9A"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6273555" w14:textId="1BEC6830" w:rsidR="00904B27" w:rsidRPr="000B5450" w:rsidRDefault="00904B27" w:rsidP="00904B27">
            <w:pPr>
              <w:snapToGrid w:val="0"/>
              <w:jc w:val="center"/>
              <w:rPr>
                <w:rFonts w:ascii="Times New Roman" w:hAnsi="Times New Roman" w:cs="Times New Roman"/>
                <w:sz w:val="18"/>
                <w:szCs w:val="18"/>
                <w:lang w:val="en-GB"/>
              </w:rPr>
            </w:pPr>
            <w:r w:rsidRPr="00635745">
              <w:rPr>
                <w:rFonts w:ascii="Times New Roman" w:hAnsi="Times New Roman" w:cs="Times New Roman"/>
                <w:sz w:val="18"/>
                <w:szCs w:val="18"/>
                <w:lang w:val="en-GB"/>
              </w:rPr>
              <w:t>Yes</w:t>
            </w:r>
          </w:p>
        </w:tc>
        <w:tc>
          <w:tcPr>
            <w:tcW w:w="1418" w:type="dxa"/>
          </w:tcPr>
          <w:p w14:paraId="4935B494" w14:textId="5765AAD0" w:rsidR="00904B27" w:rsidRPr="000B5450" w:rsidRDefault="00904B27" w:rsidP="00904B27">
            <w:pPr>
              <w:snapToGrid w:val="0"/>
              <w:jc w:val="center"/>
              <w:rPr>
                <w:rFonts w:ascii="Times New Roman" w:hAnsi="Times New Roman" w:cs="Times New Roman"/>
                <w:sz w:val="18"/>
                <w:szCs w:val="18"/>
                <w:lang w:val="en-GB"/>
              </w:rPr>
            </w:pPr>
            <w:r w:rsidRPr="00635745">
              <w:rPr>
                <w:rFonts w:ascii="Times New Roman" w:hAnsi="Times New Roman" w:cs="Times New Roman"/>
                <w:sz w:val="18"/>
                <w:szCs w:val="18"/>
                <w:lang w:val="en-GB"/>
              </w:rPr>
              <w:t>Yes</w:t>
            </w:r>
          </w:p>
        </w:tc>
        <w:tc>
          <w:tcPr>
            <w:tcW w:w="1559" w:type="dxa"/>
          </w:tcPr>
          <w:p w14:paraId="2C5D5C2C" w14:textId="7256E24C" w:rsidR="00904B27" w:rsidRPr="000B5450" w:rsidRDefault="00904B27" w:rsidP="00904B27">
            <w:pPr>
              <w:snapToGrid w:val="0"/>
              <w:jc w:val="center"/>
              <w:rPr>
                <w:rFonts w:ascii="Times New Roman" w:hAnsi="Times New Roman" w:cs="Times New Roman"/>
                <w:sz w:val="18"/>
                <w:szCs w:val="18"/>
                <w:lang w:val="en-GB"/>
              </w:rPr>
            </w:pPr>
            <w:r w:rsidRPr="00635745">
              <w:rPr>
                <w:rFonts w:ascii="Times New Roman" w:hAnsi="Times New Roman" w:cs="Times New Roman"/>
                <w:sz w:val="18"/>
                <w:szCs w:val="18"/>
                <w:lang w:val="en-GB"/>
              </w:rPr>
              <w:t>Yes</w:t>
            </w:r>
          </w:p>
        </w:tc>
        <w:tc>
          <w:tcPr>
            <w:tcW w:w="1417" w:type="dxa"/>
          </w:tcPr>
          <w:p w14:paraId="14A5C5A0" w14:textId="0A347DAA" w:rsidR="00904B27" w:rsidRPr="000B5450" w:rsidRDefault="00904B27" w:rsidP="00904B27">
            <w:pPr>
              <w:snapToGrid w:val="0"/>
              <w:jc w:val="center"/>
              <w:rPr>
                <w:rFonts w:ascii="Times New Roman" w:hAnsi="Times New Roman" w:cs="Times New Roman"/>
                <w:sz w:val="18"/>
                <w:szCs w:val="18"/>
                <w:lang w:val="en-GB"/>
              </w:rPr>
            </w:pPr>
            <w:r w:rsidRPr="00635745">
              <w:rPr>
                <w:rFonts w:ascii="Times New Roman" w:hAnsi="Times New Roman" w:cs="Times New Roman"/>
                <w:sz w:val="18"/>
                <w:szCs w:val="18"/>
                <w:lang w:val="en-GB"/>
              </w:rPr>
              <w:t>Yes</w:t>
            </w:r>
          </w:p>
        </w:tc>
        <w:tc>
          <w:tcPr>
            <w:tcW w:w="1560" w:type="dxa"/>
          </w:tcPr>
          <w:p w14:paraId="369B4319" w14:textId="1AC5A692" w:rsidR="00904B27" w:rsidRPr="000B5450" w:rsidRDefault="00904B27" w:rsidP="00904B27">
            <w:pPr>
              <w:snapToGrid w:val="0"/>
              <w:jc w:val="center"/>
              <w:rPr>
                <w:rFonts w:ascii="Times New Roman" w:hAnsi="Times New Roman" w:cs="Times New Roman"/>
                <w:sz w:val="18"/>
                <w:szCs w:val="18"/>
                <w:lang w:val="en-GB"/>
              </w:rPr>
            </w:pPr>
            <w:r w:rsidRPr="00635745">
              <w:rPr>
                <w:rFonts w:ascii="Times New Roman" w:hAnsi="Times New Roman" w:cs="Times New Roman"/>
                <w:sz w:val="18"/>
                <w:szCs w:val="18"/>
                <w:lang w:val="en-GB"/>
              </w:rPr>
              <w:t>Yes</w:t>
            </w:r>
          </w:p>
        </w:tc>
        <w:tc>
          <w:tcPr>
            <w:tcW w:w="1417" w:type="dxa"/>
          </w:tcPr>
          <w:p w14:paraId="7D69E3DB" w14:textId="2B93F147" w:rsidR="00904B27" w:rsidRPr="000B5450" w:rsidRDefault="00904B27" w:rsidP="00904B27">
            <w:pPr>
              <w:snapToGrid w:val="0"/>
              <w:jc w:val="center"/>
              <w:rPr>
                <w:rFonts w:ascii="Times New Roman" w:hAnsi="Times New Roman" w:cs="Times New Roman"/>
                <w:sz w:val="18"/>
                <w:szCs w:val="18"/>
                <w:lang w:val="en-GB"/>
              </w:rPr>
            </w:pPr>
            <w:r w:rsidRPr="00635745">
              <w:rPr>
                <w:rFonts w:ascii="Times New Roman" w:hAnsi="Times New Roman" w:cs="Times New Roman"/>
                <w:sz w:val="18"/>
                <w:szCs w:val="18"/>
                <w:lang w:val="en-GB"/>
              </w:rPr>
              <w:t>Yes</w:t>
            </w:r>
          </w:p>
        </w:tc>
        <w:tc>
          <w:tcPr>
            <w:tcW w:w="1276" w:type="dxa"/>
          </w:tcPr>
          <w:p w14:paraId="6257373A" w14:textId="659BFA25" w:rsidR="00904B27" w:rsidRPr="000B5450" w:rsidRDefault="00904B27" w:rsidP="00904B27">
            <w:pPr>
              <w:snapToGrid w:val="0"/>
              <w:jc w:val="center"/>
              <w:rPr>
                <w:rFonts w:ascii="Times New Roman" w:hAnsi="Times New Roman" w:cs="Times New Roman"/>
                <w:sz w:val="18"/>
                <w:szCs w:val="18"/>
                <w:lang w:val="en-GB"/>
              </w:rPr>
            </w:pPr>
            <w:r w:rsidRPr="00635745">
              <w:rPr>
                <w:rFonts w:ascii="Times New Roman" w:hAnsi="Times New Roman" w:cs="Times New Roman"/>
                <w:sz w:val="18"/>
                <w:szCs w:val="18"/>
                <w:lang w:val="en-GB"/>
              </w:rPr>
              <w:t>Yes</w:t>
            </w:r>
          </w:p>
        </w:tc>
        <w:tc>
          <w:tcPr>
            <w:tcW w:w="1276" w:type="dxa"/>
            <w:vAlign w:val="center"/>
          </w:tcPr>
          <w:p w14:paraId="46EE90D9" w14:textId="40791428"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904B27" w:rsidRPr="000B5450" w14:paraId="431E0D07" w14:textId="77777777" w:rsidTr="00533590">
        <w:trPr>
          <w:jc w:val="center"/>
        </w:trPr>
        <w:tc>
          <w:tcPr>
            <w:tcW w:w="3114" w:type="dxa"/>
            <w:vAlign w:val="center"/>
          </w:tcPr>
          <w:p w14:paraId="2D169F1D" w14:textId="3D5C6BA1" w:rsidR="00904B27" w:rsidRPr="000B5450" w:rsidRDefault="00904B27" w:rsidP="00904B27">
            <w:pPr>
              <w:rPr>
                <w:rFonts w:ascii="Times New Roman" w:hAnsi="Times New Roman" w:cs="Times New Roman"/>
                <w:sz w:val="18"/>
                <w:szCs w:val="18"/>
                <w:lang w:val="en-GB"/>
              </w:rPr>
            </w:pPr>
            <w:r w:rsidRPr="000B5450">
              <w:rPr>
                <w:rFonts w:ascii="Times New Roman" w:hAnsi="Times New Roman" w:cs="Times New Roman"/>
                <w:sz w:val="18"/>
                <w:szCs w:val="18"/>
              </w:rPr>
              <w:t xml:space="preserve">Corrado A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Corrado&lt;/Author&gt;&lt;Year&gt;2024&lt;/Year&gt;&lt;RecNum&gt;29&lt;/RecNum&gt;&lt;DisplayText&gt;(38)&lt;/DisplayText&gt;&lt;record&gt;&lt;rec-number&gt;29&lt;/rec-number&gt;&lt;foreign-keys&gt;&lt;key app="EN" db-id="9epde9tzlw9tzneweax59sref9erzfzsxxxe" timestamp="1716814396"&gt;29&lt;/key&gt;&lt;/foreign-keys&gt;&lt;ref-type name="Journal Article"&gt;17&lt;/ref-type&gt;&lt;contributors&gt;&lt;authors&gt;&lt;author&gt;Corrado, Addolorata&lt;/author&gt;&lt;author&gt;Mansueto, Natalia&lt;/author&gt;&lt;author&gt;Correale, Michele&lt;/author&gt;&lt;author&gt;Rella, Valeria&lt;/author&gt;&lt;author&gt;Tricarico, Lucia&lt;/author&gt;&lt;author&gt;Altomare, Alberto&lt;/author&gt;&lt;author&gt;Brunetti, Natale Daniele&lt;/author&gt;&lt;author&gt;Cantatore, Francesco Paolo&lt;/author&gt;&lt;author&gt;Rotondo, Cinzia&lt;/author&gt;&lt;/authors&gt;&lt;/contributors&gt;&lt;titles&gt;&lt;title&gt;Flow Mediated Dilation in Systemic Sclerosis: Association with clinical findings, capillaroscopic patterns and endothelial circulating markers&lt;/title&gt;&lt;secondary-title&gt;Vascular Pharmacology&lt;/secondary-title&gt;&lt;/titles&gt;&lt;periodical&gt;&lt;full-title&gt;Vascular Pharmacology&lt;/full-title&gt;&lt;/periodical&gt;&lt;volume&gt;154&lt;/volume&gt;&lt;section&gt;107252&lt;/section&gt;&lt;dates&gt;&lt;year&gt;2024&lt;/year&gt;&lt;/dates&gt;&lt;isbn&gt;15371891&lt;/isbn&gt;&lt;urls&gt;&lt;/urls&gt;&lt;electronic-resource-num&gt;10.1016/j.vph.2023.107252&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38)</w:t>
            </w:r>
            <w:r w:rsidRPr="000B5450">
              <w:rPr>
                <w:rFonts w:ascii="Times New Roman" w:hAnsi="Times New Roman" w:cs="Times New Roman"/>
                <w:sz w:val="18"/>
                <w:szCs w:val="18"/>
              </w:rPr>
              <w:fldChar w:fldCharType="end"/>
            </w:r>
          </w:p>
        </w:tc>
        <w:tc>
          <w:tcPr>
            <w:tcW w:w="1145" w:type="dxa"/>
            <w:vAlign w:val="center"/>
          </w:tcPr>
          <w:p w14:paraId="57E2E32A" w14:textId="68EA0A2A"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3631B4F9" w14:textId="7594D136"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8" w:type="dxa"/>
          </w:tcPr>
          <w:p w14:paraId="2BF891D2" w14:textId="692AEA4B" w:rsidR="00904B27" w:rsidRPr="000B5450" w:rsidRDefault="00904B27" w:rsidP="00904B27">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559" w:type="dxa"/>
          </w:tcPr>
          <w:p w14:paraId="79FEE533" w14:textId="2E6B2BD2" w:rsidR="00904B27" w:rsidRPr="000B5450" w:rsidRDefault="00904B27" w:rsidP="00904B27">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417" w:type="dxa"/>
          </w:tcPr>
          <w:p w14:paraId="42ABD368" w14:textId="607CD255" w:rsidR="00904B27" w:rsidRPr="000B5450" w:rsidRDefault="00904B27" w:rsidP="00904B27">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560" w:type="dxa"/>
          </w:tcPr>
          <w:p w14:paraId="54DA1C9D" w14:textId="2F9DE5D0" w:rsidR="00904B27" w:rsidRPr="000B5450" w:rsidRDefault="00904B27" w:rsidP="00904B27">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417" w:type="dxa"/>
          </w:tcPr>
          <w:p w14:paraId="4E889916" w14:textId="57863BB8" w:rsidR="00904B27" w:rsidRPr="000B5450" w:rsidRDefault="00904B27" w:rsidP="00904B27">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276" w:type="dxa"/>
          </w:tcPr>
          <w:p w14:paraId="6965C9F7" w14:textId="53ADF5E8" w:rsidR="00904B27" w:rsidRPr="000B5450" w:rsidRDefault="00904B27" w:rsidP="00904B27">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276" w:type="dxa"/>
            <w:vAlign w:val="center"/>
          </w:tcPr>
          <w:p w14:paraId="0101F4EE" w14:textId="53BFACFB" w:rsidR="00904B27" w:rsidRPr="000B5450" w:rsidRDefault="00904B27" w:rsidP="00904B27">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657694" w:rsidRPr="000B5450" w14:paraId="625E0509" w14:textId="77777777" w:rsidTr="00B84129">
        <w:trPr>
          <w:jc w:val="center"/>
        </w:trPr>
        <w:tc>
          <w:tcPr>
            <w:tcW w:w="3114" w:type="dxa"/>
          </w:tcPr>
          <w:p w14:paraId="72E692B8" w14:textId="1D99D6EF" w:rsidR="00657694" w:rsidRPr="000B5450" w:rsidRDefault="00657694" w:rsidP="00657694">
            <w:pPr>
              <w:rPr>
                <w:rFonts w:ascii="Times New Roman" w:hAnsi="Times New Roman" w:cs="Times New Roman"/>
                <w:sz w:val="18"/>
                <w:szCs w:val="18"/>
                <w:lang w:val="en-GB"/>
              </w:rPr>
            </w:pPr>
            <w:proofErr w:type="spellStart"/>
            <w:r w:rsidRPr="000B5450">
              <w:rPr>
                <w:rFonts w:ascii="Times New Roman" w:hAnsi="Times New Roman" w:cs="Times New Roman"/>
                <w:sz w:val="18"/>
                <w:szCs w:val="18"/>
                <w:lang w:val="en-US"/>
              </w:rPr>
              <w:t>Kawashiri</w:t>
            </w:r>
            <w:proofErr w:type="spellEnd"/>
            <w:r w:rsidRPr="000B5450">
              <w:rPr>
                <w:rFonts w:ascii="Times New Roman" w:hAnsi="Times New Roman" w:cs="Times New Roman"/>
                <w:sz w:val="18"/>
                <w:szCs w:val="18"/>
                <w:lang w:val="en-US"/>
              </w:rPr>
              <w:t xml:space="preserve"> S et al. </w:t>
            </w:r>
            <w:r w:rsidRPr="000B5450">
              <w:rPr>
                <w:rFonts w:ascii="Times New Roman" w:hAnsi="Times New Roman" w:cs="Times New Roman"/>
                <w:sz w:val="18"/>
                <w:szCs w:val="18"/>
                <w:lang w:val="en-US"/>
              </w:rPr>
              <w:fldChar w:fldCharType="begin">
                <w:fldData xml:space="preserve">PEVuZE5vdGU+PENpdGU+PEF1dGhvcj5LYXdhc2hpcmk8L0F1dGhvcj48WWVhcj4yMDE4PC9ZZWFy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</w:fldData>
              </w:fldChar>
            </w:r>
            <w:r w:rsidRPr="000B5450">
              <w:rPr>
                <w:rFonts w:ascii="Times New Roman" w:hAnsi="Times New Roman" w:cs="Times New Roman"/>
                <w:sz w:val="18"/>
                <w:szCs w:val="18"/>
                <w:lang w:val="en-US"/>
              </w:rPr>
              <w:instrText xml:space="preserve"> ADDIN EN.CITE </w:instrText>
            </w:r>
            <w:r w:rsidRPr="000B5450">
              <w:rPr>
                <w:rFonts w:ascii="Times New Roman" w:hAnsi="Times New Roman" w:cs="Times New Roman"/>
                <w:sz w:val="18"/>
                <w:szCs w:val="18"/>
                <w:lang w:val="en-US"/>
              </w:rPr>
              <w:fldChar w:fldCharType="begin">
                <w:fldData xml:space="preserve">PEVuZE5vdGU+PENpdGU+PEF1dGhvcj5LYXdhc2hpcmk8L0F1dGhvcj48WWVhcj4yMDE4PC9ZZWFy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</w:fldData>
              </w:fldChar>
            </w:r>
            <w:r w:rsidRPr="000B5450">
              <w:rPr>
                <w:rFonts w:ascii="Times New Roman" w:hAnsi="Times New Roman" w:cs="Times New Roman"/>
                <w:sz w:val="18"/>
                <w:szCs w:val="18"/>
                <w:lang w:val="en-US"/>
              </w:rPr>
              <w:instrText xml:space="preserve"> ADDIN EN.CITE.DATA </w:instrText>
            </w:r>
            <w:r w:rsidRPr="000B5450">
              <w:rPr>
                <w:rFonts w:ascii="Times New Roman" w:hAnsi="Times New Roman" w:cs="Times New Roman"/>
                <w:sz w:val="18"/>
                <w:szCs w:val="18"/>
                <w:lang w:val="en-US"/>
              </w:rPr>
            </w:r>
            <w:r w:rsidRPr="000B5450">
              <w:rPr>
                <w:rFonts w:ascii="Times New Roman" w:hAnsi="Times New Roman" w:cs="Times New Roman"/>
                <w:sz w:val="18"/>
                <w:szCs w:val="18"/>
                <w:lang w:val="en-US"/>
              </w:rPr>
              <w:fldChar w:fldCharType="end"/>
            </w:r>
            <w:r w:rsidRPr="000B5450">
              <w:rPr>
                <w:rFonts w:ascii="Times New Roman" w:hAnsi="Times New Roman" w:cs="Times New Roman"/>
                <w:sz w:val="18"/>
                <w:szCs w:val="18"/>
                <w:lang w:val="en-US"/>
              </w:rPr>
            </w:r>
            <w:r w:rsidRPr="000B5450">
              <w:rPr>
                <w:rFonts w:ascii="Times New Roman" w:hAnsi="Times New Roman" w:cs="Times New Roman"/>
                <w:sz w:val="18"/>
                <w:szCs w:val="18"/>
                <w:lang w:val="en-US"/>
              </w:rPr>
              <w:fldChar w:fldCharType="separate"/>
            </w:r>
            <w:r w:rsidRPr="000B5450">
              <w:rPr>
                <w:rFonts w:ascii="Times New Roman" w:hAnsi="Times New Roman" w:cs="Times New Roman"/>
                <w:noProof/>
                <w:sz w:val="18"/>
                <w:szCs w:val="18"/>
                <w:lang w:val="en-US"/>
              </w:rPr>
              <w:t>(39)</w:t>
            </w:r>
            <w:r w:rsidRPr="000B5450">
              <w:rPr>
                <w:rFonts w:ascii="Times New Roman" w:hAnsi="Times New Roman" w:cs="Times New Roman"/>
                <w:sz w:val="18"/>
                <w:szCs w:val="18"/>
                <w:lang w:val="en-US"/>
              </w:rPr>
              <w:fldChar w:fldCharType="end"/>
            </w:r>
          </w:p>
        </w:tc>
        <w:tc>
          <w:tcPr>
            <w:tcW w:w="1145" w:type="dxa"/>
            <w:vAlign w:val="center"/>
          </w:tcPr>
          <w:p w14:paraId="12978599" w14:textId="1F96C2BA"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vAlign w:val="center"/>
          </w:tcPr>
          <w:p w14:paraId="59ECEFA9" w14:textId="01E4C94F"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1B2FF42" w14:textId="410B8AC1"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59" w:type="dxa"/>
          </w:tcPr>
          <w:p w14:paraId="7AF77126" w14:textId="72D6EAA6" w:rsidR="00657694" w:rsidRPr="000B5450" w:rsidRDefault="00657694" w:rsidP="00657694">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417" w:type="dxa"/>
          </w:tcPr>
          <w:p w14:paraId="01BCA77C" w14:textId="39F4DFA9" w:rsidR="00657694" w:rsidRPr="000B5450" w:rsidRDefault="00657694" w:rsidP="00657694">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560" w:type="dxa"/>
          </w:tcPr>
          <w:p w14:paraId="3D71EA15" w14:textId="02352BE4" w:rsidR="00657694" w:rsidRPr="000B5450" w:rsidRDefault="00657694" w:rsidP="00657694">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417" w:type="dxa"/>
          </w:tcPr>
          <w:p w14:paraId="562DFDA6" w14:textId="4CE186F8" w:rsidR="00657694" w:rsidRPr="000B5450" w:rsidRDefault="00657694" w:rsidP="00657694">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276" w:type="dxa"/>
          </w:tcPr>
          <w:p w14:paraId="3D68A7DD" w14:textId="0303BA55" w:rsidR="00657694" w:rsidRPr="000B5450" w:rsidRDefault="00657694" w:rsidP="00657694">
            <w:pPr>
              <w:snapToGrid w:val="0"/>
              <w:jc w:val="center"/>
              <w:rPr>
                <w:rFonts w:ascii="Times New Roman" w:hAnsi="Times New Roman" w:cs="Times New Roman"/>
                <w:sz w:val="18"/>
                <w:szCs w:val="18"/>
                <w:lang w:val="en-GB"/>
              </w:rPr>
            </w:pPr>
            <w:r w:rsidRPr="001D4F39">
              <w:rPr>
                <w:rFonts w:ascii="Times New Roman" w:hAnsi="Times New Roman" w:cs="Times New Roman"/>
                <w:sz w:val="18"/>
                <w:szCs w:val="18"/>
                <w:lang w:val="en-GB"/>
              </w:rPr>
              <w:t>Yes</w:t>
            </w:r>
          </w:p>
        </w:tc>
        <w:tc>
          <w:tcPr>
            <w:tcW w:w="1276" w:type="dxa"/>
            <w:vAlign w:val="center"/>
          </w:tcPr>
          <w:p w14:paraId="72FCABF7" w14:textId="5413976A"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657694" w:rsidRPr="000B5450" w14:paraId="69FF7CA1" w14:textId="77777777" w:rsidTr="00533590">
        <w:trPr>
          <w:jc w:val="center"/>
        </w:trPr>
        <w:tc>
          <w:tcPr>
            <w:tcW w:w="3114" w:type="dxa"/>
          </w:tcPr>
          <w:p w14:paraId="4BF41019" w14:textId="31D74154" w:rsidR="00657694" w:rsidRPr="000B5450" w:rsidRDefault="00657694" w:rsidP="00657694">
            <w:pPr>
              <w:rPr>
                <w:rFonts w:ascii="Times New Roman" w:hAnsi="Times New Roman" w:cs="Times New Roman"/>
                <w:sz w:val="18"/>
                <w:szCs w:val="18"/>
                <w:lang w:val="en-GB"/>
              </w:rPr>
            </w:pPr>
            <w:r w:rsidRPr="000B5450">
              <w:rPr>
                <w:rFonts w:ascii="Times New Roman" w:hAnsi="Times New Roman" w:cs="Times New Roman"/>
                <w:sz w:val="18"/>
                <w:szCs w:val="18"/>
              </w:rPr>
              <w:t xml:space="preserve">Gigante A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Gigante&lt;/Author&gt;&lt;Year&gt;2017&lt;/Year&gt;&lt;RecNum&gt;35&lt;/RecNum&gt;&lt;DisplayText&gt;(40)&lt;/DisplayText&gt;&lt;record&gt;&lt;rec-number&gt;35&lt;/rec-number&gt;&lt;foreign-keys&gt;&lt;key app="EN" db-id="9epde9tzlw9tzneweax59sref9erzfzsxxxe" timestamp="1716814503"&gt;35&lt;/key&gt;&lt;/foreign-keys&gt;&lt;ref-type name="Journal Article"&gt;17&lt;/ref-type&gt;&lt;contributors&gt;&lt;authors&gt;&lt;author&gt;Gigante, Antonietta&lt;/author&gt;&lt;author&gt;Navarini, Luca&lt;/author&gt;&lt;author&gt;Margiotta, Domenico&lt;/author&gt;&lt;author&gt;Amoroso, Antonio&lt;/author&gt;&lt;author&gt;Barbano, Biagio&lt;/author&gt;&lt;author&gt;Cianci, Rosario&lt;/author&gt;&lt;author&gt;Afeltra, Antonella&lt;/author&gt;&lt;author&gt;Rosato, Edoardo&lt;/author&gt;&lt;/authors&gt;&lt;/contributors&gt;&lt;titles&gt;&lt;title&gt;Angiogenic and angiostatic factors in renal scleroderma-associated vasculopathy&lt;/title&gt;&lt;secondary-title&gt;Microvascular Research&lt;/secondary-title&gt;&lt;/titles&gt;&lt;periodical&gt;&lt;full-title&gt;Microvascular Research&lt;/full-title&gt;&lt;/periodical&gt;&lt;pages&gt;41-45&lt;/pages&gt;&lt;volume&gt;114&lt;/volume&gt;&lt;section&gt;41&lt;/section&gt;&lt;dates&gt;&lt;year&gt;2017&lt;/year&gt;&lt;/dates&gt;&lt;isbn&gt;00262862&lt;/isbn&gt;&lt;urls&gt;&lt;/urls&gt;&lt;electronic-resource-num&gt;10.1016/j.mvr.2017.06.003&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40)</w:t>
            </w:r>
            <w:r w:rsidRPr="000B5450">
              <w:rPr>
                <w:rFonts w:ascii="Times New Roman" w:hAnsi="Times New Roman" w:cs="Times New Roman"/>
                <w:sz w:val="18"/>
                <w:szCs w:val="18"/>
              </w:rPr>
              <w:fldChar w:fldCharType="end"/>
            </w:r>
          </w:p>
        </w:tc>
        <w:tc>
          <w:tcPr>
            <w:tcW w:w="1145" w:type="dxa"/>
            <w:vAlign w:val="center"/>
          </w:tcPr>
          <w:p w14:paraId="6D1A6326" w14:textId="26258CD8"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7" w:type="dxa"/>
          </w:tcPr>
          <w:p w14:paraId="285AA15E" w14:textId="0998F823" w:rsidR="00657694" w:rsidRPr="000B5450" w:rsidRDefault="00657694" w:rsidP="00657694">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8" w:type="dxa"/>
          </w:tcPr>
          <w:p w14:paraId="37ED50AA" w14:textId="4C741CFF" w:rsidR="00657694" w:rsidRPr="000B5450" w:rsidRDefault="00657694" w:rsidP="00657694">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559" w:type="dxa"/>
          </w:tcPr>
          <w:p w14:paraId="263C6878" w14:textId="1D894B04" w:rsidR="00657694" w:rsidRPr="000B5450" w:rsidRDefault="00657694" w:rsidP="00657694">
            <w:pPr>
              <w:snapToGrid w:val="0"/>
              <w:jc w:val="center"/>
              <w:rPr>
                <w:rFonts w:ascii="Times New Roman" w:hAnsi="Times New Roman" w:cs="Times New Roman"/>
                <w:sz w:val="18"/>
                <w:szCs w:val="18"/>
                <w:lang w:val="en-GB"/>
              </w:rPr>
            </w:pPr>
            <w:r w:rsidRPr="005B72B3">
              <w:rPr>
                <w:rFonts w:ascii="Times New Roman" w:hAnsi="Times New Roman" w:cs="Times New Roman"/>
                <w:sz w:val="18"/>
                <w:szCs w:val="18"/>
                <w:lang w:val="en-GB"/>
              </w:rPr>
              <w:t>Yes</w:t>
            </w:r>
          </w:p>
        </w:tc>
        <w:tc>
          <w:tcPr>
            <w:tcW w:w="1417" w:type="dxa"/>
          </w:tcPr>
          <w:p w14:paraId="76808DD8" w14:textId="370F8CE7"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560" w:type="dxa"/>
          </w:tcPr>
          <w:p w14:paraId="3CCE97E5" w14:textId="6A9D5973"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5CA612EB" w14:textId="317D8152" w:rsidR="00657694" w:rsidRPr="000B5450" w:rsidRDefault="00657694" w:rsidP="00657694">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tcPr>
          <w:p w14:paraId="6A309C55" w14:textId="36D6F9E3" w:rsidR="00657694" w:rsidRPr="000B5450" w:rsidRDefault="00657694" w:rsidP="00657694">
            <w:pPr>
              <w:snapToGrid w:val="0"/>
              <w:jc w:val="center"/>
              <w:rPr>
                <w:rFonts w:ascii="Times New Roman" w:hAnsi="Times New Roman" w:cs="Times New Roman"/>
                <w:sz w:val="18"/>
                <w:szCs w:val="18"/>
                <w:lang w:val="en-GB"/>
              </w:rPr>
            </w:pPr>
            <w:r w:rsidRPr="00A35DE1">
              <w:rPr>
                <w:rFonts w:ascii="Times New Roman" w:hAnsi="Times New Roman" w:cs="Times New Roman"/>
                <w:sz w:val="18"/>
                <w:szCs w:val="18"/>
                <w:lang w:val="en-GB"/>
              </w:rPr>
              <w:t>Yes</w:t>
            </w:r>
          </w:p>
        </w:tc>
        <w:tc>
          <w:tcPr>
            <w:tcW w:w="1276" w:type="dxa"/>
            <w:vAlign w:val="center"/>
          </w:tcPr>
          <w:p w14:paraId="65EA5659" w14:textId="703D3DCC"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657694" w:rsidRPr="000B5450" w14:paraId="3B00AFAB" w14:textId="77777777" w:rsidTr="00533590">
        <w:trPr>
          <w:jc w:val="center"/>
        </w:trPr>
        <w:tc>
          <w:tcPr>
            <w:tcW w:w="3114" w:type="dxa"/>
          </w:tcPr>
          <w:p w14:paraId="7552D1F1" w14:textId="29F1F754" w:rsidR="00657694" w:rsidRPr="000B5450" w:rsidRDefault="00657694" w:rsidP="00657694">
            <w:pPr>
              <w:rPr>
                <w:rFonts w:ascii="Times New Roman" w:hAnsi="Times New Roman" w:cs="Times New Roman"/>
                <w:sz w:val="18"/>
                <w:szCs w:val="18"/>
                <w:lang w:val="en-GB"/>
              </w:rPr>
            </w:pPr>
            <w:proofErr w:type="spellStart"/>
            <w:r w:rsidRPr="000B5450">
              <w:rPr>
                <w:rFonts w:ascii="Times New Roman" w:hAnsi="Times New Roman" w:cs="Times New Roman"/>
                <w:sz w:val="18"/>
                <w:szCs w:val="18"/>
              </w:rPr>
              <w:t>Jouvray</w:t>
            </w:r>
            <w:proofErr w:type="spellEnd"/>
            <w:r w:rsidRPr="000B5450">
              <w:rPr>
                <w:rFonts w:ascii="Times New Roman" w:hAnsi="Times New Roman" w:cs="Times New Roman"/>
                <w:sz w:val="18"/>
                <w:szCs w:val="18"/>
              </w:rPr>
              <w:t xml:space="preserve"> M et al. </w:t>
            </w:r>
            <w:r w:rsidRPr="000B5450">
              <w:rPr>
                <w:rFonts w:ascii="Times New Roman" w:hAnsi="Times New Roman" w:cs="Times New Roman"/>
                <w:sz w:val="18"/>
                <w:szCs w:val="18"/>
              </w:rPr>
              <w:fldChar w:fldCharType="begin"/>
            </w:r>
            <w:r w:rsidRPr="000B5450">
              <w:rPr>
                <w:rFonts w:ascii="Times New Roman" w:hAnsi="Times New Roman" w:cs="Times New Roman"/>
                <w:sz w:val="18"/>
                <w:szCs w:val="18"/>
              </w:rPr>
              <w:instrText xml:space="preserve"> ADDIN EN.CITE &lt;EndNote&gt;&lt;Cite&gt;&lt;Author&gt;Jouvray&lt;/Author&gt;&lt;Year&gt;2018&lt;/Year&gt;&lt;RecNum&gt;43&lt;/RecNum&gt;&lt;DisplayText&gt;(41)&lt;/DisplayText&gt;&lt;record&gt;&lt;rec-number&gt;43&lt;/rec-number&gt;&lt;foreign-keys&gt;&lt;key app="EN" db-id="9epde9tzlw9tzneweax59sref9erzfzsxxxe" timestamp="1716814512"&gt;43&lt;/key&gt;&lt;/foreign-keys&gt;&lt;ref-type name="Journal Article"&gt;17&lt;/ref-type&gt;&lt;contributors&gt;&lt;authors&gt;&lt;author&gt;Jouvray, Mathieu&lt;/author&gt;&lt;author&gt;Launay, David&lt;/author&gt;&lt;author&gt;Dubucquoi, Sylvain&lt;/author&gt;&lt;author&gt;Sobanski, Vincent&lt;/author&gt;&lt;author&gt;Podevin, Céline&lt;/author&gt;&lt;author&gt;Lambert, Marc&lt;/author&gt;&lt;author&gt;Morell-Dubois, Sandrine&lt;/author&gt;&lt;author&gt;Maillard, Hélène&lt;/author&gt;&lt;author&gt;Hatron, Pierre-Yves&lt;/author&gt;&lt;author&gt;Hachulla, Eric&lt;/author&gt;&lt;author&gt;Giovannelli, Jonathan&lt;/author&gt;&lt;/authors&gt;&lt;/contributors&gt;&lt;titles&gt;&lt;title&gt;Whole-Body Distribution and Clinical Association of Telangiectases in Systemic Sclerosis&lt;/title&gt;&lt;secondary-title&gt;JAMA Dermatology&lt;/secondary-title&gt;&lt;/titles&gt;&lt;periodical&gt;&lt;full-title&gt;JAMA Dermatology&lt;/full-title&gt;&lt;/periodical&gt;&lt;volume&gt;154&lt;/volume&gt;&lt;number&gt;7&lt;/number&gt;&lt;section&gt;796&lt;/section&gt;&lt;dates&gt;&lt;year&gt;2018&lt;/year&gt;&lt;/dates&gt;&lt;isbn&gt;2168-6068&lt;/isbn&gt;&lt;urls&gt;&lt;/urls&gt;&lt;electronic-resource-num&gt;10.1001/jamadermatol.2018.0916&lt;/electronic-resource-num&gt;&lt;/record&gt;&lt;/Cite&gt;&lt;/EndNote&gt;</w:instrText>
            </w:r>
            <w:r w:rsidRPr="000B5450">
              <w:rPr>
                <w:rFonts w:ascii="Times New Roman" w:hAnsi="Times New Roman" w:cs="Times New Roman"/>
                <w:sz w:val="18"/>
                <w:szCs w:val="18"/>
              </w:rPr>
              <w:fldChar w:fldCharType="separate"/>
            </w:r>
            <w:r w:rsidRPr="000B5450">
              <w:rPr>
                <w:rFonts w:ascii="Times New Roman" w:hAnsi="Times New Roman" w:cs="Times New Roman"/>
                <w:noProof/>
                <w:sz w:val="18"/>
                <w:szCs w:val="18"/>
              </w:rPr>
              <w:t>(41)</w:t>
            </w:r>
            <w:r w:rsidRPr="000B5450">
              <w:rPr>
                <w:rFonts w:ascii="Times New Roman" w:hAnsi="Times New Roman" w:cs="Times New Roman"/>
                <w:sz w:val="18"/>
                <w:szCs w:val="18"/>
              </w:rPr>
              <w:fldChar w:fldCharType="end"/>
            </w:r>
          </w:p>
        </w:tc>
        <w:tc>
          <w:tcPr>
            <w:tcW w:w="1145" w:type="dxa"/>
            <w:vAlign w:val="center"/>
          </w:tcPr>
          <w:p w14:paraId="054CF28E" w14:textId="48BCD492"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401E98E" w14:textId="0341142A"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0869E0BB" w14:textId="13A7060E"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559" w:type="dxa"/>
          </w:tcPr>
          <w:p w14:paraId="60DF0806" w14:textId="09A00C2C"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417" w:type="dxa"/>
          </w:tcPr>
          <w:p w14:paraId="6743C0D1" w14:textId="5BFFB997"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560" w:type="dxa"/>
          </w:tcPr>
          <w:p w14:paraId="2D490EAF" w14:textId="7C7FCC3D"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417" w:type="dxa"/>
          </w:tcPr>
          <w:p w14:paraId="66C5139B" w14:textId="4DCB4010"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276" w:type="dxa"/>
          </w:tcPr>
          <w:p w14:paraId="318E1ED1" w14:textId="0965820E"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276" w:type="dxa"/>
            <w:vAlign w:val="center"/>
          </w:tcPr>
          <w:p w14:paraId="3440F4EB" w14:textId="4512385A"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r w:rsidR="00657694" w:rsidRPr="000B5450" w14:paraId="7E507F1B" w14:textId="77777777" w:rsidTr="00533590">
        <w:trPr>
          <w:jc w:val="center"/>
        </w:trPr>
        <w:tc>
          <w:tcPr>
            <w:tcW w:w="3114" w:type="dxa"/>
          </w:tcPr>
          <w:p w14:paraId="245FF3DC" w14:textId="1A82FB51" w:rsidR="00657694" w:rsidRPr="000B5450" w:rsidRDefault="00657694" w:rsidP="00657694">
            <w:pPr>
              <w:rPr>
                <w:rFonts w:ascii="Times New Roman" w:hAnsi="Times New Roman" w:cs="Times New Roman"/>
                <w:sz w:val="18"/>
                <w:szCs w:val="18"/>
                <w:lang w:val="en-GB"/>
              </w:rPr>
            </w:pPr>
            <w:r w:rsidRPr="000B5450">
              <w:rPr>
                <w:rFonts w:ascii="Times New Roman" w:hAnsi="Times New Roman" w:cs="Times New Roman"/>
                <w:sz w:val="18"/>
                <w:szCs w:val="18"/>
                <w:lang w:val="en-GB"/>
              </w:rPr>
              <w:t xml:space="preserve">De </w:t>
            </w:r>
            <w:proofErr w:type="spellStart"/>
            <w:r w:rsidRPr="000B5450">
              <w:rPr>
                <w:rFonts w:ascii="Times New Roman" w:hAnsi="Times New Roman" w:cs="Times New Roman"/>
                <w:sz w:val="18"/>
                <w:szCs w:val="18"/>
                <w:lang w:val="en-GB"/>
              </w:rPr>
              <w:t>Santis</w:t>
            </w:r>
            <w:proofErr w:type="spellEnd"/>
            <w:r w:rsidRPr="000B5450">
              <w:rPr>
                <w:rFonts w:ascii="Times New Roman" w:hAnsi="Times New Roman" w:cs="Times New Roman"/>
                <w:sz w:val="18"/>
                <w:szCs w:val="18"/>
                <w:lang w:val="en-GB"/>
              </w:rPr>
              <w:t xml:space="preserve"> M et al. </w:t>
            </w: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De Santis&lt;/Author&gt;&lt;Year&gt;2012&lt;/Year&gt;&lt;RecNum&gt;17&lt;/RecNum&gt;&lt;DisplayText&gt;(42)&lt;/DisplayText&gt;&lt;record&gt;&lt;rec-number&gt;17&lt;/rec-number&gt;&lt;foreign-keys&gt;&lt;key app="EN" db-id="9epde9tzlw9tzneweax59sref9erzfzsxxxe" timestamp="1716814376"&gt;17&lt;/key&gt;&lt;/foreign-keys&gt;&lt;ref-type name="Journal Article"&gt;17&lt;/ref-type&gt;&lt;contributors&gt;&lt;authors&gt;&lt;author&gt;De Santis, Maria&lt;/author&gt;&lt;author&gt;Bosello, Silvia Laura&lt;/author&gt;&lt;author&gt;Capoluongo, Ettore&lt;/author&gt;&lt;author&gt;Inzitari, Rosanna&lt;/author&gt;&lt;author&gt;Peluso, Giusy&lt;/author&gt;&lt;author&gt;Lulli, Paola&lt;/author&gt;&lt;author&gt;Zizzo, Gaetano&lt;/author&gt;&lt;author&gt;Bocci, Mario&lt;/author&gt;&lt;author&gt;Tolusso, Barbara&lt;/author&gt;&lt;author&gt;Zuppi, Cecilia&lt;/author&gt;&lt;author&gt;Castagnola, Massimo&lt;/author&gt;&lt;author&gt;Ferraccioli, Gianfranco&lt;/author&gt;&lt;/authors&gt;&lt;/contributors&gt;&lt;titles&gt;&lt;title&gt;A vascular endothelial growth factor deficiency characterises scleroderma lung disease&lt;/title&gt;&lt;secondary-title&gt;Annals of the Rheumatic Diseases&lt;/secondary-title&gt;&lt;/titles&gt;&lt;periodical&gt;&lt;full-title&gt;Annals of the Rheumatic Diseases&lt;/full-title&gt;&lt;/periodical&gt;&lt;pages&gt;1461-1465&lt;/pages&gt;&lt;volume&gt;71&lt;/volume&gt;&lt;number&gt;9&lt;/number&gt;&lt;section&gt;1461&lt;/section&gt;&lt;dates&gt;&lt;year&gt;2012&lt;/year&gt;&lt;/dates&gt;&lt;isbn&gt;0003-4967&amp;#xD;1468-2060&lt;/isbn&gt;&lt;urls&gt;&lt;/urls&gt;&lt;electronic-resource-num&gt;10.1136/annrheumdis-2011-200657&lt;/electronic-resource-num&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42)</w:t>
            </w:r>
            <w:r>
              <w:rPr>
                <w:rFonts w:ascii="Times New Roman" w:hAnsi="Times New Roman" w:cs="Times New Roman"/>
                <w:sz w:val="18"/>
                <w:szCs w:val="18"/>
                <w:lang w:val="en-GB"/>
              </w:rPr>
              <w:fldChar w:fldCharType="end"/>
            </w:r>
          </w:p>
        </w:tc>
        <w:tc>
          <w:tcPr>
            <w:tcW w:w="1145" w:type="dxa"/>
            <w:vAlign w:val="center"/>
          </w:tcPr>
          <w:p w14:paraId="101B165E" w14:textId="515C239E"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No</w:t>
            </w:r>
          </w:p>
        </w:tc>
        <w:tc>
          <w:tcPr>
            <w:tcW w:w="1417" w:type="dxa"/>
          </w:tcPr>
          <w:p w14:paraId="7A35C6A6" w14:textId="5CEC7831"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Yes</w:t>
            </w:r>
          </w:p>
        </w:tc>
        <w:tc>
          <w:tcPr>
            <w:tcW w:w="1418" w:type="dxa"/>
          </w:tcPr>
          <w:p w14:paraId="7C12B87A" w14:textId="76CBDA6C"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559" w:type="dxa"/>
          </w:tcPr>
          <w:p w14:paraId="753C08FE" w14:textId="05874D49"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417" w:type="dxa"/>
          </w:tcPr>
          <w:p w14:paraId="1B31EF0A" w14:textId="32AC9A26"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560" w:type="dxa"/>
          </w:tcPr>
          <w:p w14:paraId="65AC025C" w14:textId="22A2793A"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417" w:type="dxa"/>
          </w:tcPr>
          <w:p w14:paraId="12E37850" w14:textId="4E115C3E"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276" w:type="dxa"/>
          </w:tcPr>
          <w:p w14:paraId="3B8B5653" w14:textId="0B0C9CE1" w:rsidR="00657694" w:rsidRPr="000B5450" w:rsidRDefault="00657694" w:rsidP="00657694">
            <w:pPr>
              <w:snapToGrid w:val="0"/>
              <w:jc w:val="center"/>
              <w:rPr>
                <w:rFonts w:ascii="Times New Roman" w:hAnsi="Times New Roman" w:cs="Times New Roman"/>
                <w:sz w:val="18"/>
                <w:szCs w:val="18"/>
                <w:lang w:val="en-GB"/>
              </w:rPr>
            </w:pPr>
            <w:r w:rsidRPr="007A04E4">
              <w:rPr>
                <w:rFonts w:ascii="Times New Roman" w:hAnsi="Times New Roman" w:cs="Times New Roman"/>
                <w:sz w:val="18"/>
                <w:szCs w:val="18"/>
                <w:lang w:val="en-GB"/>
              </w:rPr>
              <w:t>Yes</w:t>
            </w:r>
          </w:p>
        </w:tc>
        <w:tc>
          <w:tcPr>
            <w:tcW w:w="1276" w:type="dxa"/>
            <w:vAlign w:val="center"/>
          </w:tcPr>
          <w:p w14:paraId="6B7B9002" w14:textId="7DEB1BDB" w:rsidR="00657694" w:rsidRPr="000B5450" w:rsidRDefault="00657694" w:rsidP="00657694">
            <w:pPr>
              <w:snapToGrid w:val="0"/>
              <w:jc w:val="center"/>
              <w:rPr>
                <w:rFonts w:ascii="Times New Roman" w:hAnsi="Times New Roman" w:cs="Times New Roman"/>
                <w:sz w:val="18"/>
                <w:szCs w:val="18"/>
                <w:lang w:val="en-GB"/>
              </w:rPr>
            </w:pPr>
            <w:r>
              <w:rPr>
                <w:rFonts w:ascii="Times New Roman" w:hAnsi="Times New Roman" w:cs="Times New Roman"/>
                <w:sz w:val="18"/>
                <w:szCs w:val="18"/>
                <w:lang w:val="en-GB"/>
              </w:rPr>
              <w:t>Low</w:t>
            </w:r>
          </w:p>
        </w:tc>
      </w:tr>
    </w:tbl>
    <w:p w14:paraId="259CFB94" w14:textId="77777777" w:rsidR="00772E79" w:rsidRDefault="00772E79" w:rsidP="00772E79">
      <w:pPr>
        <w:snapToGrid w:val="0"/>
        <w:spacing w:after="0" w:line="480" w:lineRule="auto"/>
        <w:rPr>
          <w:rFonts w:ascii="Times New Roman" w:hAnsi="Times New Roman" w:cs="Times New Roman"/>
          <w:color w:val="000000" w:themeColor="text1"/>
          <w:sz w:val="24"/>
          <w:szCs w:val="24"/>
          <w:u w:val="single"/>
          <w:lang w:val="en-GB"/>
        </w:rPr>
      </w:pPr>
    </w:p>
    <w:p w14:paraId="090497C9" w14:textId="77777777" w:rsidR="00C1579F" w:rsidRDefault="00C1579F"/>
    <w:p w14:paraId="76852C15" w14:textId="77777777" w:rsidR="00C1579F" w:rsidRDefault="00C1579F"/>
    <w:p w14:paraId="6E9DFC4D" w14:textId="77777777" w:rsidR="00100B9F" w:rsidRDefault="00100B9F">
      <w:pPr>
        <w:spacing w:after="0" w:line="240" w:lineRule="auto"/>
        <w:rPr>
          <w:rFonts w:ascii="Times New Roman" w:hAnsi="Times New Roman" w:cs="Times New Roman"/>
          <w:lang w:val="en-US"/>
        </w:rPr>
      </w:pPr>
      <w:r>
        <w:br w:type="page"/>
      </w:r>
    </w:p>
    <w:p w14:paraId="6DEB2BE5" w14:textId="2E00C54E" w:rsidR="00100B9F" w:rsidRPr="00100B9F" w:rsidRDefault="00C1579F" w:rsidP="00100B9F">
      <w:pPr>
        <w:pStyle w:val="EndNoteBibliographyTitle"/>
        <w:rPr>
          <w:b/>
          <w:noProof/>
        </w:rPr>
      </w:pPr>
      <w:r>
        <w:lastRenderedPageBreak/>
        <w:fldChar w:fldCharType="begin"/>
      </w:r>
      <w:r>
        <w:instrText xml:space="preserve"> ADDIN EN.REFLIST </w:instrText>
      </w:r>
      <w:r>
        <w:fldChar w:fldCharType="separate"/>
      </w:r>
      <w:r w:rsidR="00100B9F" w:rsidRPr="00100B9F">
        <w:rPr>
          <w:b/>
          <w:noProof/>
        </w:rPr>
        <w:t>References</w:t>
      </w:r>
    </w:p>
    <w:p w14:paraId="0190F1A2" w14:textId="77777777" w:rsidR="00100B9F" w:rsidRPr="00100B9F" w:rsidRDefault="00100B9F" w:rsidP="00100B9F">
      <w:pPr>
        <w:pStyle w:val="EndNoteBibliographyTitle"/>
        <w:rPr>
          <w:b/>
          <w:noProof/>
        </w:rPr>
      </w:pPr>
    </w:p>
    <w:p w14:paraId="0597A65A" w14:textId="77777777" w:rsidR="00100B9F" w:rsidRPr="00100B9F" w:rsidRDefault="00100B9F" w:rsidP="00100B9F">
      <w:pPr>
        <w:pStyle w:val="EndNoteBibliography"/>
        <w:spacing w:after="0"/>
        <w:rPr>
          <w:noProof/>
        </w:rPr>
      </w:pPr>
      <w:r w:rsidRPr="00100B9F">
        <w:rPr>
          <w:noProof/>
        </w:rPr>
        <w:t>1. Harada M, Mitsuyama K, Yoshida H, Sakisaka S, Taniguchi E, Kawaguchi T, et al. Vascular endothelial growth factor in patients with rheumatoid arthritis. Scand J Rheumatol. 1998;27(5):377-80. doi: 10.1080/03009749850154429</w:t>
      </w:r>
    </w:p>
    <w:p w14:paraId="2955FD7C" w14:textId="77777777" w:rsidR="00100B9F" w:rsidRPr="00100B9F" w:rsidRDefault="00100B9F" w:rsidP="00100B9F">
      <w:pPr>
        <w:pStyle w:val="EndNoteBibliography"/>
        <w:spacing w:after="0"/>
        <w:rPr>
          <w:noProof/>
        </w:rPr>
      </w:pPr>
      <w:r w:rsidRPr="00100B9F">
        <w:rPr>
          <w:noProof/>
        </w:rPr>
        <w:t>2. Kikuchi K, Kubo M, Kadono T, Yazawa N, Ihn H, Tamaki K. Serum concentrations of vascular endothelial growth factor in collagen diseases. Br J Dermatol. 1998;139(6):1049-51. doi: 10.1046/j.1365-2133.1998.02563.x</w:t>
      </w:r>
    </w:p>
    <w:p w14:paraId="48F37C5F" w14:textId="77777777" w:rsidR="00100B9F" w:rsidRPr="00100B9F" w:rsidRDefault="00100B9F" w:rsidP="00100B9F">
      <w:pPr>
        <w:pStyle w:val="EndNoteBibliography"/>
        <w:spacing w:after="0"/>
        <w:rPr>
          <w:noProof/>
        </w:rPr>
      </w:pPr>
      <w:r w:rsidRPr="00100B9F">
        <w:rPr>
          <w:noProof/>
        </w:rPr>
        <w:t>3. Sato S, Hasegawa M, Takehara K. Serum levels of interleukin-6 and interleukin-10 correlate with total skin thickness score in patients with systemic sclerosis. J Dermatol Sci. 2001;27(2):140-6. doi: 10.1016/s0923-1811(01)00128-1</w:t>
      </w:r>
    </w:p>
    <w:p w14:paraId="4E13D146" w14:textId="77777777" w:rsidR="00100B9F" w:rsidRPr="00100B9F" w:rsidRDefault="00100B9F" w:rsidP="00100B9F">
      <w:pPr>
        <w:pStyle w:val="EndNoteBibliography"/>
        <w:spacing w:after="0"/>
        <w:rPr>
          <w:noProof/>
        </w:rPr>
      </w:pPr>
      <w:r w:rsidRPr="00100B9F">
        <w:rPr>
          <w:noProof/>
        </w:rPr>
        <w:t>4. Distler O, del Rosso A, Giacomelli R, Cipriani P, Conforti ML, Guiducci S, et al. Angiogenic and angiostatic factors in systemic sclerosis: increased levels of vascular endothelial growth factor are a feature of the earliest disease stages and are associated with the absence of fingertip ulcers. Arthritis Research &amp; Therapy. 2002;4(6). doi: 10.1186/ar596</w:t>
      </w:r>
    </w:p>
    <w:p w14:paraId="49910322" w14:textId="77777777" w:rsidR="00100B9F" w:rsidRPr="00100B9F" w:rsidRDefault="00100B9F" w:rsidP="00100B9F">
      <w:pPr>
        <w:pStyle w:val="EndNoteBibliography"/>
        <w:spacing w:after="0"/>
        <w:rPr>
          <w:noProof/>
        </w:rPr>
      </w:pPr>
      <w:r w:rsidRPr="00100B9F">
        <w:rPr>
          <w:noProof/>
        </w:rPr>
        <w:t xml:space="preserve">5. Choi JJ, Min DJ, Cho ML, Min SY, Kim SJ, Lee SS, et al. Elevated vascular endothelial growth factor in systemic sclerosis. J Rheumatol. 2003;30(7):1529-33. doi: </w:t>
      </w:r>
    </w:p>
    <w:p w14:paraId="29DA6118" w14:textId="77777777" w:rsidR="00100B9F" w:rsidRPr="00100B9F" w:rsidRDefault="00100B9F" w:rsidP="00100B9F">
      <w:pPr>
        <w:pStyle w:val="EndNoteBibliography"/>
        <w:spacing w:after="0"/>
        <w:rPr>
          <w:noProof/>
        </w:rPr>
      </w:pPr>
      <w:r w:rsidRPr="00100B9F">
        <w:rPr>
          <w:noProof/>
        </w:rPr>
        <w:t>6. Hashimoto N, Iwasaki T, Kitano M, Ogata A, Hamano T. Levels of vascular endothelial growth factor and hepatocyte growth factor in sera of patients with rheumatic diseases. Modern Rheumatology. 2003;13(2):129-34. doi: 10.3109/s10165-002-0211-8</w:t>
      </w:r>
    </w:p>
    <w:p w14:paraId="0036D0D8" w14:textId="77777777" w:rsidR="00100B9F" w:rsidRPr="00100B9F" w:rsidRDefault="00100B9F" w:rsidP="00100B9F">
      <w:pPr>
        <w:pStyle w:val="EndNoteBibliography"/>
        <w:spacing w:after="0"/>
        <w:rPr>
          <w:noProof/>
        </w:rPr>
      </w:pPr>
      <w:r w:rsidRPr="00100B9F">
        <w:rPr>
          <w:noProof/>
        </w:rPr>
        <w:t>7. Allanore Y, Borderie D, Lemarechal H, Ekindjian OG, Kahan A. Nifedipine decreases sVCAM-1 concentrations and oxidative stress in systemic sclerosis but does not affect the concentrations of vascular endothelial growth factor or its soluble receptor 1. Arthritis Res Ther. 2004;6(4):R309-14. doi: 10.1186/ar1183</w:t>
      </w:r>
    </w:p>
    <w:p w14:paraId="6D0BAFBD" w14:textId="77777777" w:rsidR="00100B9F" w:rsidRPr="00100B9F" w:rsidRDefault="00100B9F" w:rsidP="00100B9F">
      <w:pPr>
        <w:pStyle w:val="EndNoteBibliography"/>
        <w:spacing w:after="0"/>
        <w:rPr>
          <w:noProof/>
        </w:rPr>
      </w:pPr>
      <w:r w:rsidRPr="00100B9F">
        <w:rPr>
          <w:noProof/>
        </w:rPr>
        <w:t>8. Kuwana M, Okazaki Y, Yasuoka H, Kawakami Y, Ikeda Y. Defective vasculogenesis in systemic sclerosis. The Lancet. 2004;364(9434):603-10. doi: 10.1016/s0140-6736(04)16853-0</w:t>
      </w:r>
    </w:p>
    <w:p w14:paraId="58C76D83" w14:textId="77777777" w:rsidR="00100B9F" w:rsidRPr="00100B9F" w:rsidRDefault="00100B9F" w:rsidP="00100B9F">
      <w:pPr>
        <w:pStyle w:val="EndNoteBibliography"/>
        <w:spacing w:after="0"/>
        <w:rPr>
          <w:noProof/>
        </w:rPr>
      </w:pPr>
      <w:r w:rsidRPr="00100B9F">
        <w:rPr>
          <w:noProof/>
        </w:rPr>
        <w:t>9. Kuryliszyn-Moskal A, Klimiuk PA, Sierakowski S. Soluble adhesion molecules (sVCAM-1, sE-selectin), vascular endothelial growth factor (VEGF) and endothelin-1 in patients with systemic sclerosis: relationship to organ systemic involvement. Clinical Rheumatology. 2005;24(2):111-6. doi: 10.1007/s10067-004-0987-3</w:t>
      </w:r>
    </w:p>
    <w:p w14:paraId="7371D075" w14:textId="77777777" w:rsidR="00100B9F" w:rsidRPr="00100B9F" w:rsidRDefault="00100B9F" w:rsidP="00100B9F">
      <w:pPr>
        <w:pStyle w:val="EndNoteBibliography"/>
        <w:spacing w:after="0"/>
        <w:rPr>
          <w:noProof/>
        </w:rPr>
      </w:pPr>
      <w:r w:rsidRPr="00100B9F">
        <w:rPr>
          <w:noProof/>
        </w:rPr>
        <w:t xml:space="preserve">10. Dziankowska-Bartkowiak B, Waszczykowska E, Dziankowska-Zaboroszczyk E, de Graft-Johnson JE, Zalewska A, Luczynska M, et al. Decreased ratio of circulatory vascular endothelial growth factor to endostatin in patients with systemic sclerosis--association with pulmonary involvement. Clin Exp Rheumatol. 2006;24(5):508-13. doi: </w:t>
      </w:r>
    </w:p>
    <w:p w14:paraId="54735681" w14:textId="77777777" w:rsidR="00100B9F" w:rsidRPr="00100B9F" w:rsidRDefault="00100B9F" w:rsidP="00100B9F">
      <w:pPr>
        <w:pStyle w:val="EndNoteBibliography"/>
        <w:spacing w:after="0"/>
        <w:rPr>
          <w:noProof/>
        </w:rPr>
      </w:pPr>
      <w:r w:rsidRPr="00100B9F">
        <w:rPr>
          <w:noProof/>
        </w:rPr>
        <w:t>11. Wipff J, Avouac J, Borderie D, Zerkak D, Lemarechal H, Kahan A, et al. Disturbed angiogenesis in systemic sclerosis: high levels of soluble endoglin. Rheumatology. 2008;47(7):972-5. doi: 10.1093/rheumatology/ken100</w:t>
      </w:r>
    </w:p>
    <w:p w14:paraId="3A6E4327" w14:textId="77777777" w:rsidR="00100B9F" w:rsidRPr="00100B9F" w:rsidRDefault="00100B9F" w:rsidP="00100B9F">
      <w:pPr>
        <w:pStyle w:val="EndNoteBibliography"/>
        <w:spacing w:after="0"/>
        <w:rPr>
          <w:noProof/>
        </w:rPr>
      </w:pPr>
      <w:r w:rsidRPr="00100B9F">
        <w:rPr>
          <w:noProof/>
        </w:rPr>
        <w:t>12. Hummers LK, Hall AMY, Wigley FM, Simons M. Abnormalities in the Regulators of Angiogenesis in Patients with Scleroderma. The Journal of Rheumatology. 2009;36(3):576-82. doi: 10.3899/jrheum.080516</w:t>
      </w:r>
    </w:p>
    <w:p w14:paraId="03610114" w14:textId="77777777" w:rsidR="00100B9F" w:rsidRPr="00100B9F" w:rsidRDefault="00100B9F" w:rsidP="00100B9F">
      <w:pPr>
        <w:pStyle w:val="EndNoteBibliography"/>
        <w:spacing w:after="0"/>
        <w:rPr>
          <w:noProof/>
        </w:rPr>
      </w:pPr>
      <w:r w:rsidRPr="00100B9F">
        <w:rPr>
          <w:noProof/>
        </w:rPr>
        <w:t>13. Papaioannou AI, Zakynthinos E, Kostikas K, Kiropoulos T, Koutsokera A, Ziogas A, et al. Serum VEGF levels are related to the presence of pulmonary arterial hypertension in systemic sclerosis. BMC Pulmonary Medicine. 2009;9(1). doi: 10.1186/1471-2466-9-18</w:t>
      </w:r>
    </w:p>
    <w:p w14:paraId="1DB3F037" w14:textId="77777777" w:rsidR="00100B9F" w:rsidRPr="00100B9F" w:rsidRDefault="00100B9F" w:rsidP="00100B9F">
      <w:pPr>
        <w:pStyle w:val="EndNoteBibliography"/>
        <w:spacing w:after="0"/>
        <w:rPr>
          <w:noProof/>
        </w:rPr>
      </w:pPr>
      <w:r w:rsidRPr="00100B9F">
        <w:rPr>
          <w:noProof/>
        </w:rPr>
        <w:t>14. Solanilla A, Villeneuve J, Auguste P, Hugues M, Alioum A, Lepreux S, et al. The transport of high amounts of vascular endothelial growth factor by blood platelets underlines their potential contribution in systemic sclerosis angiogenesis. Rheumatology. 2009;48(9):1036-44. doi: 10.1093/rheumatology/kep154</w:t>
      </w:r>
    </w:p>
    <w:p w14:paraId="0CAB75D2" w14:textId="77777777" w:rsidR="00100B9F" w:rsidRPr="00100B9F" w:rsidRDefault="00100B9F" w:rsidP="00100B9F">
      <w:pPr>
        <w:pStyle w:val="EndNoteBibliography"/>
        <w:spacing w:after="0"/>
        <w:rPr>
          <w:noProof/>
        </w:rPr>
      </w:pPr>
      <w:r w:rsidRPr="00100B9F">
        <w:rPr>
          <w:noProof/>
        </w:rPr>
        <w:t>15. Distler JHW, Strapatsas T, Huscher D, Dees C, Akhmetshina A, Kiener HP, et al. Dysbalance of angiogenic and angiostatic mediators in patients with mixed connective tissue disease. Annals of the Rheumatic Diseases. 2011;70(7):1197-202. doi: 10.1136/ard.2010.140657</w:t>
      </w:r>
    </w:p>
    <w:p w14:paraId="74A298CF" w14:textId="77777777" w:rsidR="00100B9F" w:rsidRPr="00100B9F" w:rsidRDefault="00100B9F" w:rsidP="00100B9F">
      <w:pPr>
        <w:pStyle w:val="EndNoteBibliography"/>
        <w:spacing w:after="0"/>
        <w:rPr>
          <w:noProof/>
        </w:rPr>
      </w:pPr>
      <w:r w:rsidRPr="00100B9F">
        <w:rPr>
          <w:noProof/>
        </w:rPr>
        <w:t xml:space="preserve">16. Riccieri V, Stefanantoni K, Vasile M, Macri V, Sciarra I, Iannace N, et al. Abnormal plasma levels of different angiogenic molecules are associated with different clinical manifestations in patients with systemic sclerosis. Clin Exp Rheumatol. 2011;29(2 Suppl 65):S46-52. doi: </w:t>
      </w:r>
    </w:p>
    <w:p w14:paraId="04E81624" w14:textId="77777777" w:rsidR="00100B9F" w:rsidRPr="00100B9F" w:rsidRDefault="00100B9F" w:rsidP="00100B9F">
      <w:pPr>
        <w:pStyle w:val="EndNoteBibliography"/>
        <w:spacing w:after="0"/>
        <w:rPr>
          <w:noProof/>
        </w:rPr>
      </w:pPr>
      <w:r w:rsidRPr="00100B9F">
        <w:rPr>
          <w:noProof/>
        </w:rPr>
        <w:t>17. Avouac J, Vallucci M, Smith V, Senet P, Ruiz B, Sulli A, et al. Correlations between angiogenic factors and capillaroscopic patterns in systemic sclerosis. Arthritis Research &amp; Therapy. 2013;15(2). doi: 10.1186/ar4217</w:t>
      </w:r>
    </w:p>
    <w:p w14:paraId="75A62787" w14:textId="77777777" w:rsidR="00100B9F" w:rsidRPr="00100B9F" w:rsidRDefault="00100B9F" w:rsidP="00100B9F">
      <w:pPr>
        <w:pStyle w:val="EndNoteBibliography"/>
        <w:spacing w:after="0"/>
        <w:rPr>
          <w:noProof/>
        </w:rPr>
      </w:pPr>
      <w:r w:rsidRPr="00100B9F">
        <w:rPr>
          <w:noProof/>
        </w:rPr>
        <w:t>18. Aydoğdu E, Pamuk ÖN, Dönmez S, Pamuk GE. Decreased interleukin-20 level in patients with systemic sclerosis: are they related with angiogenesis? Clinical Rheumatology. 2013;32(11):1599-603. doi: 10.1007/s10067-013-2317-0</w:t>
      </w:r>
    </w:p>
    <w:p w14:paraId="097EF608" w14:textId="77777777" w:rsidR="00100B9F" w:rsidRPr="00100B9F" w:rsidRDefault="00100B9F" w:rsidP="00100B9F">
      <w:pPr>
        <w:pStyle w:val="EndNoteBibliography"/>
        <w:spacing w:after="0"/>
        <w:rPr>
          <w:noProof/>
        </w:rPr>
      </w:pPr>
      <w:r w:rsidRPr="00100B9F">
        <w:rPr>
          <w:noProof/>
        </w:rPr>
        <w:t>19. Farouk HM, Hamza SH, El Bakry SA, Youssef SS, Aly IM, Moustafa AA, et al. Dysregulation of angiogenic homeostasis in systemic sclerosis. Int J Rheum Dis. 2013;16(4):448-54. doi: 10.1111/1756-185X.12130</w:t>
      </w:r>
    </w:p>
    <w:p w14:paraId="5F34DC0B" w14:textId="77777777" w:rsidR="00100B9F" w:rsidRPr="00100B9F" w:rsidRDefault="00100B9F" w:rsidP="00100B9F">
      <w:pPr>
        <w:pStyle w:val="EndNoteBibliography"/>
        <w:spacing w:after="0"/>
        <w:rPr>
          <w:noProof/>
        </w:rPr>
      </w:pPr>
      <w:r w:rsidRPr="00100B9F">
        <w:rPr>
          <w:noProof/>
        </w:rPr>
        <w:lastRenderedPageBreak/>
        <w:t>20. Koca SS, Akbas F, Ozgen M, Yolbas S, Ilhan N, Gundogdu B, et al. Serum galectin-3 level in systemic sclerosis. Clinical Rheumatology. 2013;33(2):215-20. doi: 10.1007/s10067-013-2346-8</w:t>
      </w:r>
    </w:p>
    <w:p w14:paraId="0BA84BEE" w14:textId="77777777" w:rsidR="00100B9F" w:rsidRPr="00100B9F" w:rsidRDefault="00100B9F" w:rsidP="00100B9F">
      <w:pPr>
        <w:pStyle w:val="EndNoteBibliography"/>
        <w:spacing w:after="0"/>
        <w:rPr>
          <w:noProof/>
        </w:rPr>
      </w:pPr>
      <w:r w:rsidRPr="00100B9F">
        <w:rPr>
          <w:noProof/>
        </w:rPr>
        <w:t>21. Reiseter S, Molberg Ø, Gunnarsson R, Lund MB, Aalokken TM, Aukrust P, et al. Associations between circulating endostatin levels and vascular organ damage in systemic sclerosis and mixed connective tissue disease: an observational study. Arthritis Research &amp; Therapy. 2015;17(1). doi: 10.1186/s13075-015-0756-5</w:t>
      </w:r>
    </w:p>
    <w:p w14:paraId="5F72EE57" w14:textId="77777777" w:rsidR="00100B9F" w:rsidRPr="00100B9F" w:rsidRDefault="00100B9F" w:rsidP="00100B9F">
      <w:pPr>
        <w:pStyle w:val="EndNoteBibliography"/>
        <w:spacing w:after="0"/>
        <w:rPr>
          <w:noProof/>
        </w:rPr>
      </w:pPr>
      <w:r w:rsidRPr="00100B9F">
        <w:rPr>
          <w:noProof/>
        </w:rPr>
        <w:t xml:space="preserve">22. Silva I, Teixeira A, Oliveira J, Almeida I, Almeida R, Vasconcelos C. Predictive value of vascular disease biomarkers for digital ulcers in systemic sclerosis patients. Clin Exp Rheumatol. 2015;33(4 Suppl 91):S127-30. doi: </w:t>
      </w:r>
    </w:p>
    <w:p w14:paraId="2C3E797F" w14:textId="77777777" w:rsidR="00100B9F" w:rsidRPr="00100B9F" w:rsidRDefault="00100B9F" w:rsidP="00100B9F">
      <w:pPr>
        <w:pStyle w:val="EndNoteBibliography"/>
        <w:spacing w:after="0"/>
        <w:rPr>
          <w:noProof/>
        </w:rPr>
      </w:pPr>
      <w:r w:rsidRPr="00100B9F">
        <w:rPr>
          <w:noProof/>
        </w:rPr>
        <w:t>23. Cossu M, Andracco R, Santaniello A, Marchini M, Severino A, Caronni M, et al. Serum levels of vascular dysfunction markers reflect disease severity and stage in systemic sclerosis patients. Rheumatology. 2016;55(6):1112-6. doi: 10.1093/rheumatology/kew017</w:t>
      </w:r>
    </w:p>
    <w:p w14:paraId="452BACA9" w14:textId="77777777" w:rsidR="00100B9F" w:rsidRPr="00100B9F" w:rsidRDefault="00100B9F" w:rsidP="00100B9F">
      <w:pPr>
        <w:pStyle w:val="EndNoteBibliography"/>
        <w:spacing w:after="0"/>
        <w:rPr>
          <w:noProof/>
        </w:rPr>
      </w:pPr>
      <w:r w:rsidRPr="00100B9F">
        <w:rPr>
          <w:noProof/>
        </w:rPr>
        <w:t>24. Park JK, Fava A, Carrino J, Del Grande F, Rosen A, Boin F. Association of Acroosteolysis With Enhanced Osteoclastogenesis and Higher Blood Levels of Vascular Endothelial Growth Factor in Systemic Sclerosis. Arthritis &amp; Rheumatology. 2016;68(1):201-9. doi: 10.1002/art.39424</w:t>
      </w:r>
    </w:p>
    <w:p w14:paraId="5A613571" w14:textId="77777777" w:rsidR="00100B9F" w:rsidRPr="00100B9F" w:rsidRDefault="00100B9F" w:rsidP="00100B9F">
      <w:pPr>
        <w:pStyle w:val="EndNoteBibliography"/>
        <w:spacing w:after="0"/>
        <w:rPr>
          <w:noProof/>
        </w:rPr>
      </w:pPr>
      <w:r w:rsidRPr="00100B9F">
        <w:rPr>
          <w:noProof/>
        </w:rPr>
        <w:t>25. Yalçınkaya Y, Adın- Çınar S, Artim-Esen B, Kamalı S, Pehlivan Ö, Öcal L, et al. Capillaroscopic findings and vascular biomarkers in systemic sclerosis: Association of low CD40L levels with late scleroderma pattern. Microvascular Research. 2016;108:17-21. doi: 10.1016/j.mvr.2016.07.002</w:t>
      </w:r>
    </w:p>
    <w:p w14:paraId="53692E1F" w14:textId="77777777" w:rsidR="00100B9F" w:rsidRPr="00100B9F" w:rsidRDefault="00100B9F" w:rsidP="00100B9F">
      <w:pPr>
        <w:pStyle w:val="EndNoteBibliography"/>
        <w:spacing w:after="0"/>
        <w:rPr>
          <w:noProof/>
        </w:rPr>
      </w:pPr>
      <w:r w:rsidRPr="00100B9F">
        <w:rPr>
          <w:noProof/>
        </w:rPr>
        <w:t>26. Benyamine A, Magalon J, Cointe S, Lacroix R, Arnaud L, Bardin N, et al. Increased serum levels of fractalkine and mobilisation of CD34+CD45− endothelial progenitor cells in systemic sclerosis. Arthritis Research &amp; Therapy. 2017;19(1). doi: 10.1186/s13075-017-1271-7</w:t>
      </w:r>
    </w:p>
    <w:p w14:paraId="6083F0A0" w14:textId="77777777" w:rsidR="00100B9F" w:rsidRPr="00100B9F" w:rsidRDefault="00100B9F" w:rsidP="00100B9F">
      <w:pPr>
        <w:pStyle w:val="EndNoteBibliography"/>
        <w:spacing w:after="0"/>
        <w:rPr>
          <w:noProof/>
        </w:rPr>
      </w:pPr>
      <w:r w:rsidRPr="00100B9F">
        <w:rPr>
          <w:noProof/>
        </w:rPr>
        <w:t>27. Shenavandeh S, Tarakemeh T, Sarvestani EK, Nazarinia MA. Serum vascular endothelial growth factor (VEGF), soluble VEGF receptor-1 (sVEGFR-1) and sVEGFR-2 in systemic sclerosis patients: Relation to clinical manifestations and capillaroscopy findings. The Egyptian Rheumatologist. 2017;39(1):19-24. doi: 10.1016/j.ejr.2016.03.004</w:t>
      </w:r>
    </w:p>
    <w:p w14:paraId="05F28830" w14:textId="77777777" w:rsidR="00100B9F" w:rsidRPr="00100B9F" w:rsidRDefault="00100B9F" w:rsidP="00100B9F">
      <w:pPr>
        <w:pStyle w:val="EndNoteBibliography"/>
        <w:spacing w:after="0"/>
        <w:rPr>
          <w:noProof/>
        </w:rPr>
      </w:pPr>
      <w:r w:rsidRPr="00100B9F">
        <w:rPr>
          <w:noProof/>
        </w:rPr>
        <w:t>28. Ibrahim SE, Morad CS, Farouk N, Louis A. Platelet indices as markers of inflammation in systemic sclerosis patients: Relation to vascular endothelial growth factor and flow mediated dilatation. The Egyptian Rheumatologist. 2018;40(4):239-42. doi: 10.1016/j.ejr.2017.12.001</w:t>
      </w:r>
    </w:p>
    <w:p w14:paraId="13D5065C" w14:textId="77777777" w:rsidR="00100B9F" w:rsidRPr="00100B9F" w:rsidRDefault="00100B9F" w:rsidP="00100B9F">
      <w:pPr>
        <w:pStyle w:val="EndNoteBibliography"/>
        <w:spacing w:after="0"/>
        <w:rPr>
          <w:noProof/>
        </w:rPr>
      </w:pPr>
      <w:r w:rsidRPr="00100B9F">
        <w:rPr>
          <w:noProof/>
        </w:rPr>
        <w:t>29. Saranya C, Ramesh R, Bhuvanesh M, Balaji C, Balameena S, Rajeswari S. Serum vascular endothelial growth factor levels as a marker of skin thickening, digital ischemia, and interstitial lung disease in systemic sclerosis. Indian Journal of Rheumatology. 2018;13(3). doi: 10.4103/injr.injr_132_17</w:t>
      </w:r>
    </w:p>
    <w:p w14:paraId="03DB473D" w14:textId="77777777" w:rsidR="00100B9F" w:rsidRPr="00100B9F" w:rsidRDefault="00100B9F" w:rsidP="00100B9F">
      <w:pPr>
        <w:pStyle w:val="EndNoteBibliography"/>
        <w:spacing w:after="0"/>
        <w:rPr>
          <w:noProof/>
        </w:rPr>
      </w:pPr>
      <w:r w:rsidRPr="00100B9F">
        <w:rPr>
          <w:noProof/>
        </w:rPr>
        <w:t>30. Michalska-Jakubus M, Cutolo M, Smith V, Krasowska D. Imbalanced serum levels of Ang1, Ang2 and VEGF in systemic sclerosis: Integrated effects on microvascular reactivity. Microvascular Research. 2019;125. doi: 10.1016/j.mvr.2019.103881</w:t>
      </w:r>
    </w:p>
    <w:p w14:paraId="162A6D27" w14:textId="77777777" w:rsidR="00100B9F" w:rsidRPr="00100B9F" w:rsidRDefault="00100B9F" w:rsidP="00100B9F">
      <w:pPr>
        <w:pStyle w:val="EndNoteBibliography"/>
        <w:spacing w:after="0"/>
        <w:rPr>
          <w:noProof/>
        </w:rPr>
      </w:pPr>
      <w:r w:rsidRPr="00100B9F">
        <w:rPr>
          <w:noProof/>
        </w:rPr>
        <w:t>31. Gigante A, Gasperini ML, Rosato E, Navarini L, Margiotta D, Afeltra A, et al. Phase angle could be a marker of microvascular damage in systemic sclerosis. Nutrition. 2020;73. doi: 10.1016/j.nut.2020.110730</w:t>
      </w:r>
    </w:p>
    <w:p w14:paraId="51E002DC" w14:textId="77777777" w:rsidR="00100B9F" w:rsidRPr="00100B9F" w:rsidRDefault="00100B9F" w:rsidP="00100B9F">
      <w:pPr>
        <w:pStyle w:val="EndNoteBibliography"/>
        <w:spacing w:after="0"/>
        <w:rPr>
          <w:noProof/>
        </w:rPr>
      </w:pPr>
      <w:r w:rsidRPr="00100B9F">
        <w:rPr>
          <w:noProof/>
        </w:rPr>
        <w:t>32. Lv T, Yang F, Zhang K, Lv M, Zhang Y, Zhu P. The risk of circulating angiogenic T cells and subsets in patients with systemic sclerosis. International Immunopharmacology. 2020;81. doi: 10.1016/j.intimp.2020.106282</w:t>
      </w:r>
    </w:p>
    <w:p w14:paraId="63C5481E" w14:textId="77777777" w:rsidR="00100B9F" w:rsidRPr="00100B9F" w:rsidRDefault="00100B9F" w:rsidP="00100B9F">
      <w:pPr>
        <w:pStyle w:val="EndNoteBibliography"/>
        <w:spacing w:after="0"/>
        <w:rPr>
          <w:noProof/>
        </w:rPr>
      </w:pPr>
      <w:r w:rsidRPr="00100B9F">
        <w:rPr>
          <w:noProof/>
        </w:rPr>
        <w:t>33. Waszczykowska A, Goś R, Waszczykowska E, Dziankowska-Bartkowiak B, Podgórski M, Jurowski P. The Role of Angiogenesis Factors in the Formation of Vascular Changes in Scleroderma by Assessment of the Concentrations of VEGF and sVEGFR2 in Blood Serum and Tear Fluid. Mediators of Inflammation. 2020;2020:1-8. doi: 10.1155/2020/7649480</w:t>
      </w:r>
    </w:p>
    <w:p w14:paraId="1BA6FDF2" w14:textId="77777777" w:rsidR="00100B9F" w:rsidRPr="00100B9F" w:rsidRDefault="00100B9F" w:rsidP="00100B9F">
      <w:pPr>
        <w:pStyle w:val="EndNoteBibliography"/>
        <w:spacing w:after="0"/>
        <w:rPr>
          <w:noProof/>
        </w:rPr>
      </w:pPr>
      <w:r w:rsidRPr="00100B9F">
        <w:rPr>
          <w:noProof/>
        </w:rPr>
        <w:t xml:space="preserve">34. El Gharbawy NH, Sheha DS, Bawady SA, El Leithy SA. Vascular endothelial growth factor profile and Vitamin D level in Systemic Sclerosis Egyptian patients. Egypt J Immunol. 2021;28(3):168-75. doi: </w:t>
      </w:r>
    </w:p>
    <w:p w14:paraId="685F74B2" w14:textId="77777777" w:rsidR="00100B9F" w:rsidRPr="00100B9F" w:rsidRDefault="00100B9F" w:rsidP="00100B9F">
      <w:pPr>
        <w:pStyle w:val="EndNoteBibliography"/>
        <w:spacing w:after="0"/>
        <w:rPr>
          <w:noProof/>
        </w:rPr>
      </w:pPr>
      <w:r w:rsidRPr="00100B9F">
        <w:rPr>
          <w:noProof/>
        </w:rPr>
        <w:t>35. Stern EP, Unwin R, Burns A, Ong VH, Denton CP. Exploring molecular pathology of chronic kidney disease in systemic sclerosis by analysis of urinary and serum proteins. Rheumatology Advances in Practice. 2021;5(1). doi: 10.1093/rap/rkaa083</w:t>
      </w:r>
    </w:p>
    <w:p w14:paraId="5CBFBE6D" w14:textId="77777777" w:rsidR="00100B9F" w:rsidRPr="00100B9F" w:rsidRDefault="00100B9F" w:rsidP="00100B9F">
      <w:pPr>
        <w:pStyle w:val="EndNoteBibliography"/>
        <w:spacing w:after="0"/>
        <w:rPr>
          <w:noProof/>
        </w:rPr>
      </w:pPr>
      <w:r w:rsidRPr="00100B9F">
        <w:rPr>
          <w:noProof/>
        </w:rPr>
        <w:t>36. Bhattacharjee D, Mondal S, Saha A, Misra S, Chatterjee S, Rao A, et al. Effect of vasodilator and immunosuppressive therapy on the endothelial dysfunction in patients with systemic sclerosis. Clinical and Experimental Medicine. 2022;23(3):905-15. doi: 10.1007/s10238-022-00845-w</w:t>
      </w:r>
    </w:p>
    <w:p w14:paraId="54999256" w14:textId="77777777" w:rsidR="00100B9F" w:rsidRPr="00100B9F" w:rsidRDefault="00100B9F" w:rsidP="00100B9F">
      <w:pPr>
        <w:pStyle w:val="EndNoteBibliography"/>
        <w:spacing w:after="0"/>
        <w:rPr>
          <w:noProof/>
        </w:rPr>
      </w:pPr>
      <w:r w:rsidRPr="00100B9F">
        <w:rPr>
          <w:noProof/>
        </w:rPr>
        <w:t>37. Kosałka-Węgiel J, Lichołai S, Dziedzina S, Milewski M, Kuszmiersz P, Korona A, et al. Association between clinical features and course of systemic sclerosis and serum interleukin-8, vascular endothelial growth factor, basic fibroblast growth factor, and interferon alpha. Advances in Clinical and Experimental Medicine. 2023;33(4):369-77. doi: 10.17219/acem/168724</w:t>
      </w:r>
    </w:p>
    <w:p w14:paraId="088392E6" w14:textId="77777777" w:rsidR="00100B9F" w:rsidRPr="00100B9F" w:rsidRDefault="00100B9F" w:rsidP="00100B9F">
      <w:pPr>
        <w:pStyle w:val="EndNoteBibliography"/>
        <w:spacing w:after="0"/>
        <w:rPr>
          <w:noProof/>
        </w:rPr>
      </w:pPr>
      <w:r w:rsidRPr="00100B9F">
        <w:rPr>
          <w:noProof/>
        </w:rPr>
        <w:t>38. Corrado A, Mansueto N, Correale M, Rella V, Tricarico L, Altomare A, et al. Flow Mediated Dilation in Systemic Sclerosis: Association with clinical findings, capillaroscopic patterns and endothelial circulating markers. Vascular Pharmacology. 2024;154. doi: 10.1016/j.vph.2023.107252</w:t>
      </w:r>
    </w:p>
    <w:p w14:paraId="241242F2" w14:textId="77777777" w:rsidR="00100B9F" w:rsidRPr="00100B9F" w:rsidRDefault="00100B9F" w:rsidP="00100B9F">
      <w:pPr>
        <w:pStyle w:val="EndNoteBibliography"/>
        <w:spacing w:after="0"/>
        <w:rPr>
          <w:noProof/>
        </w:rPr>
      </w:pPr>
      <w:r w:rsidRPr="00100B9F">
        <w:rPr>
          <w:noProof/>
        </w:rPr>
        <w:lastRenderedPageBreak/>
        <w:t xml:space="preserve">39. Kawashiri SY, Nishino A, Igawa T, Takatani A, Shimizu T, Umeda M, et al. Prediction of organ involvement in systemic sclerosis by serum biomarkers and peripheral endothelial function. Clin Exp Rheumatol. 2018;36 Suppl 113(4):102-8. doi: </w:t>
      </w:r>
    </w:p>
    <w:p w14:paraId="21C06AB5" w14:textId="77777777" w:rsidR="00100B9F" w:rsidRPr="00100B9F" w:rsidRDefault="00100B9F" w:rsidP="00100B9F">
      <w:pPr>
        <w:pStyle w:val="EndNoteBibliography"/>
        <w:spacing w:after="0"/>
        <w:rPr>
          <w:noProof/>
        </w:rPr>
      </w:pPr>
      <w:r w:rsidRPr="00100B9F">
        <w:rPr>
          <w:noProof/>
        </w:rPr>
        <w:t>40. Gigante A, Navarini L, Margiotta D, Amoroso A, Barbano B, Cianci R, et al. Angiogenic and angiostatic factors in renal scleroderma-associated vasculopathy. Microvascular Research. 2017;114:41-5. doi: 10.1016/j.mvr.2017.06.003</w:t>
      </w:r>
    </w:p>
    <w:p w14:paraId="638475CA" w14:textId="77777777" w:rsidR="00100B9F" w:rsidRPr="00100B9F" w:rsidRDefault="00100B9F" w:rsidP="00100B9F">
      <w:pPr>
        <w:pStyle w:val="EndNoteBibliography"/>
        <w:spacing w:after="0"/>
        <w:rPr>
          <w:noProof/>
        </w:rPr>
      </w:pPr>
      <w:r w:rsidRPr="00100B9F">
        <w:rPr>
          <w:noProof/>
        </w:rPr>
        <w:t>41. Jouvray M, Launay D, Dubucquoi S, Sobanski V, Podevin C, Lambert M, et al. Whole-Body Distribution and Clinical Association of Telangiectases in Systemic Sclerosis. JAMA Dermatology. 2018;154(7). doi: 10.1001/jamadermatol.2018.0916</w:t>
      </w:r>
    </w:p>
    <w:p w14:paraId="369BF215" w14:textId="77777777" w:rsidR="00100B9F" w:rsidRPr="00100B9F" w:rsidRDefault="00100B9F" w:rsidP="00100B9F">
      <w:pPr>
        <w:pStyle w:val="EndNoteBibliography"/>
        <w:rPr>
          <w:noProof/>
        </w:rPr>
      </w:pPr>
      <w:r w:rsidRPr="00100B9F">
        <w:rPr>
          <w:noProof/>
        </w:rPr>
        <w:t>42. De Santis M, Bosello SL, Capoluongo E, Inzitari R, Peluso G, Lulli P, et al. A vascular endothelial growth factor deficiency characterises scleroderma lung disease. Annals of the Rheumatic Diseases. 2012;71(9):1461-5. doi: 10.1136/annrheumdis-2011-200657</w:t>
      </w:r>
    </w:p>
    <w:p w14:paraId="5E8A539B" w14:textId="1DED6081" w:rsidR="00587F37" w:rsidRDefault="00C1579F">
      <w:r>
        <w:fldChar w:fldCharType="end"/>
      </w:r>
    </w:p>
    <w:sectPr w:rsidR="00587F37" w:rsidSect="0068292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pde9tzlw9tzneweax59sref9erzfzsxxxe&quot;&gt;SSc_VEGF&lt;record-ids&gt;&lt;item&gt;1&lt;/item&gt;&lt;item&gt;2&lt;/item&gt;&lt;item&gt;3&lt;/item&gt;&lt;item&gt;6&lt;/item&gt;&lt;item&gt;8&lt;/item&gt;&lt;item&gt;10&lt;/item&gt;&lt;item&gt;13&lt;/item&gt;&lt;item&gt;14&lt;/item&gt;&lt;item&gt;16&lt;/item&gt;&lt;item&gt;17&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5&lt;/item&gt;&lt;item&gt;38&lt;/item&gt;&lt;item&gt;40&lt;/item&gt;&lt;item&gt;42&lt;/item&gt;&lt;item&gt;43&lt;/item&gt;&lt;item&gt;44&lt;/item&gt;&lt;item&gt;46&lt;/item&gt;&lt;item&gt;47&lt;/item&gt;&lt;item&gt;48&lt;/item&gt;&lt;item&gt;49&lt;/item&gt;&lt;item&gt;50&lt;/item&gt;&lt;item&gt;51&lt;/item&gt;&lt;item&gt;52&lt;/item&gt;&lt;item&gt;53&lt;/item&gt;&lt;item&gt;55&lt;/item&gt;&lt;item&gt;56&lt;/item&gt;&lt;item&gt;57&lt;/item&gt;&lt;/record-ids&gt;&lt;/item&gt;&lt;/Libraries&gt;"/>
    <w:docVar w:name="EN.UseJSCitationFormat" w:val="False"/>
  </w:docVars>
  <w:rsids>
    <w:rsidRoot w:val="00772E79"/>
    <w:rsid w:val="000033B1"/>
    <w:rsid w:val="00007D56"/>
    <w:rsid w:val="00010373"/>
    <w:rsid w:val="00010ED3"/>
    <w:rsid w:val="00012086"/>
    <w:rsid w:val="0002500E"/>
    <w:rsid w:val="000276F6"/>
    <w:rsid w:val="00035621"/>
    <w:rsid w:val="00037E2A"/>
    <w:rsid w:val="00045CD4"/>
    <w:rsid w:val="00045E48"/>
    <w:rsid w:val="00046842"/>
    <w:rsid w:val="00052531"/>
    <w:rsid w:val="0005772D"/>
    <w:rsid w:val="00060644"/>
    <w:rsid w:val="00065568"/>
    <w:rsid w:val="000756F2"/>
    <w:rsid w:val="000A3BD7"/>
    <w:rsid w:val="000B1E54"/>
    <w:rsid w:val="000B1EE4"/>
    <w:rsid w:val="000B5450"/>
    <w:rsid w:val="000C0518"/>
    <w:rsid w:val="000C2306"/>
    <w:rsid w:val="000C3E71"/>
    <w:rsid w:val="000C46F4"/>
    <w:rsid w:val="000C59BC"/>
    <w:rsid w:val="000D3641"/>
    <w:rsid w:val="000E4100"/>
    <w:rsid w:val="00100B9F"/>
    <w:rsid w:val="001155ED"/>
    <w:rsid w:val="00122C4B"/>
    <w:rsid w:val="00136A18"/>
    <w:rsid w:val="00143B22"/>
    <w:rsid w:val="00147C79"/>
    <w:rsid w:val="0015051A"/>
    <w:rsid w:val="00171AC3"/>
    <w:rsid w:val="00180C5C"/>
    <w:rsid w:val="00192B74"/>
    <w:rsid w:val="001A1584"/>
    <w:rsid w:val="001A4349"/>
    <w:rsid w:val="001B0FC0"/>
    <w:rsid w:val="001B1C45"/>
    <w:rsid w:val="001B1DEE"/>
    <w:rsid w:val="001C6A7D"/>
    <w:rsid w:val="001E1FAE"/>
    <w:rsid w:val="0023273D"/>
    <w:rsid w:val="00232CB4"/>
    <w:rsid w:val="00233347"/>
    <w:rsid w:val="00233AEE"/>
    <w:rsid w:val="00237200"/>
    <w:rsid w:val="00244480"/>
    <w:rsid w:val="00251EB9"/>
    <w:rsid w:val="002526FE"/>
    <w:rsid w:val="00255E03"/>
    <w:rsid w:val="0026431A"/>
    <w:rsid w:val="0027495F"/>
    <w:rsid w:val="00274FDD"/>
    <w:rsid w:val="00275DC9"/>
    <w:rsid w:val="00277219"/>
    <w:rsid w:val="002A4AFE"/>
    <w:rsid w:val="002A5B7A"/>
    <w:rsid w:val="002A7B7A"/>
    <w:rsid w:val="002B7F93"/>
    <w:rsid w:val="002C045B"/>
    <w:rsid w:val="002C3758"/>
    <w:rsid w:val="002C3DC2"/>
    <w:rsid w:val="002D2405"/>
    <w:rsid w:val="002D526F"/>
    <w:rsid w:val="002D68F8"/>
    <w:rsid w:val="002E08C3"/>
    <w:rsid w:val="002E105D"/>
    <w:rsid w:val="002E10D5"/>
    <w:rsid w:val="002E1BBF"/>
    <w:rsid w:val="002E24BB"/>
    <w:rsid w:val="002E2BFA"/>
    <w:rsid w:val="002E3EC3"/>
    <w:rsid w:val="002F5886"/>
    <w:rsid w:val="002F6AD6"/>
    <w:rsid w:val="00324894"/>
    <w:rsid w:val="00327046"/>
    <w:rsid w:val="00334E98"/>
    <w:rsid w:val="0035000F"/>
    <w:rsid w:val="00353A30"/>
    <w:rsid w:val="00364535"/>
    <w:rsid w:val="0037191C"/>
    <w:rsid w:val="00373841"/>
    <w:rsid w:val="00377302"/>
    <w:rsid w:val="00377334"/>
    <w:rsid w:val="003A3CD0"/>
    <w:rsid w:val="003C6589"/>
    <w:rsid w:val="003C6CB7"/>
    <w:rsid w:val="003D4455"/>
    <w:rsid w:val="003D56FD"/>
    <w:rsid w:val="003D70DC"/>
    <w:rsid w:val="00403520"/>
    <w:rsid w:val="00407C6A"/>
    <w:rsid w:val="004107F1"/>
    <w:rsid w:val="0041250B"/>
    <w:rsid w:val="00431F89"/>
    <w:rsid w:val="004330E0"/>
    <w:rsid w:val="004536AE"/>
    <w:rsid w:val="0045446F"/>
    <w:rsid w:val="00465B15"/>
    <w:rsid w:val="00471EDE"/>
    <w:rsid w:val="004725A5"/>
    <w:rsid w:val="00475BB0"/>
    <w:rsid w:val="0048025A"/>
    <w:rsid w:val="00490A35"/>
    <w:rsid w:val="004930B2"/>
    <w:rsid w:val="00496300"/>
    <w:rsid w:val="004A5223"/>
    <w:rsid w:val="004A5F20"/>
    <w:rsid w:val="004A7D9D"/>
    <w:rsid w:val="004B3DF1"/>
    <w:rsid w:val="004C442B"/>
    <w:rsid w:val="004D689D"/>
    <w:rsid w:val="004E0FB2"/>
    <w:rsid w:val="004E2A1F"/>
    <w:rsid w:val="00506945"/>
    <w:rsid w:val="0053086A"/>
    <w:rsid w:val="00532822"/>
    <w:rsid w:val="00533590"/>
    <w:rsid w:val="00533E76"/>
    <w:rsid w:val="00536179"/>
    <w:rsid w:val="00536444"/>
    <w:rsid w:val="00537499"/>
    <w:rsid w:val="00550099"/>
    <w:rsid w:val="00565E4A"/>
    <w:rsid w:val="00586E2B"/>
    <w:rsid w:val="00587F37"/>
    <w:rsid w:val="0059161E"/>
    <w:rsid w:val="005A26A6"/>
    <w:rsid w:val="005B22A2"/>
    <w:rsid w:val="005B2479"/>
    <w:rsid w:val="005B5787"/>
    <w:rsid w:val="005B7DEE"/>
    <w:rsid w:val="005C3D54"/>
    <w:rsid w:val="005D47B9"/>
    <w:rsid w:val="005E1CA8"/>
    <w:rsid w:val="005F4321"/>
    <w:rsid w:val="005F4E6F"/>
    <w:rsid w:val="00607715"/>
    <w:rsid w:val="0061714E"/>
    <w:rsid w:val="00624A60"/>
    <w:rsid w:val="00630C66"/>
    <w:rsid w:val="00635A57"/>
    <w:rsid w:val="00641106"/>
    <w:rsid w:val="00641E19"/>
    <w:rsid w:val="0064431C"/>
    <w:rsid w:val="00655FCB"/>
    <w:rsid w:val="00657694"/>
    <w:rsid w:val="006620D7"/>
    <w:rsid w:val="00682926"/>
    <w:rsid w:val="00682F9F"/>
    <w:rsid w:val="00692199"/>
    <w:rsid w:val="006A067F"/>
    <w:rsid w:val="006A243F"/>
    <w:rsid w:val="006D4A88"/>
    <w:rsid w:val="006F4A37"/>
    <w:rsid w:val="007004E6"/>
    <w:rsid w:val="0071729A"/>
    <w:rsid w:val="0073145B"/>
    <w:rsid w:val="00733A77"/>
    <w:rsid w:val="00747AF5"/>
    <w:rsid w:val="00753245"/>
    <w:rsid w:val="00753FD0"/>
    <w:rsid w:val="00761692"/>
    <w:rsid w:val="00764E24"/>
    <w:rsid w:val="007652CE"/>
    <w:rsid w:val="00765F1A"/>
    <w:rsid w:val="00771CE7"/>
    <w:rsid w:val="00772E79"/>
    <w:rsid w:val="00773222"/>
    <w:rsid w:val="007806F3"/>
    <w:rsid w:val="00785C64"/>
    <w:rsid w:val="00790D16"/>
    <w:rsid w:val="007B5259"/>
    <w:rsid w:val="007C192B"/>
    <w:rsid w:val="007D374B"/>
    <w:rsid w:val="007D4957"/>
    <w:rsid w:val="007E06E5"/>
    <w:rsid w:val="007E42A4"/>
    <w:rsid w:val="007F09DA"/>
    <w:rsid w:val="007F0D07"/>
    <w:rsid w:val="007F3452"/>
    <w:rsid w:val="007F66E5"/>
    <w:rsid w:val="007F7AD4"/>
    <w:rsid w:val="00800912"/>
    <w:rsid w:val="00805AA8"/>
    <w:rsid w:val="00811B69"/>
    <w:rsid w:val="00821705"/>
    <w:rsid w:val="00843313"/>
    <w:rsid w:val="0084701D"/>
    <w:rsid w:val="00851EF8"/>
    <w:rsid w:val="008559D8"/>
    <w:rsid w:val="00855E3D"/>
    <w:rsid w:val="008735AD"/>
    <w:rsid w:val="008744DE"/>
    <w:rsid w:val="00880555"/>
    <w:rsid w:val="00885ECB"/>
    <w:rsid w:val="008A1CB4"/>
    <w:rsid w:val="008A30F4"/>
    <w:rsid w:val="008A3DF0"/>
    <w:rsid w:val="008A59DB"/>
    <w:rsid w:val="008C271E"/>
    <w:rsid w:val="008C576A"/>
    <w:rsid w:val="008C784D"/>
    <w:rsid w:val="008F1A81"/>
    <w:rsid w:val="008F665C"/>
    <w:rsid w:val="00904B27"/>
    <w:rsid w:val="009054A4"/>
    <w:rsid w:val="00910056"/>
    <w:rsid w:val="0092153F"/>
    <w:rsid w:val="00923268"/>
    <w:rsid w:val="009266A3"/>
    <w:rsid w:val="009277E3"/>
    <w:rsid w:val="009320A6"/>
    <w:rsid w:val="00940800"/>
    <w:rsid w:val="00957B4A"/>
    <w:rsid w:val="009600C9"/>
    <w:rsid w:val="00960A39"/>
    <w:rsid w:val="00972488"/>
    <w:rsid w:val="009816D8"/>
    <w:rsid w:val="00981CBF"/>
    <w:rsid w:val="00984148"/>
    <w:rsid w:val="00986BCE"/>
    <w:rsid w:val="00987DF3"/>
    <w:rsid w:val="00994389"/>
    <w:rsid w:val="009A4E01"/>
    <w:rsid w:val="009A6D7F"/>
    <w:rsid w:val="009A7FDE"/>
    <w:rsid w:val="009D0D8F"/>
    <w:rsid w:val="009F3928"/>
    <w:rsid w:val="00A06C56"/>
    <w:rsid w:val="00A1088E"/>
    <w:rsid w:val="00A218E8"/>
    <w:rsid w:val="00A30BC5"/>
    <w:rsid w:val="00A316E9"/>
    <w:rsid w:val="00A474F4"/>
    <w:rsid w:val="00A50264"/>
    <w:rsid w:val="00AA07F1"/>
    <w:rsid w:val="00AA4E3B"/>
    <w:rsid w:val="00AB1150"/>
    <w:rsid w:val="00AB785C"/>
    <w:rsid w:val="00AC0EF8"/>
    <w:rsid w:val="00AC538D"/>
    <w:rsid w:val="00AD2566"/>
    <w:rsid w:val="00AD6D50"/>
    <w:rsid w:val="00AE15A8"/>
    <w:rsid w:val="00AF16FA"/>
    <w:rsid w:val="00AF25D4"/>
    <w:rsid w:val="00AF460D"/>
    <w:rsid w:val="00AF5135"/>
    <w:rsid w:val="00AF58F6"/>
    <w:rsid w:val="00AF5921"/>
    <w:rsid w:val="00B16945"/>
    <w:rsid w:val="00B17D6C"/>
    <w:rsid w:val="00B214A9"/>
    <w:rsid w:val="00B2162E"/>
    <w:rsid w:val="00B24109"/>
    <w:rsid w:val="00B313C3"/>
    <w:rsid w:val="00B31948"/>
    <w:rsid w:val="00B51417"/>
    <w:rsid w:val="00B54258"/>
    <w:rsid w:val="00B61E9B"/>
    <w:rsid w:val="00B628BE"/>
    <w:rsid w:val="00B66965"/>
    <w:rsid w:val="00B67E6C"/>
    <w:rsid w:val="00B70A27"/>
    <w:rsid w:val="00B80A56"/>
    <w:rsid w:val="00B91F54"/>
    <w:rsid w:val="00B935D4"/>
    <w:rsid w:val="00B96009"/>
    <w:rsid w:val="00BA13F3"/>
    <w:rsid w:val="00BC0A4E"/>
    <w:rsid w:val="00BC2835"/>
    <w:rsid w:val="00BD0B23"/>
    <w:rsid w:val="00BD3A9A"/>
    <w:rsid w:val="00BD5464"/>
    <w:rsid w:val="00BE0E1A"/>
    <w:rsid w:val="00BE160C"/>
    <w:rsid w:val="00BE72B9"/>
    <w:rsid w:val="00BF2650"/>
    <w:rsid w:val="00BF47D0"/>
    <w:rsid w:val="00C03DED"/>
    <w:rsid w:val="00C04E68"/>
    <w:rsid w:val="00C07DBE"/>
    <w:rsid w:val="00C1579F"/>
    <w:rsid w:val="00C26F32"/>
    <w:rsid w:val="00C27FB3"/>
    <w:rsid w:val="00C40FB3"/>
    <w:rsid w:val="00C510B1"/>
    <w:rsid w:val="00C51750"/>
    <w:rsid w:val="00C64193"/>
    <w:rsid w:val="00C83756"/>
    <w:rsid w:val="00C92B9E"/>
    <w:rsid w:val="00C92E27"/>
    <w:rsid w:val="00C93B0E"/>
    <w:rsid w:val="00CA017D"/>
    <w:rsid w:val="00CA165D"/>
    <w:rsid w:val="00CA6C16"/>
    <w:rsid w:val="00CC324A"/>
    <w:rsid w:val="00CC595E"/>
    <w:rsid w:val="00CD1A77"/>
    <w:rsid w:val="00CD303C"/>
    <w:rsid w:val="00CD7B35"/>
    <w:rsid w:val="00CE5B95"/>
    <w:rsid w:val="00D02E80"/>
    <w:rsid w:val="00D067A7"/>
    <w:rsid w:val="00D10C38"/>
    <w:rsid w:val="00D30349"/>
    <w:rsid w:val="00D413D0"/>
    <w:rsid w:val="00D61AED"/>
    <w:rsid w:val="00D67481"/>
    <w:rsid w:val="00D7232E"/>
    <w:rsid w:val="00D73A56"/>
    <w:rsid w:val="00D73AA5"/>
    <w:rsid w:val="00D83827"/>
    <w:rsid w:val="00D921D9"/>
    <w:rsid w:val="00D95745"/>
    <w:rsid w:val="00D957E3"/>
    <w:rsid w:val="00D96277"/>
    <w:rsid w:val="00DA49B8"/>
    <w:rsid w:val="00DA4E66"/>
    <w:rsid w:val="00DA54DF"/>
    <w:rsid w:val="00DB6129"/>
    <w:rsid w:val="00DB6333"/>
    <w:rsid w:val="00DC428C"/>
    <w:rsid w:val="00DC55F3"/>
    <w:rsid w:val="00DE1295"/>
    <w:rsid w:val="00DF0EAB"/>
    <w:rsid w:val="00DF4214"/>
    <w:rsid w:val="00DF7169"/>
    <w:rsid w:val="00E00C45"/>
    <w:rsid w:val="00E03D17"/>
    <w:rsid w:val="00E06A50"/>
    <w:rsid w:val="00E10E56"/>
    <w:rsid w:val="00E175BF"/>
    <w:rsid w:val="00E241A2"/>
    <w:rsid w:val="00E3753D"/>
    <w:rsid w:val="00E43CCB"/>
    <w:rsid w:val="00E53930"/>
    <w:rsid w:val="00E65C8D"/>
    <w:rsid w:val="00E676FC"/>
    <w:rsid w:val="00E814AF"/>
    <w:rsid w:val="00E91F54"/>
    <w:rsid w:val="00E95921"/>
    <w:rsid w:val="00EA0572"/>
    <w:rsid w:val="00EB3C53"/>
    <w:rsid w:val="00EB3F77"/>
    <w:rsid w:val="00EC0ACB"/>
    <w:rsid w:val="00EC666F"/>
    <w:rsid w:val="00EC7CBD"/>
    <w:rsid w:val="00EF3929"/>
    <w:rsid w:val="00EF6714"/>
    <w:rsid w:val="00F01F08"/>
    <w:rsid w:val="00F02D9C"/>
    <w:rsid w:val="00F04182"/>
    <w:rsid w:val="00F069D9"/>
    <w:rsid w:val="00F10FB7"/>
    <w:rsid w:val="00F20F7E"/>
    <w:rsid w:val="00F21B58"/>
    <w:rsid w:val="00F22483"/>
    <w:rsid w:val="00F236AE"/>
    <w:rsid w:val="00F30D20"/>
    <w:rsid w:val="00F31FDB"/>
    <w:rsid w:val="00F354F8"/>
    <w:rsid w:val="00F361C3"/>
    <w:rsid w:val="00F3694E"/>
    <w:rsid w:val="00F57274"/>
    <w:rsid w:val="00F63048"/>
    <w:rsid w:val="00F708F0"/>
    <w:rsid w:val="00F72419"/>
    <w:rsid w:val="00F760DD"/>
    <w:rsid w:val="00F850FB"/>
    <w:rsid w:val="00FA205B"/>
    <w:rsid w:val="00FA348B"/>
    <w:rsid w:val="00FC7BC1"/>
    <w:rsid w:val="00FD4E84"/>
    <w:rsid w:val="00FE034E"/>
    <w:rsid w:val="00FE0899"/>
    <w:rsid w:val="00FF295F"/>
    <w:rsid w:val="00FF44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1ECF340"/>
  <w15:chartTrackingRefBased/>
  <w15:docId w15:val="{17C903C7-60A7-0F4E-989F-9D4FEF24D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E79"/>
    <w:pPr>
      <w:spacing w:after="160" w:line="256" w:lineRule="auto"/>
    </w:pPr>
    <w:rPr>
      <w:kern w:val="0"/>
      <w:sz w:val="22"/>
      <w:szCs w:val="22"/>
      <w:lang w:val="it-IT"/>
      <w14:ligatures w14:val="none"/>
    </w:rPr>
  </w:style>
  <w:style w:type="paragraph" w:styleId="Heading1">
    <w:name w:val="heading 1"/>
    <w:basedOn w:val="Normal"/>
    <w:next w:val="Normal"/>
    <w:link w:val="Heading1Char"/>
    <w:uiPriority w:val="9"/>
    <w:qFormat/>
    <w:rsid w:val="00772E7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772E7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772E79"/>
    <w:pPr>
      <w:keepNext/>
      <w:keepLines/>
      <w:spacing w:before="160" w:after="80" w:line="240"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772E79"/>
    <w:pPr>
      <w:keepNext/>
      <w:keepLines/>
      <w:spacing w:before="80" w:after="40" w:line="240"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772E79"/>
    <w:pPr>
      <w:keepNext/>
      <w:keepLines/>
      <w:spacing w:before="80" w:after="40" w:line="240"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772E79"/>
    <w:pPr>
      <w:keepNext/>
      <w:keepLines/>
      <w:spacing w:before="40" w:after="0" w:line="240"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772E79"/>
    <w:pPr>
      <w:keepNext/>
      <w:keepLines/>
      <w:spacing w:before="40" w:after="0" w:line="240"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772E79"/>
    <w:pPr>
      <w:keepNext/>
      <w:keepLines/>
      <w:spacing w:after="0" w:line="240"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772E79"/>
    <w:pPr>
      <w:keepNext/>
      <w:keepLines/>
      <w:spacing w:after="0" w:line="240"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E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2E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2E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2E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2E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2E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2E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2E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2E79"/>
    <w:rPr>
      <w:rFonts w:eastAsiaTheme="majorEastAsia" w:cstheme="majorBidi"/>
      <w:color w:val="272727" w:themeColor="text1" w:themeTint="D8"/>
    </w:rPr>
  </w:style>
  <w:style w:type="paragraph" w:styleId="Title">
    <w:name w:val="Title"/>
    <w:basedOn w:val="Normal"/>
    <w:next w:val="Normal"/>
    <w:link w:val="TitleChar"/>
    <w:uiPriority w:val="10"/>
    <w:qFormat/>
    <w:rsid w:val="00772E79"/>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772E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2E79"/>
    <w:pPr>
      <w:numPr>
        <w:ilvl w:val="1"/>
      </w:numPr>
      <w:spacing w:line="240"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772E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2E79"/>
    <w:pPr>
      <w:spacing w:before="160" w:line="240"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772E79"/>
    <w:rPr>
      <w:i/>
      <w:iCs/>
      <w:color w:val="404040" w:themeColor="text1" w:themeTint="BF"/>
    </w:rPr>
  </w:style>
  <w:style w:type="paragraph" w:styleId="ListParagraph">
    <w:name w:val="List Paragraph"/>
    <w:basedOn w:val="Normal"/>
    <w:uiPriority w:val="34"/>
    <w:qFormat/>
    <w:rsid w:val="00772E79"/>
    <w:pPr>
      <w:spacing w:after="0" w:line="240"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772E79"/>
    <w:rPr>
      <w:i/>
      <w:iCs/>
      <w:color w:val="0F4761" w:themeColor="accent1" w:themeShade="BF"/>
    </w:rPr>
  </w:style>
  <w:style w:type="paragraph" w:styleId="IntenseQuote">
    <w:name w:val="Intense Quote"/>
    <w:basedOn w:val="Normal"/>
    <w:next w:val="Normal"/>
    <w:link w:val="IntenseQuoteChar"/>
    <w:uiPriority w:val="30"/>
    <w:qFormat/>
    <w:rsid w:val="00772E7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772E79"/>
    <w:rPr>
      <w:i/>
      <w:iCs/>
      <w:color w:val="0F4761" w:themeColor="accent1" w:themeShade="BF"/>
    </w:rPr>
  </w:style>
  <w:style w:type="character" w:styleId="IntenseReference">
    <w:name w:val="Intense Reference"/>
    <w:basedOn w:val="DefaultParagraphFont"/>
    <w:uiPriority w:val="32"/>
    <w:qFormat/>
    <w:rsid w:val="00772E79"/>
    <w:rPr>
      <w:b/>
      <w:bCs/>
      <w:smallCaps/>
      <w:color w:val="0F4761" w:themeColor="accent1" w:themeShade="BF"/>
      <w:spacing w:val="5"/>
    </w:rPr>
  </w:style>
  <w:style w:type="table" w:styleId="TableGrid">
    <w:name w:val="Table Grid"/>
    <w:basedOn w:val="TableNormal"/>
    <w:uiPriority w:val="59"/>
    <w:rsid w:val="00772E79"/>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579F"/>
    <w:pPr>
      <w:spacing w:after="0"/>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C1579F"/>
    <w:rPr>
      <w:rFonts w:ascii="Times New Roman" w:hAnsi="Times New Roman" w:cs="Times New Roman"/>
      <w:kern w:val="0"/>
      <w:sz w:val="22"/>
      <w:szCs w:val="22"/>
      <w:lang w:val="en-US"/>
      <w14:ligatures w14:val="none"/>
    </w:rPr>
  </w:style>
  <w:style w:type="paragraph" w:customStyle="1" w:styleId="EndNoteBibliography">
    <w:name w:val="EndNote Bibliography"/>
    <w:basedOn w:val="Normal"/>
    <w:link w:val="EndNoteBibliographyChar"/>
    <w:rsid w:val="00C1579F"/>
    <w:pPr>
      <w:spacing w:line="24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C1579F"/>
    <w:rPr>
      <w:rFonts w:ascii="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5</TotalTime>
  <Pages>5</Pages>
  <Words>8456</Words>
  <Characters>48200</Characters>
  <Application>Microsoft Office Word</Application>
  <DocSecurity>0</DocSecurity>
  <Lines>401</Lines>
  <Paragraphs>113</Paragraphs>
  <ScaleCrop>false</ScaleCrop>
  <Company/>
  <LinksUpToDate>false</LinksUpToDate>
  <CharactersWithSpaces>5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uino Mangoni</dc:creator>
  <cp:keywords/>
  <dc:description/>
  <cp:lastModifiedBy>Arduino Mangoni</cp:lastModifiedBy>
  <cp:revision>29</cp:revision>
  <dcterms:created xsi:type="dcterms:W3CDTF">2024-05-27T15:26:00Z</dcterms:created>
  <dcterms:modified xsi:type="dcterms:W3CDTF">2024-05-27T16:30:00Z</dcterms:modified>
</cp:coreProperties>
</file>